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7DF93" w14:textId="77777777" w:rsidR="00FD19D7" w:rsidRPr="002C38FF" w:rsidRDefault="00973E89" w:rsidP="00005D28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S</w:t>
      </w:r>
      <w:r w:rsidR="00954FF8" w:rsidRPr="002C38FF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upplementa</w:t>
      </w:r>
      <w:r w:rsidR="00AF55BE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l</w:t>
      </w:r>
      <w:r w:rsidR="00954FF8" w:rsidRPr="002C38FF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</w:t>
      </w:r>
      <w:r w:rsidR="00AF55BE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Data</w:t>
      </w:r>
    </w:p>
    <w:p w14:paraId="3A58D867" w14:textId="77777777" w:rsidR="00D51BC8" w:rsidRPr="002C38FF" w:rsidRDefault="00324392" w:rsidP="00005D28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2C38FF">
        <w:rPr>
          <w:noProof/>
          <w:color w:val="000000" w:themeColor="text1"/>
        </w:rPr>
        <w:object w:dxaOrig="10261" w:dyaOrig="14117" w14:anchorId="3B678B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85pt;height:594.2pt;mso-width-percent:0;mso-height-percent:0;mso-width-percent:0;mso-height-percent:0" o:ole="" filled="t">
            <v:imagedata r:id="rId9" o:title=""/>
          </v:shape>
          <o:OLEObject Type="Embed" ProgID="Prism5.Document" ShapeID="_x0000_i1025" DrawAspect="Content" ObjectID="_1641390091" r:id="rId10"/>
        </w:object>
      </w:r>
    </w:p>
    <w:p w14:paraId="7D72C4A0" w14:textId="77777777" w:rsidR="00C31DCF" w:rsidRPr="002C38FF" w:rsidRDefault="00C31DCF" w:rsidP="0047121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6EE2CD4" w14:textId="77777777" w:rsidR="00C31DCF" w:rsidRPr="002C38FF" w:rsidRDefault="00E6073D" w:rsidP="00C31DCF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ig.</w:t>
      </w:r>
      <w:r w:rsidR="00C31DCF" w:rsidRPr="002C38F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S1:</w:t>
      </w:r>
    </w:p>
    <w:p w14:paraId="6A3AA0D9" w14:textId="77777777" w:rsidR="002C4CC0" w:rsidRPr="002C38FF" w:rsidRDefault="00667064" w:rsidP="0047121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Time dependence of f</w:t>
      </w:r>
      <w:r w:rsidR="00C31DCF" w:rsidRPr="002C38FF">
        <w:rPr>
          <w:rFonts w:ascii="Arial" w:hAnsi="Arial" w:cs="Arial"/>
          <w:color w:val="000000" w:themeColor="text1"/>
          <w:lang w:val="en-US"/>
        </w:rPr>
        <w:t xml:space="preserve">ractional </w:t>
      </w:r>
      <w:r w:rsidR="00117510">
        <w:rPr>
          <w:rFonts w:ascii="Arial" w:hAnsi="Arial" w:cs="Arial"/>
          <w:color w:val="000000" w:themeColor="text1"/>
          <w:lang w:val="en-US"/>
        </w:rPr>
        <w:t xml:space="preserve">filling of cells with </w:t>
      </w:r>
      <w:r w:rsidR="005B7C6A" w:rsidRPr="002C38FF">
        <w:rPr>
          <w:rFonts w:ascii="Arial" w:hAnsi="Arial" w:cs="Arial"/>
          <w:color w:val="000000" w:themeColor="text1"/>
          <w:lang w:val="en-US"/>
        </w:rPr>
        <w:t xml:space="preserve">rh123. </w:t>
      </w:r>
      <w:r w:rsidR="00117510">
        <w:rPr>
          <w:rFonts w:ascii="Arial" w:hAnsi="Arial" w:cs="Arial"/>
          <w:color w:val="000000" w:themeColor="text1"/>
          <w:lang w:val="en-US"/>
        </w:rPr>
        <w:t>Wild-</w:t>
      </w:r>
      <w:r w:rsidR="005B7C6A" w:rsidRPr="002C38FF">
        <w:rPr>
          <w:rFonts w:ascii="Arial" w:hAnsi="Arial" w:cs="Arial"/>
          <w:color w:val="000000" w:themeColor="text1"/>
          <w:lang w:val="en-US"/>
        </w:rPr>
        <w:t>type</w:t>
      </w:r>
      <w:r w:rsidR="00B31EDF">
        <w:rPr>
          <w:rFonts w:ascii="Arial" w:hAnsi="Arial" w:cs="Arial"/>
          <w:color w:val="000000" w:themeColor="text1"/>
          <w:lang w:val="en-US"/>
        </w:rPr>
        <w:t>,</w:t>
      </w:r>
      <w:r w:rsidR="005B7C6A" w:rsidRPr="002C38FF">
        <w:rPr>
          <w:rFonts w:ascii="Arial" w:hAnsi="Arial" w:cs="Arial"/>
          <w:color w:val="000000" w:themeColor="text1"/>
          <w:lang w:val="en-US"/>
        </w:rPr>
        <w:t xml:space="preserve"> mock</w:t>
      </w:r>
      <w:r w:rsidR="00F7542C">
        <w:rPr>
          <w:rFonts w:ascii="Arial" w:hAnsi="Arial" w:cs="Arial"/>
          <w:color w:val="000000" w:themeColor="text1"/>
          <w:lang w:val="en-US"/>
        </w:rPr>
        <w:t xml:space="preserve"> transfected cells</w:t>
      </w:r>
      <w:r w:rsidR="005B7C6A" w:rsidRPr="002C38FF">
        <w:rPr>
          <w:rFonts w:ascii="Arial" w:hAnsi="Arial" w:cs="Arial"/>
          <w:color w:val="000000" w:themeColor="text1"/>
          <w:lang w:val="en-US"/>
        </w:rPr>
        <w:t xml:space="preserve"> and mutants</w:t>
      </w:r>
      <w:r w:rsidR="00C31DCF" w:rsidRPr="002C38FF">
        <w:rPr>
          <w:rFonts w:ascii="Arial" w:hAnsi="Arial" w:cs="Arial"/>
          <w:color w:val="000000" w:themeColor="text1"/>
          <w:lang w:val="en-US"/>
        </w:rPr>
        <w:t xml:space="preserve"> </w:t>
      </w:r>
      <w:r w:rsidR="00C31DCF" w:rsidRPr="002C38FF">
        <w:rPr>
          <w:rFonts w:ascii="Arial" w:hAnsi="Arial" w:cs="Arial"/>
          <w:noProof/>
          <w:color w:val="000000" w:themeColor="text1"/>
          <w:lang w:val="en-US" w:eastAsia="en-US"/>
        </w:rPr>
        <w:t>Y953A/Q132R</w:t>
      </w:r>
      <w:r w:rsidR="005B7C6A" w:rsidRPr="002C38FF">
        <w:rPr>
          <w:rFonts w:ascii="Arial" w:hAnsi="Arial" w:cs="Arial"/>
          <w:noProof/>
          <w:color w:val="000000" w:themeColor="text1"/>
          <w:lang w:val="en-US" w:eastAsia="en-US"/>
        </w:rPr>
        <w:t>,</w:t>
      </w:r>
      <w:r w:rsidR="00963A42" w:rsidRPr="002C38FF">
        <w:rPr>
          <w:rFonts w:ascii="Arial" w:hAnsi="Arial" w:cs="Arial"/>
          <w:noProof/>
          <w:color w:val="000000" w:themeColor="text1"/>
          <w:lang w:val="en-US" w:eastAsia="en-US"/>
        </w:rPr>
        <w:t xml:space="preserve"> Y</w:t>
      </w:r>
      <w:r w:rsidR="00C31DCF" w:rsidRPr="002C38FF">
        <w:rPr>
          <w:rFonts w:ascii="Arial" w:hAnsi="Arial" w:cs="Arial"/>
          <w:noProof/>
          <w:color w:val="000000" w:themeColor="text1"/>
          <w:lang w:val="en-US" w:eastAsia="en-US"/>
        </w:rPr>
        <w:t>953A/Q773R</w:t>
      </w:r>
      <w:r w:rsidR="00117510">
        <w:rPr>
          <w:rFonts w:ascii="Arial" w:hAnsi="Arial" w:cs="Arial"/>
          <w:noProof/>
          <w:color w:val="000000" w:themeColor="text1"/>
          <w:lang w:val="en-US" w:eastAsia="en-US"/>
        </w:rPr>
        <w:t>,</w:t>
      </w:r>
      <w:r w:rsidR="005B7C6A" w:rsidRPr="002C38FF">
        <w:rPr>
          <w:rFonts w:ascii="Arial" w:hAnsi="Arial" w:cs="Arial"/>
          <w:noProof/>
          <w:color w:val="000000" w:themeColor="text1"/>
          <w:lang w:val="en-US" w:eastAsia="en-US"/>
        </w:rPr>
        <w:t xml:space="preserve"> Y310A/Q725L/Q132R</w:t>
      </w:r>
      <w:r w:rsidR="00117510">
        <w:rPr>
          <w:rFonts w:ascii="Arial" w:hAnsi="Arial" w:cs="Arial"/>
          <w:noProof/>
          <w:color w:val="000000" w:themeColor="text1"/>
          <w:lang w:val="en-US" w:eastAsia="en-US"/>
        </w:rPr>
        <w:t xml:space="preserve"> and</w:t>
      </w:r>
      <w:r w:rsidR="00C31DCF" w:rsidRPr="002C38FF">
        <w:rPr>
          <w:rFonts w:ascii="Arial" w:hAnsi="Arial" w:cs="Arial"/>
          <w:noProof/>
          <w:color w:val="000000" w:themeColor="text1"/>
          <w:lang w:val="en-US" w:eastAsia="en-US"/>
        </w:rPr>
        <w:t xml:space="preserve"> Y310A/Q725L/Q773R</w:t>
      </w:r>
      <w:r w:rsidR="00117510">
        <w:rPr>
          <w:rFonts w:ascii="Arial" w:hAnsi="Arial" w:cs="Arial"/>
          <w:noProof/>
          <w:color w:val="000000" w:themeColor="text1"/>
          <w:lang w:val="en-US" w:eastAsia="en-US"/>
        </w:rPr>
        <w:t xml:space="preserve"> are shown</w:t>
      </w:r>
      <w:r w:rsidR="005B7C6A" w:rsidRPr="002C38FF">
        <w:rPr>
          <w:rFonts w:ascii="Arial" w:hAnsi="Arial" w:cs="Arial"/>
          <w:noProof/>
          <w:color w:val="000000" w:themeColor="text1"/>
          <w:lang w:val="en-US" w:eastAsia="en-US"/>
        </w:rPr>
        <w:t xml:space="preserve">. </w:t>
      </w:r>
      <w:r w:rsidR="007815BE">
        <w:rPr>
          <w:rFonts w:ascii="Arial" w:hAnsi="Arial" w:cs="Arial"/>
          <w:noProof/>
          <w:color w:val="000000" w:themeColor="text1"/>
          <w:lang w:val="en-US" w:eastAsia="en-US"/>
        </w:rPr>
        <w:t xml:space="preserve">Except for the </w:t>
      </w:r>
      <w:r w:rsidR="007815BE" w:rsidRPr="002C38FF">
        <w:rPr>
          <w:rFonts w:ascii="Arial" w:hAnsi="Arial" w:cs="Arial"/>
          <w:color w:val="000000" w:themeColor="text1"/>
          <w:lang w:val="en-US"/>
        </w:rPr>
        <w:t xml:space="preserve">two triple mutants </w:t>
      </w:r>
      <w:r w:rsidR="007815BE" w:rsidRPr="002C38FF">
        <w:rPr>
          <w:rFonts w:ascii="Arial" w:hAnsi="Arial" w:cs="Arial"/>
          <w:noProof/>
          <w:color w:val="000000" w:themeColor="text1"/>
          <w:lang w:val="en-US" w:eastAsia="en-US"/>
        </w:rPr>
        <w:t>Y310A/Q725L/Q132R, Y310A/Q725L/Q7</w:t>
      </w:r>
      <w:r w:rsidR="007815BE">
        <w:rPr>
          <w:rFonts w:ascii="Arial" w:hAnsi="Arial" w:cs="Arial"/>
          <w:noProof/>
          <w:color w:val="000000" w:themeColor="text1"/>
          <w:lang w:val="en-US" w:eastAsia="en-US"/>
        </w:rPr>
        <w:t xml:space="preserve">73R data points refer to mean ± standard deviation of at least three independently performed experiments. For the former, fractional filling is shown </w:t>
      </w:r>
      <w:r w:rsidR="00B31EDF">
        <w:rPr>
          <w:rFonts w:ascii="Arial" w:hAnsi="Arial" w:cs="Arial"/>
          <w:noProof/>
          <w:color w:val="000000" w:themeColor="text1"/>
          <w:lang w:val="en-US" w:eastAsia="en-US"/>
        </w:rPr>
        <w:t xml:space="preserve">for </w:t>
      </w:r>
      <w:r w:rsidR="007815BE">
        <w:rPr>
          <w:rFonts w:ascii="Arial" w:hAnsi="Arial" w:cs="Arial"/>
          <w:noProof/>
          <w:color w:val="000000" w:themeColor="text1"/>
          <w:lang w:val="en-US" w:eastAsia="en-US"/>
        </w:rPr>
        <w:t>up to 5</w:t>
      </w:r>
      <w:r w:rsidR="006B6801" w:rsidRPr="002C38FF">
        <w:rPr>
          <w:rFonts w:ascii="Arial" w:hAnsi="Arial" w:cs="Arial"/>
          <w:noProof/>
          <w:color w:val="000000" w:themeColor="text1"/>
          <w:lang w:val="en-US" w:eastAsia="en-US"/>
        </w:rPr>
        <w:t>0</w:t>
      </w:r>
      <w:r w:rsidR="00117510">
        <w:rPr>
          <w:rFonts w:ascii="Arial" w:hAnsi="Arial" w:cs="Arial"/>
          <w:noProof/>
          <w:color w:val="000000" w:themeColor="text1"/>
          <w:lang w:val="en-US" w:eastAsia="en-US"/>
        </w:rPr>
        <w:t xml:space="preserve"> </w:t>
      </w:r>
      <w:r w:rsidR="006B6801" w:rsidRPr="002C38FF">
        <w:rPr>
          <w:rFonts w:ascii="Arial" w:hAnsi="Arial" w:cs="Arial"/>
          <w:noProof/>
          <w:color w:val="000000" w:themeColor="text1"/>
          <w:lang w:val="en-US" w:eastAsia="en-US"/>
        </w:rPr>
        <w:t>minutes</w:t>
      </w:r>
      <w:r w:rsidR="007815BE">
        <w:rPr>
          <w:rFonts w:ascii="Arial" w:hAnsi="Arial" w:cs="Arial"/>
          <w:noProof/>
          <w:color w:val="000000" w:themeColor="text1"/>
          <w:lang w:val="en-US" w:eastAsia="en-US"/>
        </w:rPr>
        <w:t>. Here d</w:t>
      </w:r>
      <w:r w:rsidR="00117510">
        <w:rPr>
          <w:rFonts w:ascii="Arial" w:hAnsi="Arial" w:cs="Arial"/>
          <w:noProof/>
          <w:color w:val="000000" w:themeColor="text1"/>
          <w:lang w:val="en-US" w:eastAsia="en-US"/>
        </w:rPr>
        <w:t>ata points conform to averages of two independently performed experiments.</w:t>
      </w:r>
      <w:r w:rsidR="00117510" w:rsidRPr="00117510">
        <w:rPr>
          <w:rFonts w:ascii="Arial" w:hAnsi="Arial" w:cs="Arial"/>
          <w:noProof/>
          <w:color w:val="000000" w:themeColor="text1"/>
          <w:lang w:val="en-US" w:eastAsia="en-US"/>
        </w:rPr>
        <w:t xml:space="preserve"> </w:t>
      </w:r>
      <w:r w:rsidR="00117510">
        <w:rPr>
          <w:rFonts w:ascii="Arial" w:hAnsi="Arial" w:cs="Arial"/>
          <w:noProof/>
          <w:color w:val="000000" w:themeColor="text1"/>
          <w:lang w:val="en-US" w:eastAsia="en-US"/>
        </w:rPr>
        <w:t>In all cases steady</w:t>
      </w:r>
      <w:r w:rsidR="00117510">
        <w:rPr>
          <w:rFonts w:ascii="Arial" w:hAnsi="Arial" w:cs="Arial"/>
          <w:color w:val="000000" w:themeColor="text1"/>
          <w:lang w:val="en-US"/>
        </w:rPr>
        <w:t>-</w:t>
      </w:r>
      <w:r w:rsidR="00117510" w:rsidRPr="002C38FF">
        <w:rPr>
          <w:rFonts w:ascii="Arial" w:hAnsi="Arial" w:cs="Arial"/>
          <w:color w:val="000000" w:themeColor="text1"/>
          <w:lang w:val="en-US"/>
        </w:rPr>
        <w:t xml:space="preserve">state </w:t>
      </w:r>
      <w:r w:rsidR="00117510">
        <w:rPr>
          <w:rFonts w:ascii="Arial" w:hAnsi="Arial" w:cs="Arial"/>
          <w:color w:val="000000" w:themeColor="text1"/>
          <w:lang w:val="en-US"/>
        </w:rPr>
        <w:t xml:space="preserve">levels </w:t>
      </w:r>
      <w:r w:rsidR="00EF7A0E">
        <w:rPr>
          <w:rFonts w:ascii="Arial" w:hAnsi="Arial" w:cs="Arial"/>
          <w:color w:val="000000" w:themeColor="text1"/>
          <w:lang w:val="en-US"/>
        </w:rPr>
        <w:t>we</w:t>
      </w:r>
      <w:r w:rsidR="00117510">
        <w:rPr>
          <w:rFonts w:ascii="Arial" w:hAnsi="Arial" w:cs="Arial"/>
          <w:color w:val="000000" w:themeColor="text1"/>
          <w:lang w:val="en-US"/>
        </w:rPr>
        <w:t xml:space="preserve">re </w:t>
      </w:r>
      <w:r w:rsidR="00117510" w:rsidRPr="002C38FF">
        <w:rPr>
          <w:rFonts w:ascii="Arial" w:hAnsi="Arial" w:cs="Arial"/>
          <w:color w:val="000000" w:themeColor="text1"/>
          <w:lang w:val="en-US"/>
        </w:rPr>
        <w:t xml:space="preserve">reached </w:t>
      </w:r>
      <w:r w:rsidR="00117510">
        <w:rPr>
          <w:rFonts w:ascii="Arial" w:hAnsi="Arial" w:cs="Arial"/>
          <w:color w:val="000000" w:themeColor="text1"/>
          <w:lang w:val="en-US"/>
        </w:rPr>
        <w:t xml:space="preserve">in less than 10 </w:t>
      </w:r>
      <w:r w:rsidR="00117510" w:rsidRPr="002C38FF">
        <w:rPr>
          <w:rFonts w:ascii="Arial" w:hAnsi="Arial" w:cs="Arial"/>
          <w:color w:val="000000" w:themeColor="text1"/>
          <w:lang w:val="en-US"/>
        </w:rPr>
        <w:t>minutes.</w:t>
      </w:r>
    </w:p>
    <w:p w14:paraId="66398AE2" w14:textId="77777777" w:rsidR="001B46E8" w:rsidRPr="002C38FF" w:rsidRDefault="007C754B" w:rsidP="00471211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2A565FC" wp14:editId="6E4622B3">
            <wp:extent cx="5943600" cy="815340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Layout 1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15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1E913" w14:textId="77777777" w:rsidR="001B46E8" w:rsidRPr="002C38FF" w:rsidRDefault="00E6073D" w:rsidP="001B46E8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>Fig.</w:t>
      </w:r>
      <w:r w:rsidR="001B46E8" w:rsidRPr="002C38F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S2:</w:t>
      </w:r>
    </w:p>
    <w:p w14:paraId="20A76A1A" w14:textId="77777777" w:rsidR="001B46E8" w:rsidRPr="00C36844" w:rsidRDefault="00117510" w:rsidP="001B46E8">
      <w:pPr>
        <w:spacing w:line="480" w:lineRule="auto"/>
        <w:jc w:val="both"/>
        <w:rPr>
          <w:rFonts w:ascii="Arial" w:hAnsi="Arial" w:cs="Arial"/>
          <w:noProof/>
          <w:color w:val="000000" w:themeColor="text1"/>
          <w:lang w:val="en-GB"/>
        </w:rPr>
      </w:pPr>
      <w:r>
        <w:rPr>
          <w:rFonts w:ascii="Arial" w:hAnsi="Arial" w:cs="Arial"/>
          <w:noProof/>
          <w:color w:val="000000" w:themeColor="text1"/>
          <w:lang w:val="en-GB"/>
        </w:rPr>
        <w:t>E</w:t>
      </w:r>
      <w:r w:rsidR="001B46E8" w:rsidRPr="00C36844">
        <w:rPr>
          <w:rFonts w:ascii="Arial" w:hAnsi="Arial" w:cs="Arial"/>
          <w:noProof/>
          <w:color w:val="000000" w:themeColor="text1"/>
          <w:lang w:val="en-GB"/>
        </w:rPr>
        <w:t xml:space="preserve">fflux </w:t>
      </w:r>
      <w:r w:rsidR="001B0015" w:rsidRPr="00C36844">
        <w:rPr>
          <w:rFonts w:ascii="Arial" w:hAnsi="Arial" w:cs="Arial"/>
          <w:noProof/>
          <w:color w:val="000000" w:themeColor="text1"/>
          <w:lang w:val="en-GB"/>
        </w:rPr>
        <w:t xml:space="preserve">of rh123 </w:t>
      </w:r>
      <w:r w:rsidR="001B46E8" w:rsidRPr="00C36844">
        <w:rPr>
          <w:rFonts w:ascii="Arial" w:hAnsi="Arial" w:cs="Arial"/>
          <w:noProof/>
          <w:color w:val="000000" w:themeColor="text1"/>
          <w:lang w:val="en-GB"/>
        </w:rPr>
        <w:t xml:space="preserve">over </w:t>
      </w:r>
      <w:r>
        <w:rPr>
          <w:rFonts w:ascii="Arial" w:hAnsi="Arial" w:cs="Arial"/>
          <w:noProof/>
          <w:color w:val="000000" w:themeColor="text1"/>
          <w:lang w:val="en-GB"/>
        </w:rPr>
        <w:t>a time period of 5 minutes. Data for wild-</w:t>
      </w:r>
      <w:r w:rsidR="001B0015" w:rsidRPr="00C36844">
        <w:rPr>
          <w:rFonts w:ascii="Arial" w:hAnsi="Arial" w:cs="Arial"/>
          <w:noProof/>
          <w:color w:val="000000" w:themeColor="text1"/>
          <w:lang w:val="en-GB"/>
        </w:rPr>
        <w:t xml:space="preserve">type and </w:t>
      </w:r>
      <w:r w:rsidR="00667064">
        <w:rPr>
          <w:rFonts w:ascii="Arial" w:hAnsi="Arial" w:cs="Arial"/>
          <w:noProof/>
          <w:color w:val="000000" w:themeColor="text1"/>
          <w:lang w:val="en-GB"/>
        </w:rPr>
        <w:t>mutants</w:t>
      </w:r>
      <w:r w:rsidR="001B0015" w:rsidRPr="00C36844">
        <w:rPr>
          <w:rFonts w:ascii="Arial" w:hAnsi="Arial" w:cs="Arial"/>
          <w:noProof/>
          <w:color w:val="000000" w:themeColor="text1"/>
          <w:lang w:val="en-GB"/>
        </w:rPr>
        <w:t xml:space="preserve"> E556Q</w:t>
      </w:r>
      <w:r>
        <w:rPr>
          <w:rFonts w:ascii="Arial" w:hAnsi="Arial" w:cs="Arial"/>
          <w:noProof/>
          <w:color w:val="000000" w:themeColor="text1"/>
          <w:lang w:val="en-GB"/>
        </w:rPr>
        <w:t xml:space="preserve">, </w:t>
      </w:r>
      <w:r w:rsidR="001B0015" w:rsidRPr="00C36844">
        <w:rPr>
          <w:rFonts w:ascii="Arial" w:hAnsi="Arial" w:cs="Arial"/>
          <w:noProof/>
          <w:color w:val="000000" w:themeColor="text1"/>
          <w:lang w:val="en-GB"/>
        </w:rPr>
        <w:t xml:space="preserve"> Y310A/Q725L/Q132</w:t>
      </w:r>
      <w:r w:rsidR="00C36844" w:rsidRPr="00C36844">
        <w:rPr>
          <w:rFonts w:ascii="Arial" w:hAnsi="Arial" w:cs="Arial"/>
          <w:noProof/>
          <w:color w:val="000000" w:themeColor="text1"/>
          <w:lang w:val="en-GB"/>
        </w:rPr>
        <w:t>R</w:t>
      </w:r>
      <w:r>
        <w:rPr>
          <w:rFonts w:ascii="Arial" w:hAnsi="Arial" w:cs="Arial"/>
          <w:noProof/>
          <w:color w:val="000000" w:themeColor="text1"/>
          <w:lang w:val="en-GB"/>
        </w:rPr>
        <w:t>,</w:t>
      </w:r>
      <w:r w:rsidR="001B0015" w:rsidRPr="00C36844">
        <w:rPr>
          <w:rFonts w:ascii="Arial" w:hAnsi="Arial" w:cs="Arial"/>
          <w:noProof/>
          <w:color w:val="000000" w:themeColor="text1"/>
          <w:lang w:val="en-GB"/>
        </w:rPr>
        <w:t xml:space="preserve"> Y310A/Q725L/Q773R</w:t>
      </w:r>
      <w:r>
        <w:rPr>
          <w:rFonts w:ascii="Arial" w:hAnsi="Arial" w:cs="Arial"/>
          <w:noProof/>
          <w:color w:val="000000" w:themeColor="text1"/>
          <w:lang w:val="en-GB"/>
        </w:rPr>
        <w:t>,</w:t>
      </w:r>
      <w:r w:rsidR="001B0015" w:rsidRPr="00C36844">
        <w:rPr>
          <w:rFonts w:ascii="Arial" w:hAnsi="Arial" w:cs="Arial"/>
          <w:noProof/>
          <w:color w:val="000000" w:themeColor="text1"/>
          <w:lang w:val="en-GB"/>
        </w:rPr>
        <w:t xml:space="preserve"> Y953A/Q132R</w:t>
      </w:r>
      <w:r>
        <w:rPr>
          <w:rFonts w:ascii="Arial" w:hAnsi="Arial" w:cs="Arial"/>
          <w:noProof/>
          <w:color w:val="000000" w:themeColor="text1"/>
          <w:lang w:val="en-GB"/>
        </w:rPr>
        <w:t xml:space="preserve"> and</w:t>
      </w:r>
      <w:r w:rsidR="001B0015" w:rsidRPr="00C36844">
        <w:rPr>
          <w:rFonts w:ascii="Arial" w:hAnsi="Arial" w:cs="Arial"/>
          <w:noProof/>
          <w:color w:val="000000" w:themeColor="text1"/>
          <w:lang w:val="en-GB"/>
        </w:rPr>
        <w:t xml:space="preserve"> Y953A/Q773R</w:t>
      </w:r>
      <w:r>
        <w:rPr>
          <w:rFonts w:ascii="Arial" w:hAnsi="Arial" w:cs="Arial"/>
          <w:noProof/>
          <w:color w:val="000000" w:themeColor="text1"/>
          <w:lang w:val="en-GB"/>
        </w:rPr>
        <w:t xml:space="preserve"> are shown. Data were acquired continuously. </w:t>
      </w:r>
      <w:r w:rsidRPr="006A2DEB">
        <w:rPr>
          <w:rFonts w:ascii="Arial" w:hAnsi="Arial" w:cs="Arial"/>
          <w:noProof/>
          <w:color w:val="000000" w:themeColor="text1"/>
          <w:lang w:val="en-GB"/>
        </w:rPr>
        <w:t xml:space="preserve">Data points </w:t>
      </w:r>
      <w:r w:rsidR="00EF7A0E" w:rsidRPr="006A2DEB">
        <w:rPr>
          <w:rFonts w:ascii="Arial" w:hAnsi="Arial" w:cs="Arial"/>
          <w:noProof/>
          <w:color w:val="000000" w:themeColor="text1"/>
          <w:lang w:val="en-GB"/>
        </w:rPr>
        <w:t>represent</w:t>
      </w:r>
      <w:r w:rsidRPr="006A2DEB">
        <w:rPr>
          <w:rFonts w:ascii="Arial" w:hAnsi="Arial" w:cs="Arial"/>
          <w:noProof/>
          <w:color w:val="000000" w:themeColor="text1"/>
          <w:lang w:val="en-GB"/>
        </w:rPr>
        <w:t xml:space="preserve"> the average of </w:t>
      </w:r>
      <w:r w:rsidR="00EF7A0E" w:rsidRPr="006A2DEB">
        <w:rPr>
          <w:rFonts w:ascii="Arial" w:hAnsi="Arial" w:cs="Arial"/>
          <w:noProof/>
          <w:color w:val="000000" w:themeColor="text1"/>
          <w:lang w:val="en-GB"/>
        </w:rPr>
        <w:t>five</w:t>
      </w:r>
      <w:r w:rsidRPr="006A2DEB">
        <w:rPr>
          <w:rFonts w:ascii="Arial" w:hAnsi="Arial" w:cs="Arial"/>
          <w:noProof/>
          <w:color w:val="000000" w:themeColor="text1"/>
          <w:lang w:val="en-GB"/>
        </w:rPr>
        <w:t xml:space="preserve"> second intervals and corresponding standard deviations.</w:t>
      </w:r>
      <w:r>
        <w:rPr>
          <w:rFonts w:ascii="Arial" w:hAnsi="Arial" w:cs="Arial"/>
          <w:noProof/>
          <w:color w:val="000000" w:themeColor="text1"/>
          <w:lang w:val="en-GB"/>
        </w:rPr>
        <w:t xml:space="preserve"> As </w:t>
      </w:r>
      <w:r w:rsidR="000F2B45">
        <w:rPr>
          <w:rFonts w:ascii="Arial" w:hAnsi="Arial" w:cs="Arial"/>
          <w:noProof/>
          <w:color w:val="000000" w:themeColor="text1"/>
          <w:lang w:val="en-GB"/>
        </w:rPr>
        <w:t>within the first 2</w:t>
      </w:r>
      <w:r>
        <w:rPr>
          <w:rFonts w:ascii="Arial" w:hAnsi="Arial" w:cs="Arial"/>
          <w:noProof/>
          <w:color w:val="000000" w:themeColor="text1"/>
          <w:lang w:val="en-GB"/>
        </w:rPr>
        <w:t>0</w:t>
      </w:r>
      <w:r w:rsidR="000F2B45">
        <w:rPr>
          <w:rFonts w:ascii="Arial" w:hAnsi="Arial" w:cs="Arial"/>
          <w:noProof/>
          <w:color w:val="000000" w:themeColor="text1"/>
          <w:lang w:val="en-GB"/>
        </w:rPr>
        <w:t xml:space="preserve"> to 30</w:t>
      </w:r>
      <w:r>
        <w:rPr>
          <w:rFonts w:ascii="Arial" w:hAnsi="Arial" w:cs="Arial"/>
          <w:noProof/>
          <w:color w:val="000000" w:themeColor="text1"/>
          <w:lang w:val="en-GB"/>
        </w:rPr>
        <w:t xml:space="preserve"> seconds after resuspension of </w:t>
      </w:r>
      <w:r w:rsidR="000F2B45">
        <w:rPr>
          <w:rFonts w:ascii="Arial" w:hAnsi="Arial" w:cs="Arial"/>
          <w:noProof/>
          <w:color w:val="000000" w:themeColor="text1"/>
          <w:lang w:val="en-GB"/>
        </w:rPr>
        <w:t>cell pellets</w:t>
      </w:r>
      <w:r>
        <w:rPr>
          <w:rFonts w:ascii="Arial" w:hAnsi="Arial" w:cs="Arial"/>
          <w:noProof/>
          <w:color w:val="000000" w:themeColor="text1"/>
          <w:lang w:val="en-GB"/>
        </w:rPr>
        <w:t xml:space="preserve"> in </w:t>
      </w:r>
      <w:r w:rsidR="000F2B45">
        <w:rPr>
          <w:rFonts w:ascii="Arial" w:hAnsi="Arial" w:cs="Arial"/>
          <w:noProof/>
          <w:color w:val="000000" w:themeColor="text1"/>
          <w:lang w:val="en-GB"/>
        </w:rPr>
        <w:t>37°C culture medium cells show</w:t>
      </w:r>
      <w:r w:rsidR="00EF7A0E">
        <w:rPr>
          <w:rFonts w:ascii="Arial" w:hAnsi="Arial" w:cs="Arial"/>
          <w:noProof/>
          <w:color w:val="000000" w:themeColor="text1"/>
          <w:lang w:val="en-GB"/>
        </w:rPr>
        <w:t>ed</w:t>
      </w:r>
      <w:r w:rsidR="000F2B45">
        <w:rPr>
          <w:rFonts w:ascii="Arial" w:hAnsi="Arial" w:cs="Arial"/>
          <w:noProof/>
          <w:color w:val="000000" w:themeColor="text1"/>
          <w:lang w:val="en-GB"/>
        </w:rPr>
        <w:t xml:space="preserve"> non-exponential efflux characteristics, these data points </w:t>
      </w:r>
      <w:r w:rsidR="00EF7A0E">
        <w:rPr>
          <w:rFonts w:ascii="Arial" w:hAnsi="Arial" w:cs="Arial"/>
          <w:noProof/>
          <w:color w:val="000000" w:themeColor="text1"/>
          <w:lang w:val="en-GB"/>
        </w:rPr>
        <w:t>were</w:t>
      </w:r>
      <w:r w:rsidR="000F2B45">
        <w:rPr>
          <w:rFonts w:ascii="Arial" w:hAnsi="Arial" w:cs="Arial"/>
          <w:noProof/>
          <w:color w:val="000000" w:themeColor="text1"/>
          <w:lang w:val="en-GB"/>
        </w:rPr>
        <w:t xml:space="preserve"> excluded from the fit. </w:t>
      </w:r>
      <w:r>
        <w:rPr>
          <w:rFonts w:ascii="Arial" w:hAnsi="Arial" w:cs="Arial"/>
          <w:noProof/>
          <w:color w:val="000000" w:themeColor="text1"/>
          <w:lang w:val="en-GB"/>
        </w:rPr>
        <w:t xml:space="preserve"> </w:t>
      </w:r>
    </w:p>
    <w:p w14:paraId="519E2602" w14:textId="77777777" w:rsidR="00F36CF2" w:rsidRDefault="00F36CF2">
      <w:pPr>
        <w:rPr>
          <w:rFonts w:ascii="Arial" w:eastAsia="Times New Roman" w:hAnsi="Arial" w:cs="Arial"/>
          <w:color w:val="000000" w:themeColor="text1"/>
          <w:lang w:val="en-US"/>
        </w:rPr>
      </w:pPr>
      <w:r>
        <w:rPr>
          <w:rFonts w:ascii="Arial" w:eastAsia="Times New Roman" w:hAnsi="Arial" w:cs="Arial"/>
          <w:color w:val="000000" w:themeColor="text1"/>
          <w:lang w:val="en-US"/>
        </w:rPr>
        <w:br w:type="page"/>
      </w:r>
    </w:p>
    <w:p w14:paraId="3B250E44" w14:textId="77777777" w:rsidR="008E345C" w:rsidRPr="002C38FF" w:rsidRDefault="008E345C" w:rsidP="008E345C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</w:p>
    <w:p w14:paraId="17A123FE" w14:textId="77777777" w:rsidR="00117C57" w:rsidRDefault="00F36CF2" w:rsidP="00620D8D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13AE2909" wp14:editId="1B69096D">
            <wp:extent cx="5943600" cy="4375150"/>
            <wp:effectExtent l="0" t="0" r="0" b="635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igure6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E8039" w14:textId="05760274" w:rsidR="00F36CF2" w:rsidRDefault="00400202" w:rsidP="00620D8D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Fig. S3</w:t>
      </w:r>
      <w:r w:rsidR="00E3118A" w:rsidRPr="002C38FF">
        <w:rPr>
          <w:rFonts w:ascii="Arial" w:hAnsi="Arial" w:cs="Arial"/>
          <w:b/>
          <w:color w:val="000000" w:themeColor="text1"/>
          <w:lang w:val="en-US"/>
        </w:rPr>
        <w:t>:</w:t>
      </w:r>
      <w:r w:rsidR="00900262" w:rsidRPr="002C38FF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6539F6">
        <w:rPr>
          <w:rFonts w:ascii="Arial" w:hAnsi="Arial" w:cs="Arial"/>
          <w:bCs/>
          <w:color w:val="000000" w:themeColor="text1"/>
          <w:lang w:val="en-US"/>
        </w:rPr>
        <w:t xml:space="preserve">Fractional zero-trans efflux rates of rh123 are shown as a function of the </w:t>
      </w:r>
      <w:r w:rsidR="00E876AA">
        <w:rPr>
          <w:rFonts w:ascii="Arial" w:hAnsi="Arial" w:cs="Arial"/>
          <w:bCs/>
          <w:color w:val="000000" w:themeColor="text1"/>
          <w:lang w:val="en-US"/>
        </w:rPr>
        <w:t>TRQ</w:t>
      </w:r>
      <w:r w:rsidR="006539F6">
        <w:rPr>
          <w:rFonts w:ascii="Arial" w:hAnsi="Arial" w:cs="Arial"/>
          <w:bCs/>
          <w:color w:val="000000" w:themeColor="text1"/>
          <w:lang w:val="en-US"/>
        </w:rPr>
        <w:t xml:space="preserve"> c</w:t>
      </w:r>
      <w:r w:rsidR="00900262" w:rsidRPr="002C38FF">
        <w:rPr>
          <w:rFonts w:ascii="Arial" w:hAnsi="Arial" w:cs="Arial"/>
          <w:bCs/>
          <w:color w:val="000000" w:themeColor="text1"/>
          <w:lang w:val="en-US"/>
        </w:rPr>
        <w:t>oncentration</w:t>
      </w:r>
      <w:r w:rsidR="00FF3085">
        <w:rPr>
          <w:rFonts w:ascii="Arial" w:hAnsi="Arial" w:cs="Arial"/>
          <w:bCs/>
          <w:color w:val="000000" w:themeColor="text1"/>
          <w:lang w:val="en-US"/>
        </w:rPr>
        <w:t xml:space="preserve"> for wild-type, the catalytic glutamate </w:t>
      </w:r>
      <w:r w:rsidR="000A1631">
        <w:rPr>
          <w:rFonts w:ascii="Arial" w:hAnsi="Arial" w:cs="Arial"/>
          <w:bCs/>
          <w:color w:val="000000" w:themeColor="text1"/>
          <w:lang w:val="en-US"/>
        </w:rPr>
        <w:t xml:space="preserve">(negative control) </w:t>
      </w:r>
      <w:r w:rsidR="00F22EE0">
        <w:rPr>
          <w:rFonts w:ascii="Arial" w:hAnsi="Arial" w:cs="Arial"/>
          <w:bCs/>
          <w:color w:val="000000" w:themeColor="text1"/>
          <w:lang w:val="en-US"/>
        </w:rPr>
        <w:t>and the four outer gate mutants in the binding mode selector background</w:t>
      </w:r>
      <w:r w:rsidR="00322B7F">
        <w:rPr>
          <w:rFonts w:ascii="Arial" w:hAnsi="Arial" w:cs="Arial"/>
          <w:bCs/>
          <w:color w:val="000000" w:themeColor="text1"/>
          <w:lang w:val="en-US"/>
        </w:rPr>
        <w:t>.</w:t>
      </w:r>
      <w:r w:rsidR="006539F6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322B7F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6539F6">
        <w:rPr>
          <w:rFonts w:ascii="Arial" w:hAnsi="Arial" w:cs="Arial"/>
          <w:bCs/>
          <w:color w:val="000000" w:themeColor="text1"/>
          <w:lang w:val="en-US"/>
        </w:rPr>
        <w:t xml:space="preserve">Eight different concentrations of </w:t>
      </w:r>
      <w:r w:rsidR="00E876AA">
        <w:rPr>
          <w:rFonts w:ascii="Arial" w:hAnsi="Arial" w:cs="Arial"/>
          <w:bCs/>
          <w:color w:val="000000" w:themeColor="text1"/>
          <w:lang w:val="en-US"/>
        </w:rPr>
        <w:t>TRQ</w:t>
      </w:r>
      <w:r w:rsidR="006539F6">
        <w:rPr>
          <w:rFonts w:ascii="Arial" w:hAnsi="Arial" w:cs="Arial"/>
          <w:bCs/>
          <w:color w:val="000000" w:themeColor="text1"/>
          <w:lang w:val="en-US"/>
        </w:rPr>
        <w:t xml:space="preserve"> were prepared in a serial 1:3 dilution. </w:t>
      </w:r>
      <w:r w:rsidR="00A00108" w:rsidRPr="002C38FF">
        <w:rPr>
          <w:rFonts w:ascii="Arial" w:hAnsi="Arial" w:cs="Arial"/>
          <w:bCs/>
          <w:color w:val="000000" w:themeColor="text1"/>
          <w:lang w:val="en-US"/>
        </w:rPr>
        <w:t>A</w:t>
      </w:r>
      <w:r w:rsidR="00322B7F">
        <w:rPr>
          <w:rFonts w:ascii="Arial" w:hAnsi="Arial" w:cs="Arial"/>
          <w:bCs/>
          <w:color w:val="000000" w:themeColor="text1"/>
          <w:lang w:val="en-US"/>
        </w:rPr>
        <w:t>:</w:t>
      </w:r>
      <w:r w:rsidR="00A00108" w:rsidRPr="002C38FF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322B7F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3D1B6D">
        <w:rPr>
          <w:rFonts w:ascii="Arial" w:hAnsi="Arial" w:cs="Arial"/>
          <w:bCs/>
          <w:color w:val="000000" w:themeColor="text1"/>
          <w:lang w:val="en-US"/>
        </w:rPr>
        <w:t xml:space="preserve">mutant </w:t>
      </w:r>
      <w:r w:rsidR="003D1B6D" w:rsidRPr="002C38FF">
        <w:rPr>
          <w:rFonts w:ascii="Arial" w:hAnsi="Arial" w:cs="Arial"/>
          <w:bCs/>
          <w:color w:val="000000" w:themeColor="text1"/>
          <w:lang w:val="en-US"/>
        </w:rPr>
        <w:t xml:space="preserve">Y310A/Q725L/Q132R; </w:t>
      </w:r>
      <w:r w:rsidR="00003A15">
        <w:rPr>
          <w:rFonts w:ascii="Arial" w:hAnsi="Arial" w:cs="Arial"/>
          <w:bCs/>
          <w:color w:val="000000" w:themeColor="text1"/>
          <w:lang w:val="en-US"/>
        </w:rPr>
        <w:t xml:space="preserve">B: </w:t>
      </w:r>
      <w:r w:rsidR="003D1B6D">
        <w:rPr>
          <w:rFonts w:ascii="Arial" w:hAnsi="Arial" w:cs="Arial"/>
          <w:bCs/>
          <w:color w:val="000000" w:themeColor="text1"/>
          <w:lang w:val="en-US"/>
        </w:rPr>
        <w:t xml:space="preserve">mutant </w:t>
      </w:r>
      <w:r w:rsidR="003D1B6D" w:rsidRPr="002C38FF">
        <w:rPr>
          <w:rFonts w:ascii="Arial" w:hAnsi="Arial" w:cs="Arial"/>
          <w:bCs/>
          <w:color w:val="000000" w:themeColor="text1"/>
          <w:lang w:val="en-US"/>
        </w:rPr>
        <w:t xml:space="preserve">Y310A/Q725L/Q773R; </w:t>
      </w:r>
      <w:r w:rsidR="00003A15">
        <w:rPr>
          <w:rFonts w:ascii="Arial" w:hAnsi="Arial" w:cs="Arial"/>
          <w:bCs/>
          <w:color w:val="000000" w:themeColor="text1"/>
          <w:lang w:val="en-US"/>
        </w:rPr>
        <w:t xml:space="preserve">C: </w:t>
      </w:r>
      <w:r w:rsidR="00A00108" w:rsidRPr="002C38FF">
        <w:rPr>
          <w:rFonts w:ascii="Arial" w:hAnsi="Arial" w:cs="Arial"/>
          <w:bCs/>
          <w:color w:val="000000" w:themeColor="text1"/>
          <w:lang w:val="en-US"/>
        </w:rPr>
        <w:t xml:space="preserve">mutant Y953A/Q132R and </w:t>
      </w:r>
      <w:r w:rsidR="003D1B6D">
        <w:rPr>
          <w:rFonts w:ascii="Arial" w:hAnsi="Arial" w:cs="Arial"/>
          <w:bCs/>
          <w:color w:val="000000" w:themeColor="text1"/>
          <w:lang w:val="en-US"/>
        </w:rPr>
        <w:t>D</w:t>
      </w:r>
      <w:r w:rsidR="00322B7F">
        <w:rPr>
          <w:rFonts w:ascii="Arial" w:hAnsi="Arial" w:cs="Arial"/>
          <w:bCs/>
          <w:color w:val="000000" w:themeColor="text1"/>
          <w:lang w:val="en-US"/>
        </w:rPr>
        <w:t>:</w:t>
      </w:r>
      <w:r w:rsidR="00A00108" w:rsidRPr="002C38FF">
        <w:rPr>
          <w:rFonts w:ascii="Arial" w:hAnsi="Arial" w:cs="Arial"/>
          <w:bCs/>
          <w:color w:val="000000" w:themeColor="text1"/>
          <w:lang w:val="en-US"/>
        </w:rPr>
        <w:t xml:space="preserve"> mutant Y953A/Q773R.</w:t>
      </w:r>
      <w:r w:rsidR="00900262" w:rsidRPr="002C38FF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003A15">
        <w:rPr>
          <w:rFonts w:ascii="Arial" w:hAnsi="Arial" w:cs="Arial"/>
          <w:bCs/>
          <w:color w:val="000000" w:themeColor="text1"/>
          <w:lang w:val="en-US"/>
        </w:rPr>
        <w:t xml:space="preserve">Data points refer to </w:t>
      </w:r>
      <w:r w:rsidR="006539F6">
        <w:rPr>
          <w:rFonts w:ascii="Arial" w:hAnsi="Arial" w:cs="Arial"/>
          <w:bCs/>
          <w:color w:val="000000" w:themeColor="text1"/>
          <w:lang w:val="en-US"/>
        </w:rPr>
        <w:t xml:space="preserve">the </w:t>
      </w:r>
      <w:r w:rsidR="00003A15">
        <w:rPr>
          <w:rFonts w:ascii="Arial" w:hAnsi="Arial" w:cs="Arial"/>
          <w:bCs/>
          <w:color w:val="000000" w:themeColor="text1"/>
          <w:lang w:val="en-US"/>
        </w:rPr>
        <w:t>mean ± SD of at l</w:t>
      </w:r>
      <w:r w:rsidR="00A00108" w:rsidRPr="002C38FF">
        <w:rPr>
          <w:rFonts w:ascii="Arial" w:hAnsi="Arial" w:cs="Arial"/>
          <w:bCs/>
          <w:color w:val="000000" w:themeColor="text1"/>
          <w:lang w:val="en-US"/>
        </w:rPr>
        <w:t>east t</w:t>
      </w:r>
      <w:r w:rsidR="00003A15">
        <w:rPr>
          <w:rFonts w:ascii="Arial" w:hAnsi="Arial" w:cs="Arial"/>
          <w:bCs/>
          <w:color w:val="000000" w:themeColor="text1"/>
          <w:lang w:val="en-US"/>
        </w:rPr>
        <w:t>hree</w:t>
      </w:r>
      <w:r w:rsidR="00A00108" w:rsidRPr="002C38FF">
        <w:rPr>
          <w:rFonts w:ascii="Arial" w:hAnsi="Arial" w:cs="Arial"/>
          <w:bCs/>
          <w:color w:val="000000" w:themeColor="text1"/>
          <w:lang w:val="en-US"/>
        </w:rPr>
        <w:t xml:space="preserve"> independent experiments </w:t>
      </w:r>
      <w:r w:rsidR="00003A15">
        <w:rPr>
          <w:rFonts w:ascii="Arial" w:hAnsi="Arial" w:cs="Arial"/>
          <w:bCs/>
          <w:color w:val="000000" w:themeColor="text1"/>
          <w:lang w:val="en-US"/>
        </w:rPr>
        <w:t>performed in duplicate.</w:t>
      </w:r>
      <w:r w:rsidR="00FF3085">
        <w:rPr>
          <w:rFonts w:ascii="Arial" w:hAnsi="Arial" w:cs="Arial"/>
          <w:bCs/>
          <w:color w:val="000000" w:themeColor="text1"/>
          <w:lang w:val="en-US"/>
        </w:rPr>
        <w:t xml:space="preserve"> Hyperbolic concentration response curves were fitted to the data points. IC</w:t>
      </w:r>
      <w:r w:rsidR="00FF3085" w:rsidRPr="00FF3085">
        <w:rPr>
          <w:rFonts w:ascii="Arial" w:hAnsi="Arial" w:cs="Arial"/>
          <w:bCs/>
          <w:color w:val="000000" w:themeColor="text1"/>
          <w:vertAlign w:val="subscript"/>
          <w:lang w:val="en-US"/>
        </w:rPr>
        <w:t>50</w:t>
      </w:r>
      <w:r w:rsidR="00B94D7D">
        <w:rPr>
          <w:rFonts w:ascii="Arial" w:hAnsi="Arial" w:cs="Arial"/>
          <w:bCs/>
          <w:color w:val="000000" w:themeColor="text1"/>
          <w:lang w:val="en-US"/>
        </w:rPr>
        <w:t xml:space="preserve"> values are shown in Table S1.</w:t>
      </w:r>
      <w:r w:rsidR="00FF3085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="006539F6">
        <w:rPr>
          <w:rFonts w:ascii="Arial" w:hAnsi="Arial" w:cs="Arial"/>
          <w:bCs/>
          <w:color w:val="000000" w:themeColor="text1"/>
          <w:lang w:val="en-US"/>
        </w:rPr>
        <w:t xml:space="preserve"> </w:t>
      </w:r>
    </w:p>
    <w:p w14:paraId="4EBE8027" w14:textId="71D9DC94" w:rsidR="009B64C6" w:rsidRPr="002C38FF" w:rsidRDefault="00F36CF2" w:rsidP="003D1B6D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Cs/>
          <w:color w:val="000000" w:themeColor="text1"/>
          <w:lang w:val="en-US"/>
        </w:rPr>
        <w:br w:type="page"/>
      </w:r>
      <w:r w:rsidR="009B64C6" w:rsidRPr="002C38FF">
        <w:rPr>
          <w:rFonts w:ascii="Arial" w:hAnsi="Arial" w:cs="Arial"/>
          <w:b/>
          <w:color w:val="000000" w:themeColor="text1"/>
          <w:lang w:val="en-GB"/>
        </w:rPr>
        <w:lastRenderedPageBreak/>
        <w:t>Table S</w:t>
      </w:r>
      <w:r w:rsidR="00B94D7D">
        <w:rPr>
          <w:rFonts w:ascii="Arial" w:hAnsi="Arial" w:cs="Arial"/>
          <w:b/>
          <w:color w:val="000000" w:themeColor="text1"/>
          <w:lang w:val="en-GB"/>
        </w:rPr>
        <w:t>1</w:t>
      </w:r>
      <w:r w:rsidR="009B64C6" w:rsidRPr="002C38FF">
        <w:rPr>
          <w:rFonts w:ascii="Arial" w:hAnsi="Arial" w:cs="Arial"/>
          <w:b/>
          <w:color w:val="000000" w:themeColor="text1"/>
          <w:lang w:val="en-GB"/>
        </w:rPr>
        <w:t>:</w:t>
      </w:r>
      <w:r w:rsidR="009B64C6" w:rsidRPr="002C38FF">
        <w:rPr>
          <w:rFonts w:ascii="Arial" w:hAnsi="Arial" w:cs="Arial"/>
          <w:color w:val="000000" w:themeColor="text1"/>
          <w:lang w:val="en-US"/>
        </w:rPr>
        <w:t xml:space="preserve"> IC</w:t>
      </w:r>
      <w:r w:rsidR="009B64C6" w:rsidRPr="002C38FF">
        <w:rPr>
          <w:rFonts w:ascii="Arial" w:hAnsi="Arial" w:cs="Arial"/>
          <w:color w:val="000000" w:themeColor="text1"/>
          <w:vertAlign w:val="subscript"/>
          <w:lang w:val="en-US"/>
        </w:rPr>
        <w:t>50</w:t>
      </w:r>
      <w:r w:rsidR="009B64C6" w:rsidRPr="002C38FF">
        <w:rPr>
          <w:rFonts w:ascii="Arial" w:hAnsi="Arial" w:cs="Arial"/>
          <w:color w:val="000000" w:themeColor="text1"/>
          <w:lang w:val="en-US"/>
        </w:rPr>
        <w:t xml:space="preserve"> values </w:t>
      </w:r>
      <w:r w:rsidR="00FF3085">
        <w:rPr>
          <w:rFonts w:ascii="Arial" w:hAnsi="Arial" w:cs="Arial"/>
          <w:color w:val="000000" w:themeColor="text1"/>
          <w:lang w:val="en-US"/>
        </w:rPr>
        <w:t>for</w:t>
      </w:r>
      <w:r w:rsidR="009B64C6" w:rsidRPr="002C38FF">
        <w:rPr>
          <w:rFonts w:ascii="Arial" w:hAnsi="Arial" w:cs="Arial"/>
          <w:color w:val="000000" w:themeColor="text1"/>
          <w:lang w:val="en-US"/>
        </w:rPr>
        <w:t xml:space="preserve"> </w:t>
      </w:r>
      <w:r w:rsidR="00FF3085">
        <w:rPr>
          <w:rFonts w:ascii="Arial" w:hAnsi="Arial" w:cs="Arial"/>
          <w:color w:val="000000" w:themeColor="text1"/>
          <w:lang w:val="en-US"/>
        </w:rPr>
        <w:t>tariquidar</w:t>
      </w:r>
      <w:r w:rsidR="009B64C6" w:rsidRPr="002C38FF">
        <w:rPr>
          <w:rFonts w:ascii="Arial" w:hAnsi="Arial" w:cs="Arial"/>
          <w:color w:val="000000" w:themeColor="text1"/>
          <w:lang w:val="en-US"/>
        </w:rPr>
        <w:t xml:space="preserve"> in wild-type and mutants</w:t>
      </w:r>
    </w:p>
    <w:tbl>
      <w:tblPr>
        <w:tblStyle w:val="TableGrid"/>
        <w:tblW w:w="5778" w:type="dxa"/>
        <w:jc w:val="center"/>
        <w:tblLook w:val="04A0" w:firstRow="1" w:lastRow="0" w:firstColumn="1" w:lastColumn="0" w:noHBand="0" w:noVBand="1"/>
      </w:tblPr>
      <w:tblGrid>
        <w:gridCol w:w="3085"/>
        <w:gridCol w:w="2693"/>
      </w:tblGrid>
      <w:tr w:rsidR="00FF3085" w:rsidRPr="000D6E09" w14:paraId="0883D059" w14:textId="77777777" w:rsidTr="00FF3085">
        <w:trPr>
          <w:trHeight w:val="638"/>
          <w:jc w:val="center"/>
        </w:trPr>
        <w:tc>
          <w:tcPr>
            <w:tcW w:w="3085" w:type="dxa"/>
            <w:vAlign w:val="center"/>
          </w:tcPr>
          <w:p w14:paraId="7D472F62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bCs/>
                <w:color w:val="000000" w:themeColor="text1"/>
                <w:lang w:val="de-AT"/>
              </w:rPr>
              <w:t>ABCB1</w:t>
            </w:r>
          </w:p>
        </w:tc>
        <w:tc>
          <w:tcPr>
            <w:tcW w:w="2693" w:type="dxa"/>
            <w:vAlign w:val="center"/>
          </w:tcPr>
          <w:p w14:paraId="2EF1ACED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IC</w:t>
            </w:r>
            <w:r w:rsidRPr="002C38FF">
              <w:rPr>
                <w:rFonts w:ascii="Arial" w:hAnsi="Arial" w:cs="Arial"/>
                <w:b/>
                <w:bCs/>
                <w:color w:val="000000" w:themeColor="text1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 xml:space="preserve"> v</w:t>
            </w:r>
            <w:r w:rsidRPr="002C38FF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 xml:space="preserve">alues (nM) </w:t>
            </w:r>
            <w:r w:rsidRPr="002C38FF">
              <w:rPr>
                <w:rFonts w:ascii="Arial" w:hAnsi="Arial" w:cs="Arial"/>
                <w:b/>
                <w:bCs/>
                <w:color w:val="000000" w:themeColor="text1"/>
              </w:rPr>
              <w:t>95% Cl</w:t>
            </w:r>
          </w:p>
        </w:tc>
      </w:tr>
      <w:tr w:rsidR="00FF3085" w:rsidRPr="002C38FF" w14:paraId="3DABE356" w14:textId="77777777" w:rsidTr="00FF3085">
        <w:trPr>
          <w:trHeight w:val="278"/>
          <w:jc w:val="center"/>
        </w:trPr>
        <w:tc>
          <w:tcPr>
            <w:tcW w:w="3085" w:type="dxa"/>
            <w:vAlign w:val="center"/>
          </w:tcPr>
          <w:p w14:paraId="43DCAE6A" w14:textId="77777777" w:rsidR="00FF3085" w:rsidRPr="002C38FF" w:rsidRDefault="00FF3085" w:rsidP="00FF3085">
            <w:pPr>
              <w:spacing w:after="200"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color w:val="000000" w:themeColor="text1"/>
                <w:lang w:val="de-DE"/>
              </w:rPr>
              <w:t>Wild type</w:t>
            </w:r>
          </w:p>
        </w:tc>
        <w:tc>
          <w:tcPr>
            <w:tcW w:w="2693" w:type="dxa"/>
            <w:vAlign w:val="center"/>
          </w:tcPr>
          <w:p w14:paraId="041BE84F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color w:val="000000" w:themeColor="text1"/>
              </w:rPr>
              <w:t>3.0 - 4.4</w:t>
            </w:r>
          </w:p>
        </w:tc>
      </w:tr>
      <w:tr w:rsidR="00FF3085" w:rsidRPr="002C38FF" w14:paraId="11163CEA" w14:textId="77777777" w:rsidTr="00FF3085">
        <w:trPr>
          <w:jc w:val="center"/>
        </w:trPr>
        <w:tc>
          <w:tcPr>
            <w:tcW w:w="3085" w:type="dxa"/>
            <w:vAlign w:val="center"/>
          </w:tcPr>
          <w:p w14:paraId="063D1C68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color w:val="000000" w:themeColor="text1"/>
                <w:lang w:val="en-GB"/>
              </w:rPr>
              <w:t>Y310A</w:t>
            </w:r>
          </w:p>
        </w:tc>
        <w:tc>
          <w:tcPr>
            <w:tcW w:w="2693" w:type="dxa"/>
            <w:vAlign w:val="center"/>
          </w:tcPr>
          <w:p w14:paraId="7177842A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color w:val="000000" w:themeColor="text1"/>
              </w:rPr>
              <w:t>11.3 – 35.4</w:t>
            </w:r>
          </w:p>
        </w:tc>
      </w:tr>
      <w:tr w:rsidR="00FF3085" w:rsidRPr="002C38FF" w14:paraId="61966BE6" w14:textId="77777777" w:rsidTr="00FF3085">
        <w:trPr>
          <w:jc w:val="center"/>
        </w:trPr>
        <w:tc>
          <w:tcPr>
            <w:tcW w:w="3085" w:type="dxa"/>
            <w:vAlign w:val="center"/>
          </w:tcPr>
          <w:p w14:paraId="1D2BA803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color w:val="000000" w:themeColor="text1"/>
                <w:lang w:val="en-GB"/>
              </w:rPr>
              <w:t>Y953A</w:t>
            </w:r>
          </w:p>
        </w:tc>
        <w:tc>
          <w:tcPr>
            <w:tcW w:w="2693" w:type="dxa"/>
            <w:vAlign w:val="center"/>
          </w:tcPr>
          <w:p w14:paraId="2ED94E1D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color w:val="000000" w:themeColor="text1"/>
              </w:rPr>
              <w:t>22.2 – 221.0</w:t>
            </w:r>
          </w:p>
        </w:tc>
      </w:tr>
      <w:tr w:rsidR="00FF3085" w:rsidRPr="002C38FF" w14:paraId="5A81D86C" w14:textId="77777777" w:rsidTr="00FF3085">
        <w:trPr>
          <w:jc w:val="center"/>
        </w:trPr>
        <w:tc>
          <w:tcPr>
            <w:tcW w:w="3085" w:type="dxa"/>
            <w:vAlign w:val="center"/>
          </w:tcPr>
          <w:p w14:paraId="62B64DB0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color w:val="000000" w:themeColor="text1"/>
                <w:lang w:val="en-GB"/>
              </w:rPr>
              <w:t>Q132R</w:t>
            </w:r>
          </w:p>
        </w:tc>
        <w:tc>
          <w:tcPr>
            <w:tcW w:w="2693" w:type="dxa"/>
            <w:vAlign w:val="center"/>
          </w:tcPr>
          <w:p w14:paraId="06CF51CD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color w:val="000000" w:themeColor="text1"/>
              </w:rPr>
              <w:t>9.0 – 14.0</w:t>
            </w:r>
          </w:p>
        </w:tc>
      </w:tr>
      <w:tr w:rsidR="00FF3085" w:rsidRPr="002C38FF" w14:paraId="29671EEE" w14:textId="77777777" w:rsidTr="00FF3085">
        <w:trPr>
          <w:jc w:val="center"/>
        </w:trPr>
        <w:tc>
          <w:tcPr>
            <w:tcW w:w="3085" w:type="dxa"/>
            <w:vAlign w:val="center"/>
          </w:tcPr>
          <w:p w14:paraId="425894DB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color w:val="000000" w:themeColor="text1"/>
                <w:lang w:val="en-GB"/>
              </w:rPr>
              <w:t>Q773R</w:t>
            </w:r>
          </w:p>
        </w:tc>
        <w:tc>
          <w:tcPr>
            <w:tcW w:w="2693" w:type="dxa"/>
            <w:vAlign w:val="center"/>
          </w:tcPr>
          <w:p w14:paraId="5B53656E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color w:val="000000" w:themeColor="text1"/>
              </w:rPr>
              <w:t>2.5 - 9.7</w:t>
            </w:r>
          </w:p>
        </w:tc>
      </w:tr>
      <w:tr w:rsidR="00FF3085" w:rsidRPr="002C38FF" w14:paraId="7F7466F7" w14:textId="77777777" w:rsidTr="00FF3085">
        <w:trPr>
          <w:jc w:val="center"/>
        </w:trPr>
        <w:tc>
          <w:tcPr>
            <w:tcW w:w="3085" w:type="dxa"/>
            <w:vAlign w:val="center"/>
          </w:tcPr>
          <w:p w14:paraId="741A4E80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color w:val="000000" w:themeColor="text1"/>
                <w:lang w:val="en-GB"/>
              </w:rPr>
              <w:t>Y310A/Q725L</w:t>
            </w:r>
          </w:p>
        </w:tc>
        <w:tc>
          <w:tcPr>
            <w:tcW w:w="2693" w:type="dxa"/>
            <w:vAlign w:val="center"/>
          </w:tcPr>
          <w:p w14:paraId="30426DA0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color w:val="000000" w:themeColor="text1"/>
              </w:rPr>
              <w:t>22.0 – 87.2</w:t>
            </w:r>
          </w:p>
        </w:tc>
      </w:tr>
      <w:tr w:rsidR="00FF3085" w:rsidRPr="002C38FF" w14:paraId="245603F2" w14:textId="77777777" w:rsidTr="00FF3085">
        <w:trPr>
          <w:jc w:val="center"/>
        </w:trPr>
        <w:tc>
          <w:tcPr>
            <w:tcW w:w="3085" w:type="dxa"/>
            <w:vAlign w:val="center"/>
          </w:tcPr>
          <w:p w14:paraId="2F9F1BC0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color w:val="000000" w:themeColor="text1"/>
                <w:lang w:val="en-GB"/>
              </w:rPr>
              <w:t>Y953A/Q132R</w:t>
            </w:r>
          </w:p>
        </w:tc>
        <w:tc>
          <w:tcPr>
            <w:tcW w:w="2693" w:type="dxa"/>
            <w:vAlign w:val="center"/>
          </w:tcPr>
          <w:p w14:paraId="05F85EB5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color w:val="000000" w:themeColor="text1"/>
              </w:rPr>
              <w:t>39.0 – 69.3</w:t>
            </w:r>
          </w:p>
        </w:tc>
      </w:tr>
      <w:tr w:rsidR="00FF3085" w:rsidRPr="002C38FF" w14:paraId="3DD2FEC0" w14:textId="77777777" w:rsidTr="00FF3085">
        <w:trPr>
          <w:jc w:val="center"/>
        </w:trPr>
        <w:tc>
          <w:tcPr>
            <w:tcW w:w="3085" w:type="dxa"/>
            <w:vAlign w:val="center"/>
          </w:tcPr>
          <w:p w14:paraId="12E22B9D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color w:val="000000" w:themeColor="text1"/>
                <w:lang w:val="en-GB"/>
              </w:rPr>
              <w:t>Y953A/Q773R</w:t>
            </w:r>
          </w:p>
        </w:tc>
        <w:tc>
          <w:tcPr>
            <w:tcW w:w="2693" w:type="dxa"/>
            <w:vAlign w:val="center"/>
          </w:tcPr>
          <w:p w14:paraId="09AFF191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color w:val="000000" w:themeColor="text1"/>
              </w:rPr>
              <w:t>8.0 – 17.3</w:t>
            </w:r>
          </w:p>
        </w:tc>
      </w:tr>
      <w:tr w:rsidR="00FF3085" w:rsidRPr="002C38FF" w14:paraId="52F6A518" w14:textId="77777777" w:rsidTr="00FF3085">
        <w:trPr>
          <w:jc w:val="center"/>
        </w:trPr>
        <w:tc>
          <w:tcPr>
            <w:tcW w:w="3085" w:type="dxa"/>
            <w:vAlign w:val="center"/>
          </w:tcPr>
          <w:p w14:paraId="6283D2A1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C38FF">
              <w:rPr>
                <w:rFonts w:ascii="Arial" w:hAnsi="Arial" w:cs="Arial"/>
                <w:b/>
                <w:color w:val="000000" w:themeColor="text1"/>
                <w:lang w:val="en-GB"/>
              </w:rPr>
              <w:t>Y310A/Q725L/Q132R</w:t>
            </w:r>
          </w:p>
        </w:tc>
        <w:tc>
          <w:tcPr>
            <w:tcW w:w="2693" w:type="dxa"/>
            <w:vAlign w:val="center"/>
          </w:tcPr>
          <w:p w14:paraId="7634643E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color w:val="000000" w:themeColor="text1"/>
              </w:rPr>
              <w:t>35.1 – 49.0</w:t>
            </w:r>
          </w:p>
        </w:tc>
      </w:tr>
      <w:tr w:rsidR="00FF3085" w:rsidRPr="002C38FF" w14:paraId="44A44678" w14:textId="77777777" w:rsidTr="00FF3085">
        <w:trPr>
          <w:jc w:val="center"/>
        </w:trPr>
        <w:tc>
          <w:tcPr>
            <w:tcW w:w="3085" w:type="dxa"/>
            <w:vAlign w:val="center"/>
          </w:tcPr>
          <w:p w14:paraId="5B286C40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2C38FF">
              <w:rPr>
                <w:rFonts w:ascii="Arial" w:hAnsi="Arial" w:cs="Arial"/>
                <w:b/>
                <w:color w:val="000000" w:themeColor="text1"/>
                <w:lang w:val="en-GB"/>
              </w:rPr>
              <w:t>Y310A/Q725L/ Q773R</w:t>
            </w:r>
          </w:p>
        </w:tc>
        <w:tc>
          <w:tcPr>
            <w:tcW w:w="2693" w:type="dxa"/>
            <w:vAlign w:val="center"/>
          </w:tcPr>
          <w:p w14:paraId="38CDA79F" w14:textId="77777777" w:rsidR="00FF3085" w:rsidRPr="002C38FF" w:rsidRDefault="00FF3085" w:rsidP="00FF308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C38FF">
              <w:rPr>
                <w:rFonts w:ascii="Arial" w:hAnsi="Arial" w:cs="Arial"/>
                <w:color w:val="000000" w:themeColor="text1"/>
              </w:rPr>
              <w:t>6.0 - 9.3</w:t>
            </w:r>
          </w:p>
        </w:tc>
      </w:tr>
    </w:tbl>
    <w:p w14:paraId="6D303CE9" w14:textId="77777777" w:rsidR="0028457E" w:rsidRPr="002C38FF" w:rsidRDefault="0028457E" w:rsidP="00471211">
      <w:pPr>
        <w:spacing w:line="48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6E9DB63F" w14:textId="77777777" w:rsidR="00E774AF" w:rsidRPr="002C38FF" w:rsidRDefault="00E774AF" w:rsidP="00471211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365759D" w14:textId="77777777" w:rsidR="00B86D83" w:rsidRPr="002C38FF" w:rsidRDefault="00B86D83" w:rsidP="00471211">
      <w:pPr>
        <w:spacing w:line="480" w:lineRule="auto"/>
        <w:jc w:val="both"/>
        <w:rPr>
          <w:color w:val="000000" w:themeColor="text1"/>
          <w:lang w:val="en-US"/>
        </w:rPr>
      </w:pPr>
    </w:p>
    <w:p w14:paraId="565DE312" w14:textId="25D68986" w:rsidR="00730715" w:rsidRPr="002C38FF" w:rsidRDefault="00730715" w:rsidP="00471211">
      <w:pPr>
        <w:spacing w:line="480" w:lineRule="auto"/>
        <w:jc w:val="both"/>
        <w:rPr>
          <w:color w:val="000000" w:themeColor="text1"/>
          <w:lang w:val="en-US"/>
        </w:rPr>
      </w:pPr>
    </w:p>
    <w:sectPr w:rsidR="00730715" w:rsidRPr="002C38FF" w:rsidSect="00670DF4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ED0A41" w14:textId="77777777" w:rsidR="00903564" w:rsidRDefault="00903564" w:rsidP="00034F20">
      <w:pPr>
        <w:spacing w:after="0" w:line="240" w:lineRule="auto"/>
      </w:pPr>
      <w:r>
        <w:separator/>
      </w:r>
    </w:p>
  </w:endnote>
  <w:endnote w:type="continuationSeparator" w:id="0">
    <w:p w14:paraId="1A6706E0" w14:textId="77777777" w:rsidR="00903564" w:rsidRDefault="00903564" w:rsidP="00034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no Pro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09207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41F2B" w14:textId="77777777" w:rsidR="007944F9" w:rsidRDefault="007944F9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425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BC6A20" w14:textId="77777777" w:rsidR="007944F9" w:rsidRDefault="007944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31FE4" w14:textId="77777777" w:rsidR="00903564" w:rsidRDefault="00903564" w:rsidP="00034F20">
      <w:pPr>
        <w:spacing w:after="0" w:line="240" w:lineRule="auto"/>
      </w:pPr>
      <w:r>
        <w:separator/>
      </w:r>
    </w:p>
  </w:footnote>
  <w:footnote w:type="continuationSeparator" w:id="0">
    <w:p w14:paraId="541E9F5D" w14:textId="77777777" w:rsidR="00903564" w:rsidRDefault="00903564" w:rsidP="00034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A118D"/>
    <w:multiLevelType w:val="hybridMultilevel"/>
    <w:tmpl w:val="D214F05E"/>
    <w:lvl w:ilvl="0" w:tplc="0C070015">
      <w:start w:val="1"/>
      <w:numFmt w:val="decimal"/>
      <w:lvlText w:val="(%1)"/>
      <w:lvlJc w:val="left"/>
      <w:pPr>
        <w:ind w:left="1776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2496" w:hanging="360"/>
      </w:pPr>
    </w:lvl>
    <w:lvl w:ilvl="2" w:tplc="0C07001B" w:tentative="1">
      <w:start w:val="1"/>
      <w:numFmt w:val="lowerRoman"/>
      <w:lvlText w:val="%3."/>
      <w:lvlJc w:val="right"/>
      <w:pPr>
        <w:ind w:left="3216" w:hanging="180"/>
      </w:pPr>
    </w:lvl>
    <w:lvl w:ilvl="3" w:tplc="0C07000F" w:tentative="1">
      <w:start w:val="1"/>
      <w:numFmt w:val="decimal"/>
      <w:lvlText w:val="%4."/>
      <w:lvlJc w:val="left"/>
      <w:pPr>
        <w:ind w:left="3936" w:hanging="360"/>
      </w:pPr>
    </w:lvl>
    <w:lvl w:ilvl="4" w:tplc="0C070019" w:tentative="1">
      <w:start w:val="1"/>
      <w:numFmt w:val="lowerLetter"/>
      <w:lvlText w:val="%5."/>
      <w:lvlJc w:val="left"/>
      <w:pPr>
        <w:ind w:left="4656" w:hanging="360"/>
      </w:pPr>
    </w:lvl>
    <w:lvl w:ilvl="5" w:tplc="0C07001B" w:tentative="1">
      <w:start w:val="1"/>
      <w:numFmt w:val="lowerRoman"/>
      <w:lvlText w:val="%6."/>
      <w:lvlJc w:val="right"/>
      <w:pPr>
        <w:ind w:left="5376" w:hanging="180"/>
      </w:pPr>
    </w:lvl>
    <w:lvl w:ilvl="6" w:tplc="0C07000F" w:tentative="1">
      <w:start w:val="1"/>
      <w:numFmt w:val="decimal"/>
      <w:lvlText w:val="%7."/>
      <w:lvlJc w:val="left"/>
      <w:pPr>
        <w:ind w:left="6096" w:hanging="360"/>
      </w:pPr>
    </w:lvl>
    <w:lvl w:ilvl="7" w:tplc="0C070019" w:tentative="1">
      <w:start w:val="1"/>
      <w:numFmt w:val="lowerLetter"/>
      <w:lvlText w:val="%8."/>
      <w:lvlJc w:val="left"/>
      <w:pPr>
        <w:ind w:left="6816" w:hanging="360"/>
      </w:pPr>
    </w:lvl>
    <w:lvl w:ilvl="8" w:tplc="0C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>
    <w:nsid w:val="3F9D231C"/>
    <w:multiLevelType w:val="hybridMultilevel"/>
    <w:tmpl w:val="654EEF92"/>
    <w:lvl w:ilvl="0" w:tplc="46301F7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26B33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FE50E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C63F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F26E7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A88E9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834A97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BC9F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B6B9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6D02EDB"/>
    <w:multiLevelType w:val="hybridMultilevel"/>
    <w:tmpl w:val="32E8455A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3079E4"/>
    <w:multiLevelType w:val="hybridMultilevel"/>
    <w:tmpl w:val="FC166338"/>
    <w:lvl w:ilvl="0" w:tplc="356241C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er Chiba">
    <w15:presenceInfo w15:providerId="Windows Live" w15:userId="a92edd433da95b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F01A6"/>
    <w:rsid w:val="00000649"/>
    <w:rsid w:val="000037AD"/>
    <w:rsid w:val="00003A15"/>
    <w:rsid w:val="00003ED6"/>
    <w:rsid w:val="00004D9C"/>
    <w:rsid w:val="00004EBF"/>
    <w:rsid w:val="00005338"/>
    <w:rsid w:val="00005D28"/>
    <w:rsid w:val="000062DB"/>
    <w:rsid w:val="0000700A"/>
    <w:rsid w:val="000076F5"/>
    <w:rsid w:val="0000776D"/>
    <w:rsid w:val="000122B2"/>
    <w:rsid w:val="0001243C"/>
    <w:rsid w:val="00012E9F"/>
    <w:rsid w:val="00014E1E"/>
    <w:rsid w:val="0001629F"/>
    <w:rsid w:val="00017BDF"/>
    <w:rsid w:val="00017FDB"/>
    <w:rsid w:val="0002272D"/>
    <w:rsid w:val="00023EBF"/>
    <w:rsid w:val="000243BD"/>
    <w:rsid w:val="00025937"/>
    <w:rsid w:val="00025BBA"/>
    <w:rsid w:val="000267CC"/>
    <w:rsid w:val="0002739F"/>
    <w:rsid w:val="00030229"/>
    <w:rsid w:val="0003060B"/>
    <w:rsid w:val="00030A6D"/>
    <w:rsid w:val="00030B42"/>
    <w:rsid w:val="00030CEA"/>
    <w:rsid w:val="00032775"/>
    <w:rsid w:val="000329C4"/>
    <w:rsid w:val="0003358A"/>
    <w:rsid w:val="00034220"/>
    <w:rsid w:val="00034AE2"/>
    <w:rsid w:val="00034F20"/>
    <w:rsid w:val="00035A35"/>
    <w:rsid w:val="00035C2D"/>
    <w:rsid w:val="00036B22"/>
    <w:rsid w:val="00037AAA"/>
    <w:rsid w:val="00045429"/>
    <w:rsid w:val="0004587A"/>
    <w:rsid w:val="00045D93"/>
    <w:rsid w:val="00045FD3"/>
    <w:rsid w:val="00046060"/>
    <w:rsid w:val="000474F4"/>
    <w:rsid w:val="00047B78"/>
    <w:rsid w:val="00050C43"/>
    <w:rsid w:val="00054972"/>
    <w:rsid w:val="00054F0D"/>
    <w:rsid w:val="00055AF2"/>
    <w:rsid w:val="00056670"/>
    <w:rsid w:val="0005671C"/>
    <w:rsid w:val="000573FE"/>
    <w:rsid w:val="0006121F"/>
    <w:rsid w:val="000620BE"/>
    <w:rsid w:val="00063684"/>
    <w:rsid w:val="00063E86"/>
    <w:rsid w:val="000660A1"/>
    <w:rsid w:val="00067E04"/>
    <w:rsid w:val="00070457"/>
    <w:rsid w:val="000711A0"/>
    <w:rsid w:val="000712CC"/>
    <w:rsid w:val="00071816"/>
    <w:rsid w:val="00073167"/>
    <w:rsid w:val="000732A6"/>
    <w:rsid w:val="000732F0"/>
    <w:rsid w:val="000760D6"/>
    <w:rsid w:val="00076786"/>
    <w:rsid w:val="00076A06"/>
    <w:rsid w:val="000779EB"/>
    <w:rsid w:val="00080454"/>
    <w:rsid w:val="00080E5A"/>
    <w:rsid w:val="000811FD"/>
    <w:rsid w:val="00082092"/>
    <w:rsid w:val="000836C0"/>
    <w:rsid w:val="0008427E"/>
    <w:rsid w:val="00084860"/>
    <w:rsid w:val="000850A7"/>
    <w:rsid w:val="000861CE"/>
    <w:rsid w:val="00086D54"/>
    <w:rsid w:val="00087D28"/>
    <w:rsid w:val="00091D89"/>
    <w:rsid w:val="00092BEE"/>
    <w:rsid w:val="000937CE"/>
    <w:rsid w:val="00094979"/>
    <w:rsid w:val="000952A8"/>
    <w:rsid w:val="00095319"/>
    <w:rsid w:val="000956F4"/>
    <w:rsid w:val="00095D8D"/>
    <w:rsid w:val="000961C9"/>
    <w:rsid w:val="00097196"/>
    <w:rsid w:val="000A04A8"/>
    <w:rsid w:val="000A0BE0"/>
    <w:rsid w:val="000A1631"/>
    <w:rsid w:val="000A2402"/>
    <w:rsid w:val="000A37CC"/>
    <w:rsid w:val="000A3FE9"/>
    <w:rsid w:val="000A478C"/>
    <w:rsid w:val="000A5C85"/>
    <w:rsid w:val="000A5E27"/>
    <w:rsid w:val="000A649E"/>
    <w:rsid w:val="000A6FFB"/>
    <w:rsid w:val="000B02DC"/>
    <w:rsid w:val="000B0CD8"/>
    <w:rsid w:val="000B1AC9"/>
    <w:rsid w:val="000B2038"/>
    <w:rsid w:val="000B29D4"/>
    <w:rsid w:val="000B3C12"/>
    <w:rsid w:val="000B3FDB"/>
    <w:rsid w:val="000B4BAD"/>
    <w:rsid w:val="000B4F69"/>
    <w:rsid w:val="000B628D"/>
    <w:rsid w:val="000B6648"/>
    <w:rsid w:val="000B6993"/>
    <w:rsid w:val="000B70ED"/>
    <w:rsid w:val="000B72C0"/>
    <w:rsid w:val="000B7629"/>
    <w:rsid w:val="000B7F17"/>
    <w:rsid w:val="000C0033"/>
    <w:rsid w:val="000C111C"/>
    <w:rsid w:val="000C2021"/>
    <w:rsid w:val="000C22F9"/>
    <w:rsid w:val="000C24E9"/>
    <w:rsid w:val="000C3A1E"/>
    <w:rsid w:val="000C47EB"/>
    <w:rsid w:val="000C5DBA"/>
    <w:rsid w:val="000C6E4F"/>
    <w:rsid w:val="000C6EB6"/>
    <w:rsid w:val="000D0C13"/>
    <w:rsid w:val="000D105D"/>
    <w:rsid w:val="000D3058"/>
    <w:rsid w:val="000D3BBC"/>
    <w:rsid w:val="000D436E"/>
    <w:rsid w:val="000D454D"/>
    <w:rsid w:val="000D459C"/>
    <w:rsid w:val="000D4B0A"/>
    <w:rsid w:val="000D6E09"/>
    <w:rsid w:val="000D79D0"/>
    <w:rsid w:val="000D7D7A"/>
    <w:rsid w:val="000E1206"/>
    <w:rsid w:val="000E17D9"/>
    <w:rsid w:val="000E2434"/>
    <w:rsid w:val="000E29F6"/>
    <w:rsid w:val="000E302F"/>
    <w:rsid w:val="000E3489"/>
    <w:rsid w:val="000E435F"/>
    <w:rsid w:val="000E4873"/>
    <w:rsid w:val="000E4DE4"/>
    <w:rsid w:val="000E5ED6"/>
    <w:rsid w:val="000E6303"/>
    <w:rsid w:val="000E6460"/>
    <w:rsid w:val="000E70AD"/>
    <w:rsid w:val="000F097B"/>
    <w:rsid w:val="000F0E9F"/>
    <w:rsid w:val="000F2011"/>
    <w:rsid w:val="000F29A7"/>
    <w:rsid w:val="000F2B45"/>
    <w:rsid w:val="000F3123"/>
    <w:rsid w:val="000F4B17"/>
    <w:rsid w:val="000F5134"/>
    <w:rsid w:val="000F63D9"/>
    <w:rsid w:val="000F6448"/>
    <w:rsid w:val="000F6E46"/>
    <w:rsid w:val="000F6FDD"/>
    <w:rsid w:val="000F797E"/>
    <w:rsid w:val="000F79AC"/>
    <w:rsid w:val="00100AFE"/>
    <w:rsid w:val="00101F7A"/>
    <w:rsid w:val="0010204E"/>
    <w:rsid w:val="0010290C"/>
    <w:rsid w:val="00102AA2"/>
    <w:rsid w:val="00102C23"/>
    <w:rsid w:val="00102E06"/>
    <w:rsid w:val="00105934"/>
    <w:rsid w:val="001072D7"/>
    <w:rsid w:val="001104A7"/>
    <w:rsid w:val="00111E94"/>
    <w:rsid w:val="00111EF4"/>
    <w:rsid w:val="0011243E"/>
    <w:rsid w:val="001125EF"/>
    <w:rsid w:val="00113CA8"/>
    <w:rsid w:val="0011421C"/>
    <w:rsid w:val="00115352"/>
    <w:rsid w:val="00115595"/>
    <w:rsid w:val="00115D4D"/>
    <w:rsid w:val="00115DFC"/>
    <w:rsid w:val="001168F6"/>
    <w:rsid w:val="00117039"/>
    <w:rsid w:val="0011744F"/>
    <w:rsid w:val="00117488"/>
    <w:rsid w:val="00117510"/>
    <w:rsid w:val="0011781D"/>
    <w:rsid w:val="00117C57"/>
    <w:rsid w:val="00120092"/>
    <w:rsid w:val="001206B0"/>
    <w:rsid w:val="001225FB"/>
    <w:rsid w:val="001234BB"/>
    <w:rsid w:val="00123513"/>
    <w:rsid w:val="00123A52"/>
    <w:rsid w:val="00124992"/>
    <w:rsid w:val="00124CDC"/>
    <w:rsid w:val="00125C4B"/>
    <w:rsid w:val="00126560"/>
    <w:rsid w:val="0012680A"/>
    <w:rsid w:val="00126C97"/>
    <w:rsid w:val="001278DF"/>
    <w:rsid w:val="00130408"/>
    <w:rsid w:val="00130482"/>
    <w:rsid w:val="001322E8"/>
    <w:rsid w:val="00132B99"/>
    <w:rsid w:val="00133426"/>
    <w:rsid w:val="0013361C"/>
    <w:rsid w:val="00134587"/>
    <w:rsid w:val="0013481A"/>
    <w:rsid w:val="00135124"/>
    <w:rsid w:val="0013523F"/>
    <w:rsid w:val="00135E1A"/>
    <w:rsid w:val="00136964"/>
    <w:rsid w:val="001369BC"/>
    <w:rsid w:val="00137CF9"/>
    <w:rsid w:val="00137DCA"/>
    <w:rsid w:val="00141418"/>
    <w:rsid w:val="00141D37"/>
    <w:rsid w:val="001429B7"/>
    <w:rsid w:val="00142FBA"/>
    <w:rsid w:val="00142FC8"/>
    <w:rsid w:val="001431AF"/>
    <w:rsid w:val="001433CB"/>
    <w:rsid w:val="001438BA"/>
    <w:rsid w:val="00143B4B"/>
    <w:rsid w:val="00143C20"/>
    <w:rsid w:val="0014542E"/>
    <w:rsid w:val="00145F57"/>
    <w:rsid w:val="00146203"/>
    <w:rsid w:val="00146604"/>
    <w:rsid w:val="00146676"/>
    <w:rsid w:val="00147A13"/>
    <w:rsid w:val="001521E6"/>
    <w:rsid w:val="00153ABE"/>
    <w:rsid w:val="00153C12"/>
    <w:rsid w:val="001548BA"/>
    <w:rsid w:val="00155F6A"/>
    <w:rsid w:val="00157E0B"/>
    <w:rsid w:val="00157E22"/>
    <w:rsid w:val="00160286"/>
    <w:rsid w:val="00160D8D"/>
    <w:rsid w:val="00161BB7"/>
    <w:rsid w:val="00164052"/>
    <w:rsid w:val="001646BB"/>
    <w:rsid w:val="001652B5"/>
    <w:rsid w:val="001657E5"/>
    <w:rsid w:val="00165BAF"/>
    <w:rsid w:val="00167601"/>
    <w:rsid w:val="00171195"/>
    <w:rsid w:val="00171563"/>
    <w:rsid w:val="00171A65"/>
    <w:rsid w:val="00171FE6"/>
    <w:rsid w:val="001726CD"/>
    <w:rsid w:val="00172CEA"/>
    <w:rsid w:val="00173154"/>
    <w:rsid w:val="00173511"/>
    <w:rsid w:val="00173793"/>
    <w:rsid w:val="00174968"/>
    <w:rsid w:val="00174A0C"/>
    <w:rsid w:val="00174ABA"/>
    <w:rsid w:val="001806AD"/>
    <w:rsid w:val="00180936"/>
    <w:rsid w:val="00180EA8"/>
    <w:rsid w:val="0018210E"/>
    <w:rsid w:val="00182ABD"/>
    <w:rsid w:val="001830CC"/>
    <w:rsid w:val="001838D3"/>
    <w:rsid w:val="00184FDA"/>
    <w:rsid w:val="00184FEA"/>
    <w:rsid w:val="00185C4B"/>
    <w:rsid w:val="00186614"/>
    <w:rsid w:val="001875C0"/>
    <w:rsid w:val="0018796D"/>
    <w:rsid w:val="00187A46"/>
    <w:rsid w:val="00190090"/>
    <w:rsid w:val="0019028A"/>
    <w:rsid w:val="0019070E"/>
    <w:rsid w:val="00191405"/>
    <w:rsid w:val="0019149F"/>
    <w:rsid w:val="0019168D"/>
    <w:rsid w:val="00192874"/>
    <w:rsid w:val="00193318"/>
    <w:rsid w:val="00193479"/>
    <w:rsid w:val="001934DA"/>
    <w:rsid w:val="00193B8C"/>
    <w:rsid w:val="001947CC"/>
    <w:rsid w:val="00194C53"/>
    <w:rsid w:val="00196A1F"/>
    <w:rsid w:val="001A0870"/>
    <w:rsid w:val="001A0CE8"/>
    <w:rsid w:val="001A0DD4"/>
    <w:rsid w:val="001A0ED7"/>
    <w:rsid w:val="001A1781"/>
    <w:rsid w:val="001A1BF7"/>
    <w:rsid w:val="001A2F81"/>
    <w:rsid w:val="001A4A07"/>
    <w:rsid w:val="001A62C3"/>
    <w:rsid w:val="001A7706"/>
    <w:rsid w:val="001B0015"/>
    <w:rsid w:val="001B057D"/>
    <w:rsid w:val="001B1443"/>
    <w:rsid w:val="001B2917"/>
    <w:rsid w:val="001B2B93"/>
    <w:rsid w:val="001B3CB8"/>
    <w:rsid w:val="001B3F47"/>
    <w:rsid w:val="001B46E8"/>
    <w:rsid w:val="001B59E8"/>
    <w:rsid w:val="001B5E52"/>
    <w:rsid w:val="001B6493"/>
    <w:rsid w:val="001B6B8A"/>
    <w:rsid w:val="001C01DD"/>
    <w:rsid w:val="001C138A"/>
    <w:rsid w:val="001C1459"/>
    <w:rsid w:val="001C16C4"/>
    <w:rsid w:val="001C3258"/>
    <w:rsid w:val="001C45F5"/>
    <w:rsid w:val="001C5E28"/>
    <w:rsid w:val="001C6703"/>
    <w:rsid w:val="001C71A6"/>
    <w:rsid w:val="001D056F"/>
    <w:rsid w:val="001D144B"/>
    <w:rsid w:val="001D2268"/>
    <w:rsid w:val="001D32EF"/>
    <w:rsid w:val="001D5274"/>
    <w:rsid w:val="001D5530"/>
    <w:rsid w:val="001D572C"/>
    <w:rsid w:val="001D79BC"/>
    <w:rsid w:val="001D7C71"/>
    <w:rsid w:val="001D7F65"/>
    <w:rsid w:val="001E0093"/>
    <w:rsid w:val="001E05E3"/>
    <w:rsid w:val="001E218E"/>
    <w:rsid w:val="001E3F0A"/>
    <w:rsid w:val="001F06BE"/>
    <w:rsid w:val="001F0BE1"/>
    <w:rsid w:val="001F698F"/>
    <w:rsid w:val="001F6D78"/>
    <w:rsid w:val="001F7AC6"/>
    <w:rsid w:val="001F7BBD"/>
    <w:rsid w:val="002001F8"/>
    <w:rsid w:val="002031EF"/>
    <w:rsid w:val="002032B4"/>
    <w:rsid w:val="00203BA1"/>
    <w:rsid w:val="002040B5"/>
    <w:rsid w:val="002050DA"/>
    <w:rsid w:val="002052F6"/>
    <w:rsid w:val="0020546F"/>
    <w:rsid w:val="00207E0D"/>
    <w:rsid w:val="00211093"/>
    <w:rsid w:val="002118BE"/>
    <w:rsid w:val="00212DA0"/>
    <w:rsid w:val="00216383"/>
    <w:rsid w:val="002169CC"/>
    <w:rsid w:val="0022069E"/>
    <w:rsid w:val="00221437"/>
    <w:rsid w:val="002214D3"/>
    <w:rsid w:val="0022184C"/>
    <w:rsid w:val="002225A5"/>
    <w:rsid w:val="00222959"/>
    <w:rsid w:val="00223B2B"/>
    <w:rsid w:val="00223B65"/>
    <w:rsid w:val="00224363"/>
    <w:rsid w:val="00225675"/>
    <w:rsid w:val="002259E9"/>
    <w:rsid w:val="00225D07"/>
    <w:rsid w:val="002266E1"/>
    <w:rsid w:val="00227D7E"/>
    <w:rsid w:val="0023045C"/>
    <w:rsid w:val="002304AD"/>
    <w:rsid w:val="00230823"/>
    <w:rsid w:val="0023186A"/>
    <w:rsid w:val="00232701"/>
    <w:rsid w:val="00232D5A"/>
    <w:rsid w:val="00233B35"/>
    <w:rsid w:val="002349CE"/>
    <w:rsid w:val="00236C33"/>
    <w:rsid w:val="00237947"/>
    <w:rsid w:val="002379CB"/>
    <w:rsid w:val="00240075"/>
    <w:rsid w:val="00240AE6"/>
    <w:rsid w:val="00241329"/>
    <w:rsid w:val="00242006"/>
    <w:rsid w:val="00242223"/>
    <w:rsid w:val="002433AF"/>
    <w:rsid w:val="00244035"/>
    <w:rsid w:val="00244DD2"/>
    <w:rsid w:val="002466D7"/>
    <w:rsid w:val="00246D7A"/>
    <w:rsid w:val="002471E7"/>
    <w:rsid w:val="00250947"/>
    <w:rsid w:val="002520DD"/>
    <w:rsid w:val="002522FA"/>
    <w:rsid w:val="002532A3"/>
    <w:rsid w:val="0025339A"/>
    <w:rsid w:val="0025399B"/>
    <w:rsid w:val="00253CB6"/>
    <w:rsid w:val="00254DB5"/>
    <w:rsid w:val="00255F3C"/>
    <w:rsid w:val="002579CD"/>
    <w:rsid w:val="002579E1"/>
    <w:rsid w:val="00260935"/>
    <w:rsid w:val="00260DF9"/>
    <w:rsid w:val="00261E41"/>
    <w:rsid w:val="002644A4"/>
    <w:rsid w:val="002651B5"/>
    <w:rsid w:val="002652C6"/>
    <w:rsid w:val="00265BC9"/>
    <w:rsid w:val="00266201"/>
    <w:rsid w:val="00266E29"/>
    <w:rsid w:val="00266E3B"/>
    <w:rsid w:val="00267A3F"/>
    <w:rsid w:val="002702BA"/>
    <w:rsid w:val="00270D61"/>
    <w:rsid w:val="00271365"/>
    <w:rsid w:val="00271422"/>
    <w:rsid w:val="00271BF2"/>
    <w:rsid w:val="00272D2F"/>
    <w:rsid w:val="00272F39"/>
    <w:rsid w:val="00273037"/>
    <w:rsid w:val="00274FE9"/>
    <w:rsid w:val="0027668A"/>
    <w:rsid w:val="002772A1"/>
    <w:rsid w:val="00277962"/>
    <w:rsid w:val="00280F2B"/>
    <w:rsid w:val="002819F7"/>
    <w:rsid w:val="00283958"/>
    <w:rsid w:val="0028457E"/>
    <w:rsid w:val="00285BBB"/>
    <w:rsid w:val="00286A41"/>
    <w:rsid w:val="00286ACB"/>
    <w:rsid w:val="00287594"/>
    <w:rsid w:val="00290A9C"/>
    <w:rsid w:val="0029107F"/>
    <w:rsid w:val="00291173"/>
    <w:rsid w:val="002915D6"/>
    <w:rsid w:val="00292890"/>
    <w:rsid w:val="0029430C"/>
    <w:rsid w:val="00294885"/>
    <w:rsid w:val="00295805"/>
    <w:rsid w:val="00295DB7"/>
    <w:rsid w:val="00296DCF"/>
    <w:rsid w:val="0029709E"/>
    <w:rsid w:val="002977B1"/>
    <w:rsid w:val="002A1888"/>
    <w:rsid w:val="002A1ACA"/>
    <w:rsid w:val="002A38B5"/>
    <w:rsid w:val="002A3B9C"/>
    <w:rsid w:val="002A4583"/>
    <w:rsid w:val="002A56F7"/>
    <w:rsid w:val="002A6A54"/>
    <w:rsid w:val="002A7306"/>
    <w:rsid w:val="002A7F1F"/>
    <w:rsid w:val="002B09D2"/>
    <w:rsid w:val="002B2398"/>
    <w:rsid w:val="002B2484"/>
    <w:rsid w:val="002B36E2"/>
    <w:rsid w:val="002B3CEA"/>
    <w:rsid w:val="002B42A3"/>
    <w:rsid w:val="002B6774"/>
    <w:rsid w:val="002B6814"/>
    <w:rsid w:val="002B6DA5"/>
    <w:rsid w:val="002B6E50"/>
    <w:rsid w:val="002B79AD"/>
    <w:rsid w:val="002B7FE8"/>
    <w:rsid w:val="002C0074"/>
    <w:rsid w:val="002C0546"/>
    <w:rsid w:val="002C1FE4"/>
    <w:rsid w:val="002C2A0D"/>
    <w:rsid w:val="002C38FF"/>
    <w:rsid w:val="002C3EC6"/>
    <w:rsid w:val="002C4CC0"/>
    <w:rsid w:val="002C536D"/>
    <w:rsid w:val="002C61DA"/>
    <w:rsid w:val="002C63CC"/>
    <w:rsid w:val="002C6731"/>
    <w:rsid w:val="002C67F6"/>
    <w:rsid w:val="002C6BC0"/>
    <w:rsid w:val="002D1339"/>
    <w:rsid w:val="002D18F5"/>
    <w:rsid w:val="002D1ADC"/>
    <w:rsid w:val="002D41BE"/>
    <w:rsid w:val="002D499B"/>
    <w:rsid w:val="002D49B9"/>
    <w:rsid w:val="002D4D5B"/>
    <w:rsid w:val="002D5DDC"/>
    <w:rsid w:val="002D67F0"/>
    <w:rsid w:val="002D6B0A"/>
    <w:rsid w:val="002D7EA1"/>
    <w:rsid w:val="002E0C27"/>
    <w:rsid w:val="002E0DE5"/>
    <w:rsid w:val="002E1648"/>
    <w:rsid w:val="002E226C"/>
    <w:rsid w:val="002E3C9B"/>
    <w:rsid w:val="002E43D2"/>
    <w:rsid w:val="002E452F"/>
    <w:rsid w:val="002E4CC5"/>
    <w:rsid w:val="002E500C"/>
    <w:rsid w:val="002E542B"/>
    <w:rsid w:val="002E5B7A"/>
    <w:rsid w:val="002E6664"/>
    <w:rsid w:val="002E7937"/>
    <w:rsid w:val="002F10EF"/>
    <w:rsid w:val="002F11B8"/>
    <w:rsid w:val="002F3C3E"/>
    <w:rsid w:val="002F4EBC"/>
    <w:rsid w:val="002F5915"/>
    <w:rsid w:val="002F5BE7"/>
    <w:rsid w:val="002F5D8E"/>
    <w:rsid w:val="002F62B9"/>
    <w:rsid w:val="002F676E"/>
    <w:rsid w:val="002F6CDE"/>
    <w:rsid w:val="002F79F4"/>
    <w:rsid w:val="003018B9"/>
    <w:rsid w:val="003018E1"/>
    <w:rsid w:val="00303421"/>
    <w:rsid w:val="00303E49"/>
    <w:rsid w:val="00304C02"/>
    <w:rsid w:val="00305841"/>
    <w:rsid w:val="003062F3"/>
    <w:rsid w:val="003101B5"/>
    <w:rsid w:val="00311497"/>
    <w:rsid w:val="00312AD9"/>
    <w:rsid w:val="00312CDB"/>
    <w:rsid w:val="00313096"/>
    <w:rsid w:val="0031532D"/>
    <w:rsid w:val="00315B77"/>
    <w:rsid w:val="00316349"/>
    <w:rsid w:val="003169BA"/>
    <w:rsid w:val="003176F4"/>
    <w:rsid w:val="003200C2"/>
    <w:rsid w:val="0032038D"/>
    <w:rsid w:val="003224CF"/>
    <w:rsid w:val="00322966"/>
    <w:rsid w:val="00322B7F"/>
    <w:rsid w:val="003232F0"/>
    <w:rsid w:val="00323EBF"/>
    <w:rsid w:val="00324392"/>
    <w:rsid w:val="003244C2"/>
    <w:rsid w:val="003270A9"/>
    <w:rsid w:val="003271AE"/>
    <w:rsid w:val="00327859"/>
    <w:rsid w:val="003302EB"/>
    <w:rsid w:val="003304A6"/>
    <w:rsid w:val="00330504"/>
    <w:rsid w:val="00331DFE"/>
    <w:rsid w:val="00331E8C"/>
    <w:rsid w:val="00332764"/>
    <w:rsid w:val="003329EB"/>
    <w:rsid w:val="00332B6B"/>
    <w:rsid w:val="00332C13"/>
    <w:rsid w:val="00332C33"/>
    <w:rsid w:val="00333E0C"/>
    <w:rsid w:val="00336CE0"/>
    <w:rsid w:val="00337703"/>
    <w:rsid w:val="0034009A"/>
    <w:rsid w:val="00340909"/>
    <w:rsid w:val="00341586"/>
    <w:rsid w:val="003418BD"/>
    <w:rsid w:val="00341A31"/>
    <w:rsid w:val="0034298B"/>
    <w:rsid w:val="00342DC0"/>
    <w:rsid w:val="0034354C"/>
    <w:rsid w:val="00343AE1"/>
    <w:rsid w:val="00343B40"/>
    <w:rsid w:val="00345BAE"/>
    <w:rsid w:val="00345CB8"/>
    <w:rsid w:val="00347611"/>
    <w:rsid w:val="00350CD8"/>
    <w:rsid w:val="00351758"/>
    <w:rsid w:val="00351DC3"/>
    <w:rsid w:val="00352E22"/>
    <w:rsid w:val="00354F90"/>
    <w:rsid w:val="003558F4"/>
    <w:rsid w:val="0035669D"/>
    <w:rsid w:val="00356F07"/>
    <w:rsid w:val="00357E05"/>
    <w:rsid w:val="00361CBF"/>
    <w:rsid w:val="00361D67"/>
    <w:rsid w:val="00362484"/>
    <w:rsid w:val="00363A07"/>
    <w:rsid w:val="00363A7E"/>
    <w:rsid w:val="00363FB1"/>
    <w:rsid w:val="003646A7"/>
    <w:rsid w:val="00364781"/>
    <w:rsid w:val="00364876"/>
    <w:rsid w:val="00364D18"/>
    <w:rsid w:val="00365BC1"/>
    <w:rsid w:val="00366F99"/>
    <w:rsid w:val="00367CA4"/>
    <w:rsid w:val="00371DDB"/>
    <w:rsid w:val="003728E2"/>
    <w:rsid w:val="00372B3B"/>
    <w:rsid w:val="0037339E"/>
    <w:rsid w:val="00373AC8"/>
    <w:rsid w:val="0037467A"/>
    <w:rsid w:val="003759D3"/>
    <w:rsid w:val="003773F5"/>
    <w:rsid w:val="00377AB1"/>
    <w:rsid w:val="00381432"/>
    <w:rsid w:val="00383809"/>
    <w:rsid w:val="00384AE3"/>
    <w:rsid w:val="00385020"/>
    <w:rsid w:val="003857C0"/>
    <w:rsid w:val="003863F3"/>
    <w:rsid w:val="00386D14"/>
    <w:rsid w:val="00387BEF"/>
    <w:rsid w:val="003906A5"/>
    <w:rsid w:val="003906C2"/>
    <w:rsid w:val="00391EED"/>
    <w:rsid w:val="003921E2"/>
    <w:rsid w:val="003923F8"/>
    <w:rsid w:val="00392C99"/>
    <w:rsid w:val="00394196"/>
    <w:rsid w:val="003956B3"/>
    <w:rsid w:val="003958CA"/>
    <w:rsid w:val="00396499"/>
    <w:rsid w:val="0039697D"/>
    <w:rsid w:val="003977EE"/>
    <w:rsid w:val="003A13E8"/>
    <w:rsid w:val="003A172C"/>
    <w:rsid w:val="003A1E50"/>
    <w:rsid w:val="003A26C8"/>
    <w:rsid w:val="003A2CB7"/>
    <w:rsid w:val="003A343B"/>
    <w:rsid w:val="003A5830"/>
    <w:rsid w:val="003A59FC"/>
    <w:rsid w:val="003A6980"/>
    <w:rsid w:val="003A7151"/>
    <w:rsid w:val="003A77B2"/>
    <w:rsid w:val="003B0A90"/>
    <w:rsid w:val="003B3D8F"/>
    <w:rsid w:val="003B413C"/>
    <w:rsid w:val="003B42D1"/>
    <w:rsid w:val="003B436D"/>
    <w:rsid w:val="003B4D2A"/>
    <w:rsid w:val="003B5062"/>
    <w:rsid w:val="003B5C3D"/>
    <w:rsid w:val="003B6079"/>
    <w:rsid w:val="003B63C3"/>
    <w:rsid w:val="003B6734"/>
    <w:rsid w:val="003B6BE9"/>
    <w:rsid w:val="003B6EB2"/>
    <w:rsid w:val="003B7454"/>
    <w:rsid w:val="003C04E5"/>
    <w:rsid w:val="003C1E3B"/>
    <w:rsid w:val="003C2DDD"/>
    <w:rsid w:val="003C3554"/>
    <w:rsid w:val="003C48DC"/>
    <w:rsid w:val="003C5CA3"/>
    <w:rsid w:val="003C60C9"/>
    <w:rsid w:val="003C692A"/>
    <w:rsid w:val="003C6AE9"/>
    <w:rsid w:val="003C707E"/>
    <w:rsid w:val="003C7C3A"/>
    <w:rsid w:val="003D070B"/>
    <w:rsid w:val="003D141F"/>
    <w:rsid w:val="003D1AED"/>
    <w:rsid w:val="003D1B6D"/>
    <w:rsid w:val="003D23C0"/>
    <w:rsid w:val="003D2883"/>
    <w:rsid w:val="003D2DF9"/>
    <w:rsid w:val="003D5E55"/>
    <w:rsid w:val="003D63F2"/>
    <w:rsid w:val="003D795A"/>
    <w:rsid w:val="003D7E87"/>
    <w:rsid w:val="003E1087"/>
    <w:rsid w:val="003E1B2A"/>
    <w:rsid w:val="003E228A"/>
    <w:rsid w:val="003E2906"/>
    <w:rsid w:val="003E2A29"/>
    <w:rsid w:val="003E3B34"/>
    <w:rsid w:val="003E66C0"/>
    <w:rsid w:val="003E68DC"/>
    <w:rsid w:val="003E73F7"/>
    <w:rsid w:val="003E74BE"/>
    <w:rsid w:val="003F08BC"/>
    <w:rsid w:val="003F0E0B"/>
    <w:rsid w:val="003F0E8B"/>
    <w:rsid w:val="003F3A71"/>
    <w:rsid w:val="003F3AF6"/>
    <w:rsid w:val="003F4A76"/>
    <w:rsid w:val="003F55ED"/>
    <w:rsid w:val="003F56A4"/>
    <w:rsid w:val="003F5F65"/>
    <w:rsid w:val="003F6AD1"/>
    <w:rsid w:val="003F6BF2"/>
    <w:rsid w:val="00400202"/>
    <w:rsid w:val="00400AC4"/>
    <w:rsid w:val="00401598"/>
    <w:rsid w:val="004020C6"/>
    <w:rsid w:val="004034A8"/>
    <w:rsid w:val="00403A40"/>
    <w:rsid w:val="00403EB3"/>
    <w:rsid w:val="00403FED"/>
    <w:rsid w:val="00405D3C"/>
    <w:rsid w:val="00406256"/>
    <w:rsid w:val="0040657F"/>
    <w:rsid w:val="00406810"/>
    <w:rsid w:val="00407264"/>
    <w:rsid w:val="0040748B"/>
    <w:rsid w:val="00407E5F"/>
    <w:rsid w:val="0041106B"/>
    <w:rsid w:val="00412B77"/>
    <w:rsid w:val="00412C84"/>
    <w:rsid w:val="00414C4E"/>
    <w:rsid w:val="0041651E"/>
    <w:rsid w:val="00416A74"/>
    <w:rsid w:val="0041713D"/>
    <w:rsid w:val="00417C6A"/>
    <w:rsid w:val="00417D8C"/>
    <w:rsid w:val="00417E1F"/>
    <w:rsid w:val="00420250"/>
    <w:rsid w:val="00420BEF"/>
    <w:rsid w:val="00420E78"/>
    <w:rsid w:val="004214B2"/>
    <w:rsid w:val="00421606"/>
    <w:rsid w:val="004216FE"/>
    <w:rsid w:val="00422B47"/>
    <w:rsid w:val="00422CAE"/>
    <w:rsid w:val="00422F67"/>
    <w:rsid w:val="004232FF"/>
    <w:rsid w:val="004236D8"/>
    <w:rsid w:val="00423F32"/>
    <w:rsid w:val="004273F4"/>
    <w:rsid w:val="004277A3"/>
    <w:rsid w:val="00430556"/>
    <w:rsid w:val="00430CD1"/>
    <w:rsid w:val="00432D2F"/>
    <w:rsid w:val="00433DAB"/>
    <w:rsid w:val="00434EA9"/>
    <w:rsid w:val="00435404"/>
    <w:rsid w:val="00435AA8"/>
    <w:rsid w:val="0043671F"/>
    <w:rsid w:val="00440B3F"/>
    <w:rsid w:val="00441550"/>
    <w:rsid w:val="00441F10"/>
    <w:rsid w:val="004425EA"/>
    <w:rsid w:val="004425FB"/>
    <w:rsid w:val="00443A61"/>
    <w:rsid w:val="0044463E"/>
    <w:rsid w:val="00444700"/>
    <w:rsid w:val="004465E2"/>
    <w:rsid w:val="00447180"/>
    <w:rsid w:val="00450063"/>
    <w:rsid w:val="00450450"/>
    <w:rsid w:val="004507FA"/>
    <w:rsid w:val="00452805"/>
    <w:rsid w:val="00452C00"/>
    <w:rsid w:val="00452CFF"/>
    <w:rsid w:val="00452D0C"/>
    <w:rsid w:val="00453B3E"/>
    <w:rsid w:val="00453D45"/>
    <w:rsid w:val="0045413E"/>
    <w:rsid w:val="004551AA"/>
    <w:rsid w:val="0045557F"/>
    <w:rsid w:val="004568A9"/>
    <w:rsid w:val="00456D53"/>
    <w:rsid w:val="00460BDC"/>
    <w:rsid w:val="00461540"/>
    <w:rsid w:val="00461E26"/>
    <w:rsid w:val="00462049"/>
    <w:rsid w:val="004627B2"/>
    <w:rsid w:val="0046284C"/>
    <w:rsid w:val="004640A4"/>
    <w:rsid w:val="00464D0E"/>
    <w:rsid w:val="0046795E"/>
    <w:rsid w:val="00470301"/>
    <w:rsid w:val="00471211"/>
    <w:rsid w:val="0047140F"/>
    <w:rsid w:val="004739F0"/>
    <w:rsid w:val="00473E6A"/>
    <w:rsid w:val="00473FB8"/>
    <w:rsid w:val="004741AF"/>
    <w:rsid w:val="0047438E"/>
    <w:rsid w:val="004747D4"/>
    <w:rsid w:val="0047697D"/>
    <w:rsid w:val="0048013D"/>
    <w:rsid w:val="0048057A"/>
    <w:rsid w:val="004808C9"/>
    <w:rsid w:val="00481552"/>
    <w:rsid w:val="00482768"/>
    <w:rsid w:val="00482868"/>
    <w:rsid w:val="00482DAA"/>
    <w:rsid w:val="00482DE5"/>
    <w:rsid w:val="00483AB3"/>
    <w:rsid w:val="00485B98"/>
    <w:rsid w:val="00486134"/>
    <w:rsid w:val="00491AFE"/>
    <w:rsid w:val="00492652"/>
    <w:rsid w:val="00493100"/>
    <w:rsid w:val="004941E1"/>
    <w:rsid w:val="004943EB"/>
    <w:rsid w:val="0049488B"/>
    <w:rsid w:val="004A10E4"/>
    <w:rsid w:val="004A1AC6"/>
    <w:rsid w:val="004A2F77"/>
    <w:rsid w:val="004A37B0"/>
    <w:rsid w:val="004A397D"/>
    <w:rsid w:val="004A3EF2"/>
    <w:rsid w:val="004A406A"/>
    <w:rsid w:val="004A435A"/>
    <w:rsid w:val="004A54EF"/>
    <w:rsid w:val="004A6D0B"/>
    <w:rsid w:val="004B0066"/>
    <w:rsid w:val="004B02A0"/>
    <w:rsid w:val="004B2126"/>
    <w:rsid w:val="004B21A0"/>
    <w:rsid w:val="004B2390"/>
    <w:rsid w:val="004B3018"/>
    <w:rsid w:val="004B3C5D"/>
    <w:rsid w:val="004B5243"/>
    <w:rsid w:val="004B56DC"/>
    <w:rsid w:val="004B5830"/>
    <w:rsid w:val="004B626D"/>
    <w:rsid w:val="004B735C"/>
    <w:rsid w:val="004B73E9"/>
    <w:rsid w:val="004B7935"/>
    <w:rsid w:val="004C0114"/>
    <w:rsid w:val="004C26F1"/>
    <w:rsid w:val="004C2A83"/>
    <w:rsid w:val="004C3EA0"/>
    <w:rsid w:val="004C645F"/>
    <w:rsid w:val="004C6FCF"/>
    <w:rsid w:val="004C7F03"/>
    <w:rsid w:val="004D0008"/>
    <w:rsid w:val="004D111B"/>
    <w:rsid w:val="004D19EC"/>
    <w:rsid w:val="004D2577"/>
    <w:rsid w:val="004D5F4F"/>
    <w:rsid w:val="004D78DB"/>
    <w:rsid w:val="004D7F9F"/>
    <w:rsid w:val="004E0459"/>
    <w:rsid w:val="004E0F5B"/>
    <w:rsid w:val="004E295A"/>
    <w:rsid w:val="004E39F3"/>
    <w:rsid w:val="004E403C"/>
    <w:rsid w:val="004E5A64"/>
    <w:rsid w:val="004E5A91"/>
    <w:rsid w:val="004E60B2"/>
    <w:rsid w:val="004E6C49"/>
    <w:rsid w:val="004E7CD7"/>
    <w:rsid w:val="004F0B5F"/>
    <w:rsid w:val="004F1242"/>
    <w:rsid w:val="004F2356"/>
    <w:rsid w:val="004F2C01"/>
    <w:rsid w:val="004F33B4"/>
    <w:rsid w:val="004F41C0"/>
    <w:rsid w:val="004F5043"/>
    <w:rsid w:val="004F5348"/>
    <w:rsid w:val="004F5E64"/>
    <w:rsid w:val="004F63B0"/>
    <w:rsid w:val="004F6959"/>
    <w:rsid w:val="004F6A74"/>
    <w:rsid w:val="004F74BE"/>
    <w:rsid w:val="005008E5"/>
    <w:rsid w:val="00501FEE"/>
    <w:rsid w:val="0050249E"/>
    <w:rsid w:val="0050294F"/>
    <w:rsid w:val="00504BBC"/>
    <w:rsid w:val="00504DD7"/>
    <w:rsid w:val="00505145"/>
    <w:rsid w:val="005057DE"/>
    <w:rsid w:val="00506320"/>
    <w:rsid w:val="00506796"/>
    <w:rsid w:val="00506886"/>
    <w:rsid w:val="005073A9"/>
    <w:rsid w:val="0051008C"/>
    <w:rsid w:val="005111C9"/>
    <w:rsid w:val="005117F9"/>
    <w:rsid w:val="0051197A"/>
    <w:rsid w:val="0051289B"/>
    <w:rsid w:val="005138B3"/>
    <w:rsid w:val="00513A3B"/>
    <w:rsid w:val="00513B08"/>
    <w:rsid w:val="0051504C"/>
    <w:rsid w:val="005151D7"/>
    <w:rsid w:val="005159AC"/>
    <w:rsid w:val="00515EC3"/>
    <w:rsid w:val="00516157"/>
    <w:rsid w:val="00516687"/>
    <w:rsid w:val="005166A5"/>
    <w:rsid w:val="00516C4D"/>
    <w:rsid w:val="0051763E"/>
    <w:rsid w:val="00517DE6"/>
    <w:rsid w:val="00517F29"/>
    <w:rsid w:val="005204BE"/>
    <w:rsid w:val="00520B76"/>
    <w:rsid w:val="00520C75"/>
    <w:rsid w:val="00522976"/>
    <w:rsid w:val="005229F8"/>
    <w:rsid w:val="00523827"/>
    <w:rsid w:val="0052395D"/>
    <w:rsid w:val="00523FE9"/>
    <w:rsid w:val="005242AB"/>
    <w:rsid w:val="00524682"/>
    <w:rsid w:val="00524CCB"/>
    <w:rsid w:val="00524DB6"/>
    <w:rsid w:val="00524F12"/>
    <w:rsid w:val="005252A1"/>
    <w:rsid w:val="00525432"/>
    <w:rsid w:val="00525BF0"/>
    <w:rsid w:val="00526003"/>
    <w:rsid w:val="005267B8"/>
    <w:rsid w:val="0052687A"/>
    <w:rsid w:val="00527E55"/>
    <w:rsid w:val="00530188"/>
    <w:rsid w:val="00531478"/>
    <w:rsid w:val="00532FF8"/>
    <w:rsid w:val="0053337F"/>
    <w:rsid w:val="00533635"/>
    <w:rsid w:val="00533DBF"/>
    <w:rsid w:val="00535307"/>
    <w:rsid w:val="00537D7E"/>
    <w:rsid w:val="00537FAF"/>
    <w:rsid w:val="00540B5F"/>
    <w:rsid w:val="00541453"/>
    <w:rsid w:val="0054153C"/>
    <w:rsid w:val="005425E6"/>
    <w:rsid w:val="005438D4"/>
    <w:rsid w:val="00543D35"/>
    <w:rsid w:val="00543F5E"/>
    <w:rsid w:val="00544A7B"/>
    <w:rsid w:val="00545881"/>
    <w:rsid w:val="00546DD4"/>
    <w:rsid w:val="005477A4"/>
    <w:rsid w:val="00550C46"/>
    <w:rsid w:val="00552015"/>
    <w:rsid w:val="00552188"/>
    <w:rsid w:val="00553267"/>
    <w:rsid w:val="00553920"/>
    <w:rsid w:val="00553C84"/>
    <w:rsid w:val="0055471B"/>
    <w:rsid w:val="00554AC5"/>
    <w:rsid w:val="00555367"/>
    <w:rsid w:val="005557C9"/>
    <w:rsid w:val="005557D2"/>
    <w:rsid w:val="00555F00"/>
    <w:rsid w:val="005565DF"/>
    <w:rsid w:val="00556A6F"/>
    <w:rsid w:val="00556F1A"/>
    <w:rsid w:val="005573D0"/>
    <w:rsid w:val="00557B3D"/>
    <w:rsid w:val="00557C1C"/>
    <w:rsid w:val="00560462"/>
    <w:rsid w:val="00560B19"/>
    <w:rsid w:val="00560D4A"/>
    <w:rsid w:val="00561020"/>
    <w:rsid w:val="005611E8"/>
    <w:rsid w:val="0056286A"/>
    <w:rsid w:val="00562FF2"/>
    <w:rsid w:val="0056374F"/>
    <w:rsid w:val="005637D3"/>
    <w:rsid w:val="005646FF"/>
    <w:rsid w:val="005647C6"/>
    <w:rsid w:val="00565803"/>
    <w:rsid w:val="005668B7"/>
    <w:rsid w:val="00566C1F"/>
    <w:rsid w:val="0056711B"/>
    <w:rsid w:val="00567328"/>
    <w:rsid w:val="0056764F"/>
    <w:rsid w:val="00567849"/>
    <w:rsid w:val="00570736"/>
    <w:rsid w:val="00570F54"/>
    <w:rsid w:val="00571704"/>
    <w:rsid w:val="005722A7"/>
    <w:rsid w:val="00572577"/>
    <w:rsid w:val="00572A50"/>
    <w:rsid w:val="00572AA8"/>
    <w:rsid w:val="00573631"/>
    <w:rsid w:val="005760CD"/>
    <w:rsid w:val="005772EC"/>
    <w:rsid w:val="0057763F"/>
    <w:rsid w:val="00581CD6"/>
    <w:rsid w:val="00582108"/>
    <w:rsid w:val="005827FE"/>
    <w:rsid w:val="00582CFC"/>
    <w:rsid w:val="005836FA"/>
    <w:rsid w:val="0058403A"/>
    <w:rsid w:val="005849BB"/>
    <w:rsid w:val="005850D4"/>
    <w:rsid w:val="00585EBF"/>
    <w:rsid w:val="00586402"/>
    <w:rsid w:val="005878F4"/>
    <w:rsid w:val="00590E63"/>
    <w:rsid w:val="0059199D"/>
    <w:rsid w:val="00592052"/>
    <w:rsid w:val="00595511"/>
    <w:rsid w:val="00595C12"/>
    <w:rsid w:val="00596127"/>
    <w:rsid w:val="00597B37"/>
    <w:rsid w:val="00597FCC"/>
    <w:rsid w:val="005A1734"/>
    <w:rsid w:val="005A2AFC"/>
    <w:rsid w:val="005A365C"/>
    <w:rsid w:val="005A410A"/>
    <w:rsid w:val="005A4FB9"/>
    <w:rsid w:val="005A54BD"/>
    <w:rsid w:val="005A595A"/>
    <w:rsid w:val="005A6B5D"/>
    <w:rsid w:val="005A726A"/>
    <w:rsid w:val="005A7281"/>
    <w:rsid w:val="005A7D4D"/>
    <w:rsid w:val="005B0092"/>
    <w:rsid w:val="005B06FD"/>
    <w:rsid w:val="005B0A9F"/>
    <w:rsid w:val="005B1355"/>
    <w:rsid w:val="005B16D0"/>
    <w:rsid w:val="005B3E1E"/>
    <w:rsid w:val="005B49B0"/>
    <w:rsid w:val="005B4C8C"/>
    <w:rsid w:val="005B5397"/>
    <w:rsid w:val="005B6B2B"/>
    <w:rsid w:val="005B6FC4"/>
    <w:rsid w:val="005B7043"/>
    <w:rsid w:val="005B73DB"/>
    <w:rsid w:val="005B7C6A"/>
    <w:rsid w:val="005C07DB"/>
    <w:rsid w:val="005C13D3"/>
    <w:rsid w:val="005C2A34"/>
    <w:rsid w:val="005C2E22"/>
    <w:rsid w:val="005C3574"/>
    <w:rsid w:val="005C3750"/>
    <w:rsid w:val="005C3B7B"/>
    <w:rsid w:val="005C3F56"/>
    <w:rsid w:val="005C4FE9"/>
    <w:rsid w:val="005C5114"/>
    <w:rsid w:val="005C6643"/>
    <w:rsid w:val="005C7B3B"/>
    <w:rsid w:val="005D1238"/>
    <w:rsid w:val="005D2055"/>
    <w:rsid w:val="005D3391"/>
    <w:rsid w:val="005D5338"/>
    <w:rsid w:val="005D6006"/>
    <w:rsid w:val="005D6424"/>
    <w:rsid w:val="005D69EF"/>
    <w:rsid w:val="005D6C05"/>
    <w:rsid w:val="005E03E5"/>
    <w:rsid w:val="005E2E0E"/>
    <w:rsid w:val="005E38DC"/>
    <w:rsid w:val="005E3974"/>
    <w:rsid w:val="005E519E"/>
    <w:rsid w:val="005E540E"/>
    <w:rsid w:val="005E61CB"/>
    <w:rsid w:val="005E71C4"/>
    <w:rsid w:val="005F01CD"/>
    <w:rsid w:val="005F124E"/>
    <w:rsid w:val="005F2DAE"/>
    <w:rsid w:val="005F2FAD"/>
    <w:rsid w:val="005F3626"/>
    <w:rsid w:val="005F4104"/>
    <w:rsid w:val="005F4149"/>
    <w:rsid w:val="005F492B"/>
    <w:rsid w:val="005F50A5"/>
    <w:rsid w:val="005F5AE5"/>
    <w:rsid w:val="005F6A5E"/>
    <w:rsid w:val="00600434"/>
    <w:rsid w:val="006030E1"/>
    <w:rsid w:val="00603A88"/>
    <w:rsid w:val="0060466A"/>
    <w:rsid w:val="006050C6"/>
    <w:rsid w:val="00605232"/>
    <w:rsid w:val="00606710"/>
    <w:rsid w:val="00606BFF"/>
    <w:rsid w:val="00607329"/>
    <w:rsid w:val="00607375"/>
    <w:rsid w:val="00607DC1"/>
    <w:rsid w:val="006101C3"/>
    <w:rsid w:val="00611B03"/>
    <w:rsid w:val="0061243E"/>
    <w:rsid w:val="006125B3"/>
    <w:rsid w:val="00613191"/>
    <w:rsid w:val="00613237"/>
    <w:rsid w:val="006139FE"/>
    <w:rsid w:val="00613FFB"/>
    <w:rsid w:val="00614583"/>
    <w:rsid w:val="006150DB"/>
    <w:rsid w:val="006160DE"/>
    <w:rsid w:val="00616503"/>
    <w:rsid w:val="00620D8D"/>
    <w:rsid w:val="00620F78"/>
    <w:rsid w:val="00622764"/>
    <w:rsid w:val="00622B34"/>
    <w:rsid w:val="00623260"/>
    <w:rsid w:val="00623664"/>
    <w:rsid w:val="006239A7"/>
    <w:rsid w:val="0062434A"/>
    <w:rsid w:val="00624D3E"/>
    <w:rsid w:val="00624E1E"/>
    <w:rsid w:val="00626464"/>
    <w:rsid w:val="00626915"/>
    <w:rsid w:val="00626B89"/>
    <w:rsid w:val="00627071"/>
    <w:rsid w:val="006308A9"/>
    <w:rsid w:val="0063107C"/>
    <w:rsid w:val="00631A87"/>
    <w:rsid w:val="00631AA0"/>
    <w:rsid w:val="00632B05"/>
    <w:rsid w:val="006330BD"/>
    <w:rsid w:val="00633626"/>
    <w:rsid w:val="006336DA"/>
    <w:rsid w:val="00634D71"/>
    <w:rsid w:val="00635503"/>
    <w:rsid w:val="0063560B"/>
    <w:rsid w:val="006359D9"/>
    <w:rsid w:val="00635B49"/>
    <w:rsid w:val="00636884"/>
    <w:rsid w:val="00636945"/>
    <w:rsid w:val="00636951"/>
    <w:rsid w:val="00640924"/>
    <w:rsid w:val="00644293"/>
    <w:rsid w:val="0064430B"/>
    <w:rsid w:val="00644820"/>
    <w:rsid w:val="00645244"/>
    <w:rsid w:val="0064546C"/>
    <w:rsid w:val="00645CBB"/>
    <w:rsid w:val="00646872"/>
    <w:rsid w:val="00647109"/>
    <w:rsid w:val="0064759E"/>
    <w:rsid w:val="00647CDB"/>
    <w:rsid w:val="006522AE"/>
    <w:rsid w:val="006526C5"/>
    <w:rsid w:val="006527DE"/>
    <w:rsid w:val="00652C6D"/>
    <w:rsid w:val="006539F6"/>
    <w:rsid w:val="00654605"/>
    <w:rsid w:val="006553E1"/>
    <w:rsid w:val="0065553F"/>
    <w:rsid w:val="006557CB"/>
    <w:rsid w:val="00655995"/>
    <w:rsid w:val="00655CE4"/>
    <w:rsid w:val="00655E7B"/>
    <w:rsid w:val="00655EAE"/>
    <w:rsid w:val="00657451"/>
    <w:rsid w:val="00660797"/>
    <w:rsid w:val="006630CB"/>
    <w:rsid w:val="00663CA6"/>
    <w:rsid w:val="006646D4"/>
    <w:rsid w:val="00664737"/>
    <w:rsid w:val="0066567C"/>
    <w:rsid w:val="00665DF4"/>
    <w:rsid w:val="00665E40"/>
    <w:rsid w:val="00667064"/>
    <w:rsid w:val="0067012F"/>
    <w:rsid w:val="00670B87"/>
    <w:rsid w:val="00670DF4"/>
    <w:rsid w:val="00671964"/>
    <w:rsid w:val="00672D0E"/>
    <w:rsid w:val="00674666"/>
    <w:rsid w:val="00674C17"/>
    <w:rsid w:val="00675850"/>
    <w:rsid w:val="006758DD"/>
    <w:rsid w:val="00676C76"/>
    <w:rsid w:val="00677D7D"/>
    <w:rsid w:val="00680623"/>
    <w:rsid w:val="00680CCF"/>
    <w:rsid w:val="00680EAE"/>
    <w:rsid w:val="0068106E"/>
    <w:rsid w:val="0068120E"/>
    <w:rsid w:val="00682076"/>
    <w:rsid w:val="00682445"/>
    <w:rsid w:val="00683874"/>
    <w:rsid w:val="00684069"/>
    <w:rsid w:val="00684235"/>
    <w:rsid w:val="0068432C"/>
    <w:rsid w:val="00684B86"/>
    <w:rsid w:val="006902D2"/>
    <w:rsid w:val="006904EC"/>
    <w:rsid w:val="00690A31"/>
    <w:rsid w:val="00690B29"/>
    <w:rsid w:val="00691A1C"/>
    <w:rsid w:val="00691ACE"/>
    <w:rsid w:val="00691C23"/>
    <w:rsid w:val="00692428"/>
    <w:rsid w:val="00692B5B"/>
    <w:rsid w:val="00693310"/>
    <w:rsid w:val="00694677"/>
    <w:rsid w:val="0069618F"/>
    <w:rsid w:val="00696A1D"/>
    <w:rsid w:val="006A070A"/>
    <w:rsid w:val="006A0C85"/>
    <w:rsid w:val="006A1AF6"/>
    <w:rsid w:val="006A1D03"/>
    <w:rsid w:val="006A1DEA"/>
    <w:rsid w:val="006A2DEB"/>
    <w:rsid w:val="006A3D13"/>
    <w:rsid w:val="006A402E"/>
    <w:rsid w:val="006A40E9"/>
    <w:rsid w:val="006A4EE4"/>
    <w:rsid w:val="006A5349"/>
    <w:rsid w:val="006A5B83"/>
    <w:rsid w:val="006A64F5"/>
    <w:rsid w:val="006A7F74"/>
    <w:rsid w:val="006B0F68"/>
    <w:rsid w:val="006B122A"/>
    <w:rsid w:val="006B13F3"/>
    <w:rsid w:val="006B2AE9"/>
    <w:rsid w:val="006B2C52"/>
    <w:rsid w:val="006B32A4"/>
    <w:rsid w:val="006B348C"/>
    <w:rsid w:val="006B3C91"/>
    <w:rsid w:val="006B5361"/>
    <w:rsid w:val="006B6188"/>
    <w:rsid w:val="006B6801"/>
    <w:rsid w:val="006B79B3"/>
    <w:rsid w:val="006C2ACD"/>
    <w:rsid w:val="006C365A"/>
    <w:rsid w:val="006C4F2F"/>
    <w:rsid w:val="006C77B9"/>
    <w:rsid w:val="006D00F8"/>
    <w:rsid w:val="006D0591"/>
    <w:rsid w:val="006D2613"/>
    <w:rsid w:val="006D30AE"/>
    <w:rsid w:val="006D4677"/>
    <w:rsid w:val="006D4D00"/>
    <w:rsid w:val="006D4F43"/>
    <w:rsid w:val="006D6980"/>
    <w:rsid w:val="006D6BAE"/>
    <w:rsid w:val="006D6F0A"/>
    <w:rsid w:val="006D7407"/>
    <w:rsid w:val="006D7885"/>
    <w:rsid w:val="006D7D76"/>
    <w:rsid w:val="006E34DD"/>
    <w:rsid w:val="006E496D"/>
    <w:rsid w:val="006E4B56"/>
    <w:rsid w:val="006E500E"/>
    <w:rsid w:val="006E5FD2"/>
    <w:rsid w:val="006E62C2"/>
    <w:rsid w:val="006E65C7"/>
    <w:rsid w:val="006E69E4"/>
    <w:rsid w:val="006E7C55"/>
    <w:rsid w:val="006F0B58"/>
    <w:rsid w:val="006F0EB3"/>
    <w:rsid w:val="006F2DFB"/>
    <w:rsid w:val="006F3574"/>
    <w:rsid w:val="006F3F23"/>
    <w:rsid w:val="006F4E57"/>
    <w:rsid w:val="006F6CF9"/>
    <w:rsid w:val="006F75A7"/>
    <w:rsid w:val="0070193A"/>
    <w:rsid w:val="00702014"/>
    <w:rsid w:val="00702D60"/>
    <w:rsid w:val="00702E70"/>
    <w:rsid w:val="007037C4"/>
    <w:rsid w:val="0070491A"/>
    <w:rsid w:val="00704BAD"/>
    <w:rsid w:val="007062F9"/>
    <w:rsid w:val="00706AFE"/>
    <w:rsid w:val="00707A80"/>
    <w:rsid w:val="007101ED"/>
    <w:rsid w:val="0071137D"/>
    <w:rsid w:val="007115FA"/>
    <w:rsid w:val="007141D1"/>
    <w:rsid w:val="00714AA9"/>
    <w:rsid w:val="007162A0"/>
    <w:rsid w:val="00717023"/>
    <w:rsid w:val="007204AD"/>
    <w:rsid w:val="007205A1"/>
    <w:rsid w:val="007210A0"/>
    <w:rsid w:val="00721286"/>
    <w:rsid w:val="00721F19"/>
    <w:rsid w:val="007221D0"/>
    <w:rsid w:val="0072280E"/>
    <w:rsid w:val="0072404D"/>
    <w:rsid w:val="007255F3"/>
    <w:rsid w:val="0072570A"/>
    <w:rsid w:val="00725F87"/>
    <w:rsid w:val="00727227"/>
    <w:rsid w:val="007273DD"/>
    <w:rsid w:val="007273E9"/>
    <w:rsid w:val="00727626"/>
    <w:rsid w:val="00730196"/>
    <w:rsid w:val="00730715"/>
    <w:rsid w:val="00730B42"/>
    <w:rsid w:val="00730D8F"/>
    <w:rsid w:val="00730E85"/>
    <w:rsid w:val="00731339"/>
    <w:rsid w:val="00732306"/>
    <w:rsid w:val="007403EC"/>
    <w:rsid w:val="00742BD4"/>
    <w:rsid w:val="00743ED4"/>
    <w:rsid w:val="00743F12"/>
    <w:rsid w:val="00744413"/>
    <w:rsid w:val="00744D25"/>
    <w:rsid w:val="00745A83"/>
    <w:rsid w:val="00745A95"/>
    <w:rsid w:val="0074766D"/>
    <w:rsid w:val="00751E45"/>
    <w:rsid w:val="0075300B"/>
    <w:rsid w:val="007535E7"/>
    <w:rsid w:val="0075399D"/>
    <w:rsid w:val="00753A23"/>
    <w:rsid w:val="00753CDB"/>
    <w:rsid w:val="007542B3"/>
    <w:rsid w:val="00754561"/>
    <w:rsid w:val="0075472D"/>
    <w:rsid w:val="00754E52"/>
    <w:rsid w:val="007575E6"/>
    <w:rsid w:val="00757A95"/>
    <w:rsid w:val="007601F0"/>
    <w:rsid w:val="00760548"/>
    <w:rsid w:val="00760CEB"/>
    <w:rsid w:val="0076113B"/>
    <w:rsid w:val="00761317"/>
    <w:rsid w:val="0076181B"/>
    <w:rsid w:val="007625EA"/>
    <w:rsid w:val="00763488"/>
    <w:rsid w:val="00765FAC"/>
    <w:rsid w:val="00767A2B"/>
    <w:rsid w:val="00770962"/>
    <w:rsid w:val="007729DD"/>
    <w:rsid w:val="0077307C"/>
    <w:rsid w:val="007739D7"/>
    <w:rsid w:val="007746E7"/>
    <w:rsid w:val="00775031"/>
    <w:rsid w:val="00775D70"/>
    <w:rsid w:val="0077659B"/>
    <w:rsid w:val="00777E15"/>
    <w:rsid w:val="0078019F"/>
    <w:rsid w:val="007815BE"/>
    <w:rsid w:val="00782EAD"/>
    <w:rsid w:val="00783266"/>
    <w:rsid w:val="00783D3D"/>
    <w:rsid w:val="00783D65"/>
    <w:rsid w:val="00784CC1"/>
    <w:rsid w:val="00785467"/>
    <w:rsid w:val="00786266"/>
    <w:rsid w:val="00786533"/>
    <w:rsid w:val="00786751"/>
    <w:rsid w:val="00787C08"/>
    <w:rsid w:val="00787FEC"/>
    <w:rsid w:val="007900F1"/>
    <w:rsid w:val="00792031"/>
    <w:rsid w:val="0079292B"/>
    <w:rsid w:val="00793BB4"/>
    <w:rsid w:val="00794317"/>
    <w:rsid w:val="007944F9"/>
    <w:rsid w:val="00794FBD"/>
    <w:rsid w:val="00795186"/>
    <w:rsid w:val="007958E7"/>
    <w:rsid w:val="00795A92"/>
    <w:rsid w:val="00795F07"/>
    <w:rsid w:val="007A026C"/>
    <w:rsid w:val="007A034D"/>
    <w:rsid w:val="007A05DF"/>
    <w:rsid w:val="007A1A18"/>
    <w:rsid w:val="007A1B19"/>
    <w:rsid w:val="007A212F"/>
    <w:rsid w:val="007A2497"/>
    <w:rsid w:val="007A4057"/>
    <w:rsid w:val="007A4221"/>
    <w:rsid w:val="007A5463"/>
    <w:rsid w:val="007B16E1"/>
    <w:rsid w:val="007B243B"/>
    <w:rsid w:val="007B2B03"/>
    <w:rsid w:val="007B4A51"/>
    <w:rsid w:val="007B4FF9"/>
    <w:rsid w:val="007B5BEE"/>
    <w:rsid w:val="007C0ADC"/>
    <w:rsid w:val="007C1B71"/>
    <w:rsid w:val="007C27EE"/>
    <w:rsid w:val="007C3FA9"/>
    <w:rsid w:val="007C58A7"/>
    <w:rsid w:val="007C6203"/>
    <w:rsid w:val="007C754B"/>
    <w:rsid w:val="007C7D4D"/>
    <w:rsid w:val="007D02BA"/>
    <w:rsid w:val="007D0360"/>
    <w:rsid w:val="007D1096"/>
    <w:rsid w:val="007D504A"/>
    <w:rsid w:val="007D57D1"/>
    <w:rsid w:val="007D5C9E"/>
    <w:rsid w:val="007D632E"/>
    <w:rsid w:val="007D6E20"/>
    <w:rsid w:val="007D728E"/>
    <w:rsid w:val="007E0F51"/>
    <w:rsid w:val="007E17D2"/>
    <w:rsid w:val="007E1BC5"/>
    <w:rsid w:val="007E1C03"/>
    <w:rsid w:val="007E2012"/>
    <w:rsid w:val="007E2F8B"/>
    <w:rsid w:val="007E3092"/>
    <w:rsid w:val="007E4286"/>
    <w:rsid w:val="007E5343"/>
    <w:rsid w:val="007F0254"/>
    <w:rsid w:val="007F0D97"/>
    <w:rsid w:val="007F0E3C"/>
    <w:rsid w:val="007F1F46"/>
    <w:rsid w:val="007F3293"/>
    <w:rsid w:val="007F3968"/>
    <w:rsid w:val="007F3DA7"/>
    <w:rsid w:val="007F4C76"/>
    <w:rsid w:val="007F514A"/>
    <w:rsid w:val="007F5BEF"/>
    <w:rsid w:val="007F6308"/>
    <w:rsid w:val="007F77B8"/>
    <w:rsid w:val="0080039E"/>
    <w:rsid w:val="00800467"/>
    <w:rsid w:val="00800738"/>
    <w:rsid w:val="00800EB2"/>
    <w:rsid w:val="00801C18"/>
    <w:rsid w:val="00802100"/>
    <w:rsid w:val="0080280F"/>
    <w:rsid w:val="00802B0E"/>
    <w:rsid w:val="00803825"/>
    <w:rsid w:val="008073F3"/>
    <w:rsid w:val="0080799E"/>
    <w:rsid w:val="008079D2"/>
    <w:rsid w:val="008112E8"/>
    <w:rsid w:val="00811774"/>
    <w:rsid w:val="008123FD"/>
    <w:rsid w:val="00812A09"/>
    <w:rsid w:val="008137E8"/>
    <w:rsid w:val="008208FE"/>
    <w:rsid w:val="00820BFC"/>
    <w:rsid w:val="00821CDF"/>
    <w:rsid w:val="00823A0A"/>
    <w:rsid w:val="00823F7E"/>
    <w:rsid w:val="0082584A"/>
    <w:rsid w:val="00826089"/>
    <w:rsid w:val="00826F33"/>
    <w:rsid w:val="0082769F"/>
    <w:rsid w:val="0082785B"/>
    <w:rsid w:val="00830484"/>
    <w:rsid w:val="0083199F"/>
    <w:rsid w:val="008319B5"/>
    <w:rsid w:val="008330D6"/>
    <w:rsid w:val="00833B94"/>
    <w:rsid w:val="008348F5"/>
    <w:rsid w:val="00834F10"/>
    <w:rsid w:val="00835332"/>
    <w:rsid w:val="008356BD"/>
    <w:rsid w:val="00836685"/>
    <w:rsid w:val="00836820"/>
    <w:rsid w:val="00837176"/>
    <w:rsid w:val="008403FF"/>
    <w:rsid w:val="0084127C"/>
    <w:rsid w:val="00841D0A"/>
    <w:rsid w:val="00841F76"/>
    <w:rsid w:val="008424C5"/>
    <w:rsid w:val="00843001"/>
    <w:rsid w:val="008430D0"/>
    <w:rsid w:val="008431A9"/>
    <w:rsid w:val="00843ADC"/>
    <w:rsid w:val="00845162"/>
    <w:rsid w:val="0084548B"/>
    <w:rsid w:val="008456FD"/>
    <w:rsid w:val="00846649"/>
    <w:rsid w:val="008466FA"/>
    <w:rsid w:val="00847B49"/>
    <w:rsid w:val="00847CA7"/>
    <w:rsid w:val="00850585"/>
    <w:rsid w:val="0085128B"/>
    <w:rsid w:val="00851559"/>
    <w:rsid w:val="008548F5"/>
    <w:rsid w:val="00855030"/>
    <w:rsid w:val="00855CC2"/>
    <w:rsid w:val="008563C3"/>
    <w:rsid w:val="008579DD"/>
    <w:rsid w:val="00861942"/>
    <w:rsid w:val="008627B3"/>
    <w:rsid w:val="008645A1"/>
    <w:rsid w:val="00865B59"/>
    <w:rsid w:val="00867E2B"/>
    <w:rsid w:val="0087072F"/>
    <w:rsid w:val="0087206B"/>
    <w:rsid w:val="00872695"/>
    <w:rsid w:val="00872AFC"/>
    <w:rsid w:val="008731DE"/>
    <w:rsid w:val="008736E0"/>
    <w:rsid w:val="008756ED"/>
    <w:rsid w:val="00875D90"/>
    <w:rsid w:val="008764CE"/>
    <w:rsid w:val="008775D0"/>
    <w:rsid w:val="00881212"/>
    <w:rsid w:val="00881F28"/>
    <w:rsid w:val="008820BF"/>
    <w:rsid w:val="00883FC1"/>
    <w:rsid w:val="00887B5D"/>
    <w:rsid w:val="00891886"/>
    <w:rsid w:val="00892866"/>
    <w:rsid w:val="00892CC5"/>
    <w:rsid w:val="008937EA"/>
    <w:rsid w:val="0089412E"/>
    <w:rsid w:val="008953D2"/>
    <w:rsid w:val="008954D5"/>
    <w:rsid w:val="0089579D"/>
    <w:rsid w:val="008966CB"/>
    <w:rsid w:val="0089778D"/>
    <w:rsid w:val="00897FCA"/>
    <w:rsid w:val="008A133B"/>
    <w:rsid w:val="008A16BB"/>
    <w:rsid w:val="008A181F"/>
    <w:rsid w:val="008A1889"/>
    <w:rsid w:val="008A39F2"/>
    <w:rsid w:val="008A3EAD"/>
    <w:rsid w:val="008A41C9"/>
    <w:rsid w:val="008A54DA"/>
    <w:rsid w:val="008B018F"/>
    <w:rsid w:val="008B0E44"/>
    <w:rsid w:val="008B2AD1"/>
    <w:rsid w:val="008B35C7"/>
    <w:rsid w:val="008B486F"/>
    <w:rsid w:val="008B508B"/>
    <w:rsid w:val="008B5D33"/>
    <w:rsid w:val="008B6F8D"/>
    <w:rsid w:val="008C004A"/>
    <w:rsid w:val="008C1551"/>
    <w:rsid w:val="008C277D"/>
    <w:rsid w:val="008C27EB"/>
    <w:rsid w:val="008C64E4"/>
    <w:rsid w:val="008C73D5"/>
    <w:rsid w:val="008D2F84"/>
    <w:rsid w:val="008D456D"/>
    <w:rsid w:val="008D4769"/>
    <w:rsid w:val="008D538B"/>
    <w:rsid w:val="008E20D5"/>
    <w:rsid w:val="008E2901"/>
    <w:rsid w:val="008E2CCE"/>
    <w:rsid w:val="008E345C"/>
    <w:rsid w:val="008E5062"/>
    <w:rsid w:val="008E5B29"/>
    <w:rsid w:val="008E5B46"/>
    <w:rsid w:val="008E6167"/>
    <w:rsid w:val="008E63E9"/>
    <w:rsid w:val="008E7BDA"/>
    <w:rsid w:val="008E7E78"/>
    <w:rsid w:val="008F02A7"/>
    <w:rsid w:val="008F1C9A"/>
    <w:rsid w:val="008F1E82"/>
    <w:rsid w:val="008F2327"/>
    <w:rsid w:val="008F2B86"/>
    <w:rsid w:val="008F391C"/>
    <w:rsid w:val="008F566F"/>
    <w:rsid w:val="008F5673"/>
    <w:rsid w:val="008F7C7A"/>
    <w:rsid w:val="00900262"/>
    <w:rsid w:val="009012FA"/>
    <w:rsid w:val="009017CC"/>
    <w:rsid w:val="00903564"/>
    <w:rsid w:val="00904810"/>
    <w:rsid w:val="00905467"/>
    <w:rsid w:val="00905A1F"/>
    <w:rsid w:val="00906F67"/>
    <w:rsid w:val="00907012"/>
    <w:rsid w:val="00907AE0"/>
    <w:rsid w:val="0091010E"/>
    <w:rsid w:val="00911360"/>
    <w:rsid w:val="00912272"/>
    <w:rsid w:val="00912617"/>
    <w:rsid w:val="00913651"/>
    <w:rsid w:val="009148D1"/>
    <w:rsid w:val="009154C6"/>
    <w:rsid w:val="00915E71"/>
    <w:rsid w:val="00920854"/>
    <w:rsid w:val="00920919"/>
    <w:rsid w:val="009215A6"/>
    <w:rsid w:val="009237A8"/>
    <w:rsid w:val="009238B2"/>
    <w:rsid w:val="00923E2B"/>
    <w:rsid w:val="00924624"/>
    <w:rsid w:val="0092661C"/>
    <w:rsid w:val="00930B39"/>
    <w:rsid w:val="009334E1"/>
    <w:rsid w:val="009335C6"/>
    <w:rsid w:val="0093400D"/>
    <w:rsid w:val="009343E4"/>
    <w:rsid w:val="00934F0B"/>
    <w:rsid w:val="009355CF"/>
    <w:rsid w:val="009369DB"/>
    <w:rsid w:val="009403B0"/>
    <w:rsid w:val="00940996"/>
    <w:rsid w:val="00940CA4"/>
    <w:rsid w:val="00940CED"/>
    <w:rsid w:val="00941243"/>
    <w:rsid w:val="00941D0C"/>
    <w:rsid w:val="00942226"/>
    <w:rsid w:val="00942DBA"/>
    <w:rsid w:val="00943596"/>
    <w:rsid w:val="009441BA"/>
    <w:rsid w:val="00945B39"/>
    <w:rsid w:val="00945E2C"/>
    <w:rsid w:val="00945F20"/>
    <w:rsid w:val="00946CD8"/>
    <w:rsid w:val="0094747E"/>
    <w:rsid w:val="009476F1"/>
    <w:rsid w:val="00947FA2"/>
    <w:rsid w:val="0095093E"/>
    <w:rsid w:val="00951F4E"/>
    <w:rsid w:val="009523BC"/>
    <w:rsid w:val="00954FF8"/>
    <w:rsid w:val="00955C4E"/>
    <w:rsid w:val="00956142"/>
    <w:rsid w:val="009577ED"/>
    <w:rsid w:val="00961798"/>
    <w:rsid w:val="00961DF1"/>
    <w:rsid w:val="009620D4"/>
    <w:rsid w:val="009631D3"/>
    <w:rsid w:val="009638FC"/>
    <w:rsid w:val="00963A42"/>
    <w:rsid w:val="00964FB7"/>
    <w:rsid w:val="009652A2"/>
    <w:rsid w:val="009657CB"/>
    <w:rsid w:val="00965910"/>
    <w:rsid w:val="00965E0F"/>
    <w:rsid w:val="00966053"/>
    <w:rsid w:val="00966895"/>
    <w:rsid w:val="00966B0F"/>
    <w:rsid w:val="00971FED"/>
    <w:rsid w:val="00972636"/>
    <w:rsid w:val="00972B5A"/>
    <w:rsid w:val="00973E89"/>
    <w:rsid w:val="0097478C"/>
    <w:rsid w:val="00974E74"/>
    <w:rsid w:val="00975280"/>
    <w:rsid w:val="00975624"/>
    <w:rsid w:val="00975711"/>
    <w:rsid w:val="00975F0C"/>
    <w:rsid w:val="0097687A"/>
    <w:rsid w:val="00980531"/>
    <w:rsid w:val="0098079D"/>
    <w:rsid w:val="00980D35"/>
    <w:rsid w:val="00982E00"/>
    <w:rsid w:val="00983212"/>
    <w:rsid w:val="00983D9E"/>
    <w:rsid w:val="00983E96"/>
    <w:rsid w:val="00986223"/>
    <w:rsid w:val="0098680A"/>
    <w:rsid w:val="00987F3B"/>
    <w:rsid w:val="00991366"/>
    <w:rsid w:val="00991378"/>
    <w:rsid w:val="00992A98"/>
    <w:rsid w:val="00994BFC"/>
    <w:rsid w:val="0099508B"/>
    <w:rsid w:val="00995B51"/>
    <w:rsid w:val="00995F35"/>
    <w:rsid w:val="009A05EA"/>
    <w:rsid w:val="009A123D"/>
    <w:rsid w:val="009A23C3"/>
    <w:rsid w:val="009A42F5"/>
    <w:rsid w:val="009A5418"/>
    <w:rsid w:val="009A5DA6"/>
    <w:rsid w:val="009A61D4"/>
    <w:rsid w:val="009A7ACE"/>
    <w:rsid w:val="009A7D1B"/>
    <w:rsid w:val="009B037E"/>
    <w:rsid w:val="009B0CC8"/>
    <w:rsid w:val="009B1068"/>
    <w:rsid w:val="009B1079"/>
    <w:rsid w:val="009B1492"/>
    <w:rsid w:val="009B22AE"/>
    <w:rsid w:val="009B24B6"/>
    <w:rsid w:val="009B379A"/>
    <w:rsid w:val="009B3DC5"/>
    <w:rsid w:val="009B41E3"/>
    <w:rsid w:val="009B5341"/>
    <w:rsid w:val="009B6389"/>
    <w:rsid w:val="009B64C6"/>
    <w:rsid w:val="009B7841"/>
    <w:rsid w:val="009B7DA5"/>
    <w:rsid w:val="009C216C"/>
    <w:rsid w:val="009C33FE"/>
    <w:rsid w:val="009C3798"/>
    <w:rsid w:val="009C3A25"/>
    <w:rsid w:val="009C3CE9"/>
    <w:rsid w:val="009C76EB"/>
    <w:rsid w:val="009C7B71"/>
    <w:rsid w:val="009C7D42"/>
    <w:rsid w:val="009C7F9B"/>
    <w:rsid w:val="009D099E"/>
    <w:rsid w:val="009D13EA"/>
    <w:rsid w:val="009D1D96"/>
    <w:rsid w:val="009D23DB"/>
    <w:rsid w:val="009D2AB9"/>
    <w:rsid w:val="009D3683"/>
    <w:rsid w:val="009D3930"/>
    <w:rsid w:val="009D4056"/>
    <w:rsid w:val="009D4C19"/>
    <w:rsid w:val="009D5A1D"/>
    <w:rsid w:val="009D5A98"/>
    <w:rsid w:val="009D68D3"/>
    <w:rsid w:val="009D6D35"/>
    <w:rsid w:val="009D7423"/>
    <w:rsid w:val="009D7E1E"/>
    <w:rsid w:val="009E001C"/>
    <w:rsid w:val="009E238F"/>
    <w:rsid w:val="009E4511"/>
    <w:rsid w:val="009E455E"/>
    <w:rsid w:val="009E5898"/>
    <w:rsid w:val="009E61B4"/>
    <w:rsid w:val="009E6F42"/>
    <w:rsid w:val="009E7211"/>
    <w:rsid w:val="009E7EDC"/>
    <w:rsid w:val="009F05CD"/>
    <w:rsid w:val="009F091A"/>
    <w:rsid w:val="009F1BD3"/>
    <w:rsid w:val="009F269E"/>
    <w:rsid w:val="009F32D8"/>
    <w:rsid w:val="009F3A99"/>
    <w:rsid w:val="009F446F"/>
    <w:rsid w:val="009F463E"/>
    <w:rsid w:val="009F4710"/>
    <w:rsid w:val="009F50EB"/>
    <w:rsid w:val="009F654E"/>
    <w:rsid w:val="009F7280"/>
    <w:rsid w:val="00A00108"/>
    <w:rsid w:val="00A009A9"/>
    <w:rsid w:val="00A025CC"/>
    <w:rsid w:val="00A04866"/>
    <w:rsid w:val="00A04916"/>
    <w:rsid w:val="00A07B8E"/>
    <w:rsid w:val="00A10C26"/>
    <w:rsid w:val="00A1105B"/>
    <w:rsid w:val="00A12E1C"/>
    <w:rsid w:val="00A12E85"/>
    <w:rsid w:val="00A13F05"/>
    <w:rsid w:val="00A14FDA"/>
    <w:rsid w:val="00A15C5F"/>
    <w:rsid w:val="00A163A7"/>
    <w:rsid w:val="00A20B4C"/>
    <w:rsid w:val="00A20F82"/>
    <w:rsid w:val="00A234BE"/>
    <w:rsid w:val="00A23986"/>
    <w:rsid w:val="00A23D50"/>
    <w:rsid w:val="00A24274"/>
    <w:rsid w:val="00A2591F"/>
    <w:rsid w:val="00A263DC"/>
    <w:rsid w:val="00A2696E"/>
    <w:rsid w:val="00A26C42"/>
    <w:rsid w:val="00A27373"/>
    <w:rsid w:val="00A275E8"/>
    <w:rsid w:val="00A32A8E"/>
    <w:rsid w:val="00A355E1"/>
    <w:rsid w:val="00A375F2"/>
    <w:rsid w:val="00A37916"/>
    <w:rsid w:val="00A37EBD"/>
    <w:rsid w:val="00A404C7"/>
    <w:rsid w:val="00A40E23"/>
    <w:rsid w:val="00A424D4"/>
    <w:rsid w:val="00A433E2"/>
    <w:rsid w:val="00A43447"/>
    <w:rsid w:val="00A43905"/>
    <w:rsid w:val="00A46BDA"/>
    <w:rsid w:val="00A47635"/>
    <w:rsid w:val="00A50A8D"/>
    <w:rsid w:val="00A53AA0"/>
    <w:rsid w:val="00A542D1"/>
    <w:rsid w:val="00A545C4"/>
    <w:rsid w:val="00A54E40"/>
    <w:rsid w:val="00A5613D"/>
    <w:rsid w:val="00A5722D"/>
    <w:rsid w:val="00A578CF"/>
    <w:rsid w:val="00A578DB"/>
    <w:rsid w:val="00A602AC"/>
    <w:rsid w:val="00A60444"/>
    <w:rsid w:val="00A614B1"/>
    <w:rsid w:val="00A61765"/>
    <w:rsid w:val="00A61A03"/>
    <w:rsid w:val="00A62A66"/>
    <w:rsid w:val="00A62DE0"/>
    <w:rsid w:val="00A62F95"/>
    <w:rsid w:val="00A6317D"/>
    <w:rsid w:val="00A6481E"/>
    <w:rsid w:val="00A64895"/>
    <w:rsid w:val="00A654A3"/>
    <w:rsid w:val="00A65C64"/>
    <w:rsid w:val="00A70935"/>
    <w:rsid w:val="00A70A65"/>
    <w:rsid w:val="00A72A10"/>
    <w:rsid w:val="00A72CC4"/>
    <w:rsid w:val="00A73685"/>
    <w:rsid w:val="00A73884"/>
    <w:rsid w:val="00A75A2F"/>
    <w:rsid w:val="00A75BD3"/>
    <w:rsid w:val="00A80504"/>
    <w:rsid w:val="00A81A31"/>
    <w:rsid w:val="00A83907"/>
    <w:rsid w:val="00A8442F"/>
    <w:rsid w:val="00A8555C"/>
    <w:rsid w:val="00A859AE"/>
    <w:rsid w:val="00A85B03"/>
    <w:rsid w:val="00A85F84"/>
    <w:rsid w:val="00A873E1"/>
    <w:rsid w:val="00A9039C"/>
    <w:rsid w:val="00A90CBC"/>
    <w:rsid w:val="00A90CFA"/>
    <w:rsid w:val="00A9161B"/>
    <w:rsid w:val="00A91E93"/>
    <w:rsid w:val="00A93570"/>
    <w:rsid w:val="00A93F7C"/>
    <w:rsid w:val="00A94E44"/>
    <w:rsid w:val="00A95E58"/>
    <w:rsid w:val="00A967BB"/>
    <w:rsid w:val="00A96B3D"/>
    <w:rsid w:val="00A9788E"/>
    <w:rsid w:val="00AA14DA"/>
    <w:rsid w:val="00AA1F1B"/>
    <w:rsid w:val="00AA2D86"/>
    <w:rsid w:val="00AA420B"/>
    <w:rsid w:val="00AA64F9"/>
    <w:rsid w:val="00AA724C"/>
    <w:rsid w:val="00AA774D"/>
    <w:rsid w:val="00AB1A4F"/>
    <w:rsid w:val="00AB248C"/>
    <w:rsid w:val="00AB253E"/>
    <w:rsid w:val="00AB329B"/>
    <w:rsid w:val="00AB41E2"/>
    <w:rsid w:val="00AB4C7F"/>
    <w:rsid w:val="00AB5932"/>
    <w:rsid w:val="00AB5F81"/>
    <w:rsid w:val="00AB619E"/>
    <w:rsid w:val="00AB79B1"/>
    <w:rsid w:val="00AC0534"/>
    <w:rsid w:val="00AC0972"/>
    <w:rsid w:val="00AC1785"/>
    <w:rsid w:val="00AC1DC5"/>
    <w:rsid w:val="00AC2AD3"/>
    <w:rsid w:val="00AC30D9"/>
    <w:rsid w:val="00AC441D"/>
    <w:rsid w:val="00AC4683"/>
    <w:rsid w:val="00AC50E3"/>
    <w:rsid w:val="00AC5432"/>
    <w:rsid w:val="00AC63E3"/>
    <w:rsid w:val="00AC657D"/>
    <w:rsid w:val="00AC6DE4"/>
    <w:rsid w:val="00AD0E71"/>
    <w:rsid w:val="00AD2769"/>
    <w:rsid w:val="00AD2DB7"/>
    <w:rsid w:val="00AD5868"/>
    <w:rsid w:val="00AD58C4"/>
    <w:rsid w:val="00AD6D70"/>
    <w:rsid w:val="00AD6EC6"/>
    <w:rsid w:val="00AD6F6F"/>
    <w:rsid w:val="00AE074C"/>
    <w:rsid w:val="00AE07AE"/>
    <w:rsid w:val="00AE0FC9"/>
    <w:rsid w:val="00AE1202"/>
    <w:rsid w:val="00AE1578"/>
    <w:rsid w:val="00AE16FF"/>
    <w:rsid w:val="00AE1BE9"/>
    <w:rsid w:val="00AE1F2E"/>
    <w:rsid w:val="00AE266F"/>
    <w:rsid w:val="00AE3B9B"/>
    <w:rsid w:val="00AE4D02"/>
    <w:rsid w:val="00AE529C"/>
    <w:rsid w:val="00AE5DFA"/>
    <w:rsid w:val="00AE6596"/>
    <w:rsid w:val="00AE709C"/>
    <w:rsid w:val="00AE7F7E"/>
    <w:rsid w:val="00AF1C19"/>
    <w:rsid w:val="00AF2928"/>
    <w:rsid w:val="00AF2F91"/>
    <w:rsid w:val="00AF337E"/>
    <w:rsid w:val="00AF36E2"/>
    <w:rsid w:val="00AF55BE"/>
    <w:rsid w:val="00AF6B84"/>
    <w:rsid w:val="00AF6C83"/>
    <w:rsid w:val="00AF75CD"/>
    <w:rsid w:val="00AF7F7D"/>
    <w:rsid w:val="00B010F2"/>
    <w:rsid w:val="00B02617"/>
    <w:rsid w:val="00B035D3"/>
    <w:rsid w:val="00B054B4"/>
    <w:rsid w:val="00B05FD8"/>
    <w:rsid w:val="00B0616A"/>
    <w:rsid w:val="00B062A4"/>
    <w:rsid w:val="00B0635B"/>
    <w:rsid w:val="00B06701"/>
    <w:rsid w:val="00B06F9C"/>
    <w:rsid w:val="00B13000"/>
    <w:rsid w:val="00B13E0D"/>
    <w:rsid w:val="00B13EDB"/>
    <w:rsid w:val="00B1446A"/>
    <w:rsid w:val="00B15AE4"/>
    <w:rsid w:val="00B16EC6"/>
    <w:rsid w:val="00B2043B"/>
    <w:rsid w:val="00B20B60"/>
    <w:rsid w:val="00B20B70"/>
    <w:rsid w:val="00B21D23"/>
    <w:rsid w:val="00B2216F"/>
    <w:rsid w:val="00B229A6"/>
    <w:rsid w:val="00B23240"/>
    <w:rsid w:val="00B2356D"/>
    <w:rsid w:val="00B23A0F"/>
    <w:rsid w:val="00B24138"/>
    <w:rsid w:val="00B25F53"/>
    <w:rsid w:val="00B265E7"/>
    <w:rsid w:val="00B26824"/>
    <w:rsid w:val="00B273CC"/>
    <w:rsid w:val="00B3017B"/>
    <w:rsid w:val="00B308F3"/>
    <w:rsid w:val="00B318ED"/>
    <w:rsid w:val="00B31EDF"/>
    <w:rsid w:val="00B32343"/>
    <w:rsid w:val="00B339FA"/>
    <w:rsid w:val="00B33FDA"/>
    <w:rsid w:val="00B34451"/>
    <w:rsid w:val="00B3478C"/>
    <w:rsid w:val="00B34A9C"/>
    <w:rsid w:val="00B359BC"/>
    <w:rsid w:val="00B35BAF"/>
    <w:rsid w:val="00B36224"/>
    <w:rsid w:val="00B363BC"/>
    <w:rsid w:val="00B365D8"/>
    <w:rsid w:val="00B36DDD"/>
    <w:rsid w:val="00B375A4"/>
    <w:rsid w:val="00B37B55"/>
    <w:rsid w:val="00B42D7E"/>
    <w:rsid w:val="00B431C4"/>
    <w:rsid w:val="00B43752"/>
    <w:rsid w:val="00B43777"/>
    <w:rsid w:val="00B43778"/>
    <w:rsid w:val="00B438BC"/>
    <w:rsid w:val="00B442C0"/>
    <w:rsid w:val="00B44648"/>
    <w:rsid w:val="00B44ABC"/>
    <w:rsid w:val="00B45CCA"/>
    <w:rsid w:val="00B45D82"/>
    <w:rsid w:val="00B465C8"/>
    <w:rsid w:val="00B46624"/>
    <w:rsid w:val="00B46E56"/>
    <w:rsid w:val="00B47142"/>
    <w:rsid w:val="00B50545"/>
    <w:rsid w:val="00B52100"/>
    <w:rsid w:val="00B52839"/>
    <w:rsid w:val="00B52C28"/>
    <w:rsid w:val="00B532C1"/>
    <w:rsid w:val="00B535EA"/>
    <w:rsid w:val="00B5493B"/>
    <w:rsid w:val="00B55454"/>
    <w:rsid w:val="00B55C7E"/>
    <w:rsid w:val="00B57705"/>
    <w:rsid w:val="00B62406"/>
    <w:rsid w:val="00B62C80"/>
    <w:rsid w:val="00B62C84"/>
    <w:rsid w:val="00B64072"/>
    <w:rsid w:val="00B65600"/>
    <w:rsid w:val="00B658DB"/>
    <w:rsid w:val="00B65D8B"/>
    <w:rsid w:val="00B6778E"/>
    <w:rsid w:val="00B67A77"/>
    <w:rsid w:val="00B71E3E"/>
    <w:rsid w:val="00B71EDE"/>
    <w:rsid w:val="00B730EE"/>
    <w:rsid w:val="00B7346D"/>
    <w:rsid w:val="00B73BB2"/>
    <w:rsid w:val="00B74299"/>
    <w:rsid w:val="00B75743"/>
    <w:rsid w:val="00B761B2"/>
    <w:rsid w:val="00B8065C"/>
    <w:rsid w:val="00B80DA8"/>
    <w:rsid w:val="00B81ED7"/>
    <w:rsid w:val="00B830F4"/>
    <w:rsid w:val="00B83488"/>
    <w:rsid w:val="00B83A81"/>
    <w:rsid w:val="00B84CDC"/>
    <w:rsid w:val="00B858AE"/>
    <w:rsid w:val="00B86009"/>
    <w:rsid w:val="00B8649C"/>
    <w:rsid w:val="00B86D3C"/>
    <w:rsid w:val="00B86D83"/>
    <w:rsid w:val="00B879A4"/>
    <w:rsid w:val="00B90C07"/>
    <w:rsid w:val="00B9174E"/>
    <w:rsid w:val="00B93420"/>
    <w:rsid w:val="00B945A2"/>
    <w:rsid w:val="00B94B93"/>
    <w:rsid w:val="00B94D7D"/>
    <w:rsid w:val="00B95706"/>
    <w:rsid w:val="00B95B8D"/>
    <w:rsid w:val="00B96163"/>
    <w:rsid w:val="00BA1E72"/>
    <w:rsid w:val="00BA30D0"/>
    <w:rsid w:val="00BA4EAB"/>
    <w:rsid w:val="00BA523C"/>
    <w:rsid w:val="00BA55F8"/>
    <w:rsid w:val="00BA6F1E"/>
    <w:rsid w:val="00BA6FBC"/>
    <w:rsid w:val="00BA7F7B"/>
    <w:rsid w:val="00BB038F"/>
    <w:rsid w:val="00BB0C87"/>
    <w:rsid w:val="00BB1B2E"/>
    <w:rsid w:val="00BB2B4F"/>
    <w:rsid w:val="00BB4466"/>
    <w:rsid w:val="00BB546D"/>
    <w:rsid w:val="00BB5B66"/>
    <w:rsid w:val="00BB7139"/>
    <w:rsid w:val="00BB7810"/>
    <w:rsid w:val="00BB795E"/>
    <w:rsid w:val="00BC246E"/>
    <w:rsid w:val="00BC2531"/>
    <w:rsid w:val="00BC29CE"/>
    <w:rsid w:val="00BC2ED9"/>
    <w:rsid w:val="00BC3B1A"/>
    <w:rsid w:val="00BC53C5"/>
    <w:rsid w:val="00BC59D1"/>
    <w:rsid w:val="00BC6D9C"/>
    <w:rsid w:val="00BC6EF4"/>
    <w:rsid w:val="00BC747A"/>
    <w:rsid w:val="00BD03E2"/>
    <w:rsid w:val="00BD0611"/>
    <w:rsid w:val="00BD1EBB"/>
    <w:rsid w:val="00BD27AA"/>
    <w:rsid w:val="00BD3754"/>
    <w:rsid w:val="00BD3F0C"/>
    <w:rsid w:val="00BD44A9"/>
    <w:rsid w:val="00BD45C0"/>
    <w:rsid w:val="00BD6CCB"/>
    <w:rsid w:val="00BD7B85"/>
    <w:rsid w:val="00BE0628"/>
    <w:rsid w:val="00BE18FA"/>
    <w:rsid w:val="00BE1CC6"/>
    <w:rsid w:val="00BE35C9"/>
    <w:rsid w:val="00BE4FED"/>
    <w:rsid w:val="00BE6481"/>
    <w:rsid w:val="00BE6BBA"/>
    <w:rsid w:val="00BE6F38"/>
    <w:rsid w:val="00BE748D"/>
    <w:rsid w:val="00BF111B"/>
    <w:rsid w:val="00BF1228"/>
    <w:rsid w:val="00BF1D26"/>
    <w:rsid w:val="00BF286C"/>
    <w:rsid w:val="00BF44EA"/>
    <w:rsid w:val="00BF5301"/>
    <w:rsid w:val="00BF553F"/>
    <w:rsid w:val="00BF5B29"/>
    <w:rsid w:val="00BF5BFF"/>
    <w:rsid w:val="00BF5C3E"/>
    <w:rsid w:val="00C00A38"/>
    <w:rsid w:val="00C02465"/>
    <w:rsid w:val="00C028A8"/>
    <w:rsid w:val="00C02A05"/>
    <w:rsid w:val="00C02DA8"/>
    <w:rsid w:val="00C02E65"/>
    <w:rsid w:val="00C0309D"/>
    <w:rsid w:val="00C05003"/>
    <w:rsid w:val="00C05C84"/>
    <w:rsid w:val="00C06183"/>
    <w:rsid w:val="00C06A7F"/>
    <w:rsid w:val="00C075D0"/>
    <w:rsid w:val="00C10C91"/>
    <w:rsid w:val="00C113E4"/>
    <w:rsid w:val="00C1250C"/>
    <w:rsid w:val="00C12F99"/>
    <w:rsid w:val="00C13640"/>
    <w:rsid w:val="00C14A08"/>
    <w:rsid w:val="00C14D7D"/>
    <w:rsid w:val="00C1656E"/>
    <w:rsid w:val="00C16A54"/>
    <w:rsid w:val="00C16BA5"/>
    <w:rsid w:val="00C17D18"/>
    <w:rsid w:val="00C2086F"/>
    <w:rsid w:val="00C20B1D"/>
    <w:rsid w:val="00C24B3A"/>
    <w:rsid w:val="00C26ACF"/>
    <w:rsid w:val="00C26B12"/>
    <w:rsid w:val="00C26D00"/>
    <w:rsid w:val="00C27172"/>
    <w:rsid w:val="00C27856"/>
    <w:rsid w:val="00C2799A"/>
    <w:rsid w:val="00C3092B"/>
    <w:rsid w:val="00C30AC1"/>
    <w:rsid w:val="00C30E2E"/>
    <w:rsid w:val="00C31CE0"/>
    <w:rsid w:val="00C31DCF"/>
    <w:rsid w:val="00C32C9D"/>
    <w:rsid w:val="00C33532"/>
    <w:rsid w:val="00C34030"/>
    <w:rsid w:val="00C346F4"/>
    <w:rsid w:val="00C34B33"/>
    <w:rsid w:val="00C35FD2"/>
    <w:rsid w:val="00C36844"/>
    <w:rsid w:val="00C37C15"/>
    <w:rsid w:val="00C40F66"/>
    <w:rsid w:val="00C41014"/>
    <w:rsid w:val="00C4107C"/>
    <w:rsid w:val="00C429B4"/>
    <w:rsid w:val="00C43FB8"/>
    <w:rsid w:val="00C44997"/>
    <w:rsid w:val="00C44AF2"/>
    <w:rsid w:val="00C464E8"/>
    <w:rsid w:val="00C50666"/>
    <w:rsid w:val="00C5079A"/>
    <w:rsid w:val="00C50B9F"/>
    <w:rsid w:val="00C519A8"/>
    <w:rsid w:val="00C5280E"/>
    <w:rsid w:val="00C5365E"/>
    <w:rsid w:val="00C54AE1"/>
    <w:rsid w:val="00C55A38"/>
    <w:rsid w:val="00C55C43"/>
    <w:rsid w:val="00C55F5C"/>
    <w:rsid w:val="00C56332"/>
    <w:rsid w:val="00C563A8"/>
    <w:rsid w:val="00C56786"/>
    <w:rsid w:val="00C56885"/>
    <w:rsid w:val="00C57002"/>
    <w:rsid w:val="00C573E6"/>
    <w:rsid w:val="00C57FB2"/>
    <w:rsid w:val="00C60883"/>
    <w:rsid w:val="00C61880"/>
    <w:rsid w:val="00C62BCC"/>
    <w:rsid w:val="00C62E8F"/>
    <w:rsid w:val="00C631D9"/>
    <w:rsid w:val="00C63593"/>
    <w:rsid w:val="00C638B6"/>
    <w:rsid w:val="00C6590E"/>
    <w:rsid w:val="00C67CDB"/>
    <w:rsid w:val="00C70DA7"/>
    <w:rsid w:val="00C713A9"/>
    <w:rsid w:val="00C7184E"/>
    <w:rsid w:val="00C720C0"/>
    <w:rsid w:val="00C72628"/>
    <w:rsid w:val="00C74027"/>
    <w:rsid w:val="00C74071"/>
    <w:rsid w:val="00C744BA"/>
    <w:rsid w:val="00C77274"/>
    <w:rsid w:val="00C77C03"/>
    <w:rsid w:val="00C77E89"/>
    <w:rsid w:val="00C817D3"/>
    <w:rsid w:val="00C81C46"/>
    <w:rsid w:val="00C846AA"/>
    <w:rsid w:val="00C84FFF"/>
    <w:rsid w:val="00C85017"/>
    <w:rsid w:val="00C8573D"/>
    <w:rsid w:val="00C86CD7"/>
    <w:rsid w:val="00C86F19"/>
    <w:rsid w:val="00C878B1"/>
    <w:rsid w:val="00C87CB1"/>
    <w:rsid w:val="00C90CF3"/>
    <w:rsid w:val="00C90D67"/>
    <w:rsid w:val="00C92B0B"/>
    <w:rsid w:val="00C93741"/>
    <w:rsid w:val="00C93808"/>
    <w:rsid w:val="00C949A6"/>
    <w:rsid w:val="00C957E6"/>
    <w:rsid w:val="00C95A38"/>
    <w:rsid w:val="00C95C3B"/>
    <w:rsid w:val="00C96AAC"/>
    <w:rsid w:val="00C96E3F"/>
    <w:rsid w:val="00CA10F4"/>
    <w:rsid w:val="00CA1FE8"/>
    <w:rsid w:val="00CA30F5"/>
    <w:rsid w:val="00CA37C7"/>
    <w:rsid w:val="00CA5926"/>
    <w:rsid w:val="00CA6619"/>
    <w:rsid w:val="00CA6FA4"/>
    <w:rsid w:val="00CA71F6"/>
    <w:rsid w:val="00CA7221"/>
    <w:rsid w:val="00CB030F"/>
    <w:rsid w:val="00CB103D"/>
    <w:rsid w:val="00CB1589"/>
    <w:rsid w:val="00CB30AB"/>
    <w:rsid w:val="00CB4141"/>
    <w:rsid w:val="00CB4AF1"/>
    <w:rsid w:val="00CB572D"/>
    <w:rsid w:val="00CB69CF"/>
    <w:rsid w:val="00CB71D4"/>
    <w:rsid w:val="00CB7D7C"/>
    <w:rsid w:val="00CC225F"/>
    <w:rsid w:val="00CC2906"/>
    <w:rsid w:val="00CC2AB5"/>
    <w:rsid w:val="00CC32DF"/>
    <w:rsid w:val="00CC44B9"/>
    <w:rsid w:val="00CC48AD"/>
    <w:rsid w:val="00CC5991"/>
    <w:rsid w:val="00CC6A48"/>
    <w:rsid w:val="00CC6A65"/>
    <w:rsid w:val="00CC7FEF"/>
    <w:rsid w:val="00CD2DF5"/>
    <w:rsid w:val="00CD34F7"/>
    <w:rsid w:val="00CD4034"/>
    <w:rsid w:val="00CD4190"/>
    <w:rsid w:val="00CD42B5"/>
    <w:rsid w:val="00CD5086"/>
    <w:rsid w:val="00CD56B2"/>
    <w:rsid w:val="00CE1039"/>
    <w:rsid w:val="00CE11B9"/>
    <w:rsid w:val="00CE19C1"/>
    <w:rsid w:val="00CE2DB1"/>
    <w:rsid w:val="00CE42E6"/>
    <w:rsid w:val="00CE4BCF"/>
    <w:rsid w:val="00CE5A82"/>
    <w:rsid w:val="00CE5DBE"/>
    <w:rsid w:val="00CE60D2"/>
    <w:rsid w:val="00CE76A9"/>
    <w:rsid w:val="00CF01A6"/>
    <w:rsid w:val="00CF05F8"/>
    <w:rsid w:val="00CF0778"/>
    <w:rsid w:val="00CF13C2"/>
    <w:rsid w:val="00CF18EC"/>
    <w:rsid w:val="00CF226A"/>
    <w:rsid w:val="00CF3286"/>
    <w:rsid w:val="00CF363B"/>
    <w:rsid w:val="00CF36F5"/>
    <w:rsid w:val="00CF3F76"/>
    <w:rsid w:val="00CF43C4"/>
    <w:rsid w:val="00CF566F"/>
    <w:rsid w:val="00CF618C"/>
    <w:rsid w:val="00CF7804"/>
    <w:rsid w:val="00CF7915"/>
    <w:rsid w:val="00D0034C"/>
    <w:rsid w:val="00D01BFA"/>
    <w:rsid w:val="00D045C6"/>
    <w:rsid w:val="00D061D1"/>
    <w:rsid w:val="00D07BF0"/>
    <w:rsid w:val="00D107F2"/>
    <w:rsid w:val="00D115B6"/>
    <w:rsid w:val="00D119A1"/>
    <w:rsid w:val="00D11D5F"/>
    <w:rsid w:val="00D11EED"/>
    <w:rsid w:val="00D1261F"/>
    <w:rsid w:val="00D12CC9"/>
    <w:rsid w:val="00D13506"/>
    <w:rsid w:val="00D1462F"/>
    <w:rsid w:val="00D14DD7"/>
    <w:rsid w:val="00D15254"/>
    <w:rsid w:val="00D15684"/>
    <w:rsid w:val="00D161B9"/>
    <w:rsid w:val="00D16902"/>
    <w:rsid w:val="00D20D2E"/>
    <w:rsid w:val="00D20D44"/>
    <w:rsid w:val="00D20F95"/>
    <w:rsid w:val="00D21679"/>
    <w:rsid w:val="00D237D5"/>
    <w:rsid w:val="00D24177"/>
    <w:rsid w:val="00D2485E"/>
    <w:rsid w:val="00D25BE9"/>
    <w:rsid w:val="00D25CCE"/>
    <w:rsid w:val="00D2790C"/>
    <w:rsid w:val="00D33857"/>
    <w:rsid w:val="00D34130"/>
    <w:rsid w:val="00D36C0D"/>
    <w:rsid w:val="00D3797C"/>
    <w:rsid w:val="00D40603"/>
    <w:rsid w:val="00D40E20"/>
    <w:rsid w:val="00D411B4"/>
    <w:rsid w:val="00D4218B"/>
    <w:rsid w:val="00D43398"/>
    <w:rsid w:val="00D43EF9"/>
    <w:rsid w:val="00D443D2"/>
    <w:rsid w:val="00D44506"/>
    <w:rsid w:val="00D44E98"/>
    <w:rsid w:val="00D45672"/>
    <w:rsid w:val="00D472DC"/>
    <w:rsid w:val="00D4739C"/>
    <w:rsid w:val="00D51BC8"/>
    <w:rsid w:val="00D53407"/>
    <w:rsid w:val="00D53811"/>
    <w:rsid w:val="00D551F3"/>
    <w:rsid w:val="00D564E9"/>
    <w:rsid w:val="00D56CEF"/>
    <w:rsid w:val="00D575A2"/>
    <w:rsid w:val="00D5766E"/>
    <w:rsid w:val="00D577A8"/>
    <w:rsid w:val="00D578A5"/>
    <w:rsid w:val="00D625AB"/>
    <w:rsid w:val="00D635DE"/>
    <w:rsid w:val="00D64695"/>
    <w:rsid w:val="00D64CEA"/>
    <w:rsid w:val="00D65488"/>
    <w:rsid w:val="00D66E1F"/>
    <w:rsid w:val="00D67662"/>
    <w:rsid w:val="00D70096"/>
    <w:rsid w:val="00D70B7A"/>
    <w:rsid w:val="00D7125D"/>
    <w:rsid w:val="00D716F8"/>
    <w:rsid w:val="00D72537"/>
    <w:rsid w:val="00D729D9"/>
    <w:rsid w:val="00D72D44"/>
    <w:rsid w:val="00D72D9C"/>
    <w:rsid w:val="00D72FAE"/>
    <w:rsid w:val="00D733B8"/>
    <w:rsid w:val="00D7412D"/>
    <w:rsid w:val="00D74147"/>
    <w:rsid w:val="00D749F8"/>
    <w:rsid w:val="00D74C8A"/>
    <w:rsid w:val="00D76A1D"/>
    <w:rsid w:val="00D771B7"/>
    <w:rsid w:val="00D77DDF"/>
    <w:rsid w:val="00D80F11"/>
    <w:rsid w:val="00D816F4"/>
    <w:rsid w:val="00D8199A"/>
    <w:rsid w:val="00D821B7"/>
    <w:rsid w:val="00D8286B"/>
    <w:rsid w:val="00D83E1F"/>
    <w:rsid w:val="00D84667"/>
    <w:rsid w:val="00D86F02"/>
    <w:rsid w:val="00D903D0"/>
    <w:rsid w:val="00D90D09"/>
    <w:rsid w:val="00D9103E"/>
    <w:rsid w:val="00D91908"/>
    <w:rsid w:val="00D91AB8"/>
    <w:rsid w:val="00D932F8"/>
    <w:rsid w:val="00D940D2"/>
    <w:rsid w:val="00D94401"/>
    <w:rsid w:val="00D94CEE"/>
    <w:rsid w:val="00D9521C"/>
    <w:rsid w:val="00D952B2"/>
    <w:rsid w:val="00D95A30"/>
    <w:rsid w:val="00D96078"/>
    <w:rsid w:val="00D96C65"/>
    <w:rsid w:val="00D97589"/>
    <w:rsid w:val="00DA13E9"/>
    <w:rsid w:val="00DA2077"/>
    <w:rsid w:val="00DA2476"/>
    <w:rsid w:val="00DA2670"/>
    <w:rsid w:val="00DA271B"/>
    <w:rsid w:val="00DA3306"/>
    <w:rsid w:val="00DA347E"/>
    <w:rsid w:val="00DA36BA"/>
    <w:rsid w:val="00DA4DB8"/>
    <w:rsid w:val="00DA5981"/>
    <w:rsid w:val="00DA67C7"/>
    <w:rsid w:val="00DA707E"/>
    <w:rsid w:val="00DA798C"/>
    <w:rsid w:val="00DA7F95"/>
    <w:rsid w:val="00DB1598"/>
    <w:rsid w:val="00DB162D"/>
    <w:rsid w:val="00DB2356"/>
    <w:rsid w:val="00DB26A2"/>
    <w:rsid w:val="00DB5DF3"/>
    <w:rsid w:val="00DB6565"/>
    <w:rsid w:val="00DB6B29"/>
    <w:rsid w:val="00DB742C"/>
    <w:rsid w:val="00DB7F0A"/>
    <w:rsid w:val="00DC0D4C"/>
    <w:rsid w:val="00DC290F"/>
    <w:rsid w:val="00DC3B94"/>
    <w:rsid w:val="00DC4157"/>
    <w:rsid w:val="00DC51E3"/>
    <w:rsid w:val="00DC57D1"/>
    <w:rsid w:val="00DC6478"/>
    <w:rsid w:val="00DC66D5"/>
    <w:rsid w:val="00DC68E1"/>
    <w:rsid w:val="00DC7E2B"/>
    <w:rsid w:val="00DD0445"/>
    <w:rsid w:val="00DD08FE"/>
    <w:rsid w:val="00DD0BA1"/>
    <w:rsid w:val="00DD10DC"/>
    <w:rsid w:val="00DD225E"/>
    <w:rsid w:val="00DD2576"/>
    <w:rsid w:val="00DD26FB"/>
    <w:rsid w:val="00DD50D6"/>
    <w:rsid w:val="00DD5E4D"/>
    <w:rsid w:val="00DD73A0"/>
    <w:rsid w:val="00DD768B"/>
    <w:rsid w:val="00DD7F54"/>
    <w:rsid w:val="00DE3518"/>
    <w:rsid w:val="00DE3AE6"/>
    <w:rsid w:val="00DE3FD7"/>
    <w:rsid w:val="00DE4C75"/>
    <w:rsid w:val="00DE54D1"/>
    <w:rsid w:val="00DE67F9"/>
    <w:rsid w:val="00DE6B84"/>
    <w:rsid w:val="00DE7FF6"/>
    <w:rsid w:val="00DF1203"/>
    <w:rsid w:val="00DF135D"/>
    <w:rsid w:val="00DF1C3D"/>
    <w:rsid w:val="00DF23AB"/>
    <w:rsid w:val="00DF3D66"/>
    <w:rsid w:val="00DF585A"/>
    <w:rsid w:val="00DF6185"/>
    <w:rsid w:val="00DF686F"/>
    <w:rsid w:val="00DF750D"/>
    <w:rsid w:val="00DF7892"/>
    <w:rsid w:val="00E000DA"/>
    <w:rsid w:val="00E00EBE"/>
    <w:rsid w:val="00E0191F"/>
    <w:rsid w:val="00E02734"/>
    <w:rsid w:val="00E038D1"/>
    <w:rsid w:val="00E03B61"/>
    <w:rsid w:val="00E03DF1"/>
    <w:rsid w:val="00E05E43"/>
    <w:rsid w:val="00E101C4"/>
    <w:rsid w:val="00E10DD6"/>
    <w:rsid w:val="00E11CB8"/>
    <w:rsid w:val="00E1288F"/>
    <w:rsid w:val="00E14083"/>
    <w:rsid w:val="00E15CAF"/>
    <w:rsid w:val="00E17079"/>
    <w:rsid w:val="00E17A17"/>
    <w:rsid w:val="00E17BCE"/>
    <w:rsid w:val="00E200CC"/>
    <w:rsid w:val="00E20277"/>
    <w:rsid w:val="00E20F07"/>
    <w:rsid w:val="00E23602"/>
    <w:rsid w:val="00E23B05"/>
    <w:rsid w:val="00E23F8E"/>
    <w:rsid w:val="00E24231"/>
    <w:rsid w:val="00E243AE"/>
    <w:rsid w:val="00E257BD"/>
    <w:rsid w:val="00E262CA"/>
    <w:rsid w:val="00E26E32"/>
    <w:rsid w:val="00E27012"/>
    <w:rsid w:val="00E2701A"/>
    <w:rsid w:val="00E27AF2"/>
    <w:rsid w:val="00E303E7"/>
    <w:rsid w:val="00E3118A"/>
    <w:rsid w:val="00E31255"/>
    <w:rsid w:val="00E35D48"/>
    <w:rsid w:val="00E3600A"/>
    <w:rsid w:val="00E3635C"/>
    <w:rsid w:val="00E40352"/>
    <w:rsid w:val="00E40915"/>
    <w:rsid w:val="00E40F80"/>
    <w:rsid w:val="00E41C0E"/>
    <w:rsid w:val="00E41DBA"/>
    <w:rsid w:val="00E41F2E"/>
    <w:rsid w:val="00E42D18"/>
    <w:rsid w:val="00E445B2"/>
    <w:rsid w:val="00E446FC"/>
    <w:rsid w:val="00E511FA"/>
    <w:rsid w:val="00E52234"/>
    <w:rsid w:val="00E52276"/>
    <w:rsid w:val="00E543FA"/>
    <w:rsid w:val="00E544D4"/>
    <w:rsid w:val="00E5495D"/>
    <w:rsid w:val="00E549E0"/>
    <w:rsid w:val="00E5638A"/>
    <w:rsid w:val="00E5680B"/>
    <w:rsid w:val="00E579F5"/>
    <w:rsid w:val="00E6073D"/>
    <w:rsid w:val="00E623D4"/>
    <w:rsid w:val="00E6510E"/>
    <w:rsid w:val="00E6529A"/>
    <w:rsid w:val="00E6547D"/>
    <w:rsid w:val="00E65AF9"/>
    <w:rsid w:val="00E66413"/>
    <w:rsid w:val="00E671CD"/>
    <w:rsid w:val="00E71A24"/>
    <w:rsid w:val="00E71AA2"/>
    <w:rsid w:val="00E71F3F"/>
    <w:rsid w:val="00E72A94"/>
    <w:rsid w:val="00E72CA6"/>
    <w:rsid w:val="00E72CCE"/>
    <w:rsid w:val="00E73613"/>
    <w:rsid w:val="00E73F79"/>
    <w:rsid w:val="00E743FA"/>
    <w:rsid w:val="00E74578"/>
    <w:rsid w:val="00E74B84"/>
    <w:rsid w:val="00E74F5A"/>
    <w:rsid w:val="00E754CB"/>
    <w:rsid w:val="00E7568C"/>
    <w:rsid w:val="00E76050"/>
    <w:rsid w:val="00E76268"/>
    <w:rsid w:val="00E76646"/>
    <w:rsid w:val="00E774AF"/>
    <w:rsid w:val="00E77B29"/>
    <w:rsid w:val="00E80826"/>
    <w:rsid w:val="00E809B0"/>
    <w:rsid w:val="00E81799"/>
    <w:rsid w:val="00E818CF"/>
    <w:rsid w:val="00E81D09"/>
    <w:rsid w:val="00E821B0"/>
    <w:rsid w:val="00E82705"/>
    <w:rsid w:val="00E82D30"/>
    <w:rsid w:val="00E83728"/>
    <w:rsid w:val="00E84C77"/>
    <w:rsid w:val="00E857DD"/>
    <w:rsid w:val="00E85E8B"/>
    <w:rsid w:val="00E86538"/>
    <w:rsid w:val="00E86778"/>
    <w:rsid w:val="00E868F0"/>
    <w:rsid w:val="00E86F89"/>
    <w:rsid w:val="00E876AA"/>
    <w:rsid w:val="00E87D30"/>
    <w:rsid w:val="00E91162"/>
    <w:rsid w:val="00E9180E"/>
    <w:rsid w:val="00E91B49"/>
    <w:rsid w:val="00E92191"/>
    <w:rsid w:val="00E95847"/>
    <w:rsid w:val="00E95A59"/>
    <w:rsid w:val="00E95E9F"/>
    <w:rsid w:val="00EA07FF"/>
    <w:rsid w:val="00EA0BD4"/>
    <w:rsid w:val="00EA0D22"/>
    <w:rsid w:val="00EA143E"/>
    <w:rsid w:val="00EA2E12"/>
    <w:rsid w:val="00EA2EF4"/>
    <w:rsid w:val="00EA33AB"/>
    <w:rsid w:val="00EA3420"/>
    <w:rsid w:val="00EA54FD"/>
    <w:rsid w:val="00EA5B6F"/>
    <w:rsid w:val="00EA6118"/>
    <w:rsid w:val="00EA67FC"/>
    <w:rsid w:val="00EA684E"/>
    <w:rsid w:val="00EA748B"/>
    <w:rsid w:val="00EA760B"/>
    <w:rsid w:val="00EB062F"/>
    <w:rsid w:val="00EB0C65"/>
    <w:rsid w:val="00EB19C0"/>
    <w:rsid w:val="00EB322F"/>
    <w:rsid w:val="00EB605E"/>
    <w:rsid w:val="00EB640E"/>
    <w:rsid w:val="00EB6F7F"/>
    <w:rsid w:val="00EB718D"/>
    <w:rsid w:val="00EB751E"/>
    <w:rsid w:val="00EB7629"/>
    <w:rsid w:val="00EC1F9A"/>
    <w:rsid w:val="00EC25D6"/>
    <w:rsid w:val="00EC28B9"/>
    <w:rsid w:val="00EC3384"/>
    <w:rsid w:val="00EC361A"/>
    <w:rsid w:val="00EC4894"/>
    <w:rsid w:val="00EC55BC"/>
    <w:rsid w:val="00EC60F7"/>
    <w:rsid w:val="00EC7A45"/>
    <w:rsid w:val="00ED06EC"/>
    <w:rsid w:val="00ED12F7"/>
    <w:rsid w:val="00ED1DA8"/>
    <w:rsid w:val="00ED2A5C"/>
    <w:rsid w:val="00ED2EBE"/>
    <w:rsid w:val="00ED52AF"/>
    <w:rsid w:val="00ED5A87"/>
    <w:rsid w:val="00ED6508"/>
    <w:rsid w:val="00ED67C3"/>
    <w:rsid w:val="00ED6CE2"/>
    <w:rsid w:val="00ED7E38"/>
    <w:rsid w:val="00EE1866"/>
    <w:rsid w:val="00EE2B2A"/>
    <w:rsid w:val="00EE3E8C"/>
    <w:rsid w:val="00EE4014"/>
    <w:rsid w:val="00EE455D"/>
    <w:rsid w:val="00EE609D"/>
    <w:rsid w:val="00EE68E1"/>
    <w:rsid w:val="00EE6E7A"/>
    <w:rsid w:val="00EE7340"/>
    <w:rsid w:val="00EE73FF"/>
    <w:rsid w:val="00EF0720"/>
    <w:rsid w:val="00EF0B05"/>
    <w:rsid w:val="00EF0E20"/>
    <w:rsid w:val="00EF1880"/>
    <w:rsid w:val="00EF293B"/>
    <w:rsid w:val="00EF3FFD"/>
    <w:rsid w:val="00EF42A8"/>
    <w:rsid w:val="00EF75E0"/>
    <w:rsid w:val="00EF7A0E"/>
    <w:rsid w:val="00EF7D9B"/>
    <w:rsid w:val="00F01C85"/>
    <w:rsid w:val="00F02EDF"/>
    <w:rsid w:val="00F03037"/>
    <w:rsid w:val="00F0353C"/>
    <w:rsid w:val="00F0503D"/>
    <w:rsid w:val="00F06E0C"/>
    <w:rsid w:val="00F10405"/>
    <w:rsid w:val="00F10975"/>
    <w:rsid w:val="00F11592"/>
    <w:rsid w:val="00F12254"/>
    <w:rsid w:val="00F1312A"/>
    <w:rsid w:val="00F1313C"/>
    <w:rsid w:val="00F14028"/>
    <w:rsid w:val="00F1500E"/>
    <w:rsid w:val="00F1507E"/>
    <w:rsid w:val="00F1600A"/>
    <w:rsid w:val="00F1794F"/>
    <w:rsid w:val="00F17EDD"/>
    <w:rsid w:val="00F214BD"/>
    <w:rsid w:val="00F22EE0"/>
    <w:rsid w:val="00F264B4"/>
    <w:rsid w:val="00F308EA"/>
    <w:rsid w:val="00F32F1F"/>
    <w:rsid w:val="00F33A3C"/>
    <w:rsid w:val="00F34882"/>
    <w:rsid w:val="00F356CB"/>
    <w:rsid w:val="00F35A57"/>
    <w:rsid w:val="00F36776"/>
    <w:rsid w:val="00F3691B"/>
    <w:rsid w:val="00F36CF2"/>
    <w:rsid w:val="00F37618"/>
    <w:rsid w:val="00F376D8"/>
    <w:rsid w:val="00F37B88"/>
    <w:rsid w:val="00F37D53"/>
    <w:rsid w:val="00F400CA"/>
    <w:rsid w:val="00F42800"/>
    <w:rsid w:val="00F42880"/>
    <w:rsid w:val="00F448C1"/>
    <w:rsid w:val="00F44C1B"/>
    <w:rsid w:val="00F4537F"/>
    <w:rsid w:val="00F45B0A"/>
    <w:rsid w:val="00F4630D"/>
    <w:rsid w:val="00F4668C"/>
    <w:rsid w:val="00F46763"/>
    <w:rsid w:val="00F475C5"/>
    <w:rsid w:val="00F479F8"/>
    <w:rsid w:val="00F47E84"/>
    <w:rsid w:val="00F500D8"/>
    <w:rsid w:val="00F50AB9"/>
    <w:rsid w:val="00F51624"/>
    <w:rsid w:val="00F520EB"/>
    <w:rsid w:val="00F533C4"/>
    <w:rsid w:val="00F5539F"/>
    <w:rsid w:val="00F55807"/>
    <w:rsid w:val="00F558E2"/>
    <w:rsid w:val="00F56750"/>
    <w:rsid w:val="00F569CE"/>
    <w:rsid w:val="00F625F4"/>
    <w:rsid w:val="00F64946"/>
    <w:rsid w:val="00F652E0"/>
    <w:rsid w:val="00F6552F"/>
    <w:rsid w:val="00F657CD"/>
    <w:rsid w:val="00F65FA0"/>
    <w:rsid w:val="00F67566"/>
    <w:rsid w:val="00F707C7"/>
    <w:rsid w:val="00F70D80"/>
    <w:rsid w:val="00F71179"/>
    <w:rsid w:val="00F71324"/>
    <w:rsid w:val="00F71D26"/>
    <w:rsid w:val="00F7225D"/>
    <w:rsid w:val="00F7254B"/>
    <w:rsid w:val="00F728E3"/>
    <w:rsid w:val="00F7302F"/>
    <w:rsid w:val="00F742B7"/>
    <w:rsid w:val="00F7542C"/>
    <w:rsid w:val="00F7629E"/>
    <w:rsid w:val="00F7641A"/>
    <w:rsid w:val="00F77889"/>
    <w:rsid w:val="00F800BE"/>
    <w:rsid w:val="00F81524"/>
    <w:rsid w:val="00F83867"/>
    <w:rsid w:val="00F8515C"/>
    <w:rsid w:val="00F85258"/>
    <w:rsid w:val="00F8585C"/>
    <w:rsid w:val="00F8660C"/>
    <w:rsid w:val="00F86B87"/>
    <w:rsid w:val="00F8786C"/>
    <w:rsid w:val="00F87E72"/>
    <w:rsid w:val="00F87EA8"/>
    <w:rsid w:val="00F91213"/>
    <w:rsid w:val="00F92C3C"/>
    <w:rsid w:val="00F92CC1"/>
    <w:rsid w:val="00F937B6"/>
    <w:rsid w:val="00F94045"/>
    <w:rsid w:val="00F95C31"/>
    <w:rsid w:val="00F9625F"/>
    <w:rsid w:val="00F96DE3"/>
    <w:rsid w:val="00FA00BA"/>
    <w:rsid w:val="00FA22C6"/>
    <w:rsid w:val="00FA2509"/>
    <w:rsid w:val="00FA2AB3"/>
    <w:rsid w:val="00FA2D43"/>
    <w:rsid w:val="00FA31A3"/>
    <w:rsid w:val="00FA340F"/>
    <w:rsid w:val="00FA6ED6"/>
    <w:rsid w:val="00FB197E"/>
    <w:rsid w:val="00FB21F3"/>
    <w:rsid w:val="00FB2935"/>
    <w:rsid w:val="00FB2A20"/>
    <w:rsid w:val="00FB2B7C"/>
    <w:rsid w:val="00FB3827"/>
    <w:rsid w:val="00FB4A9E"/>
    <w:rsid w:val="00FB4E0A"/>
    <w:rsid w:val="00FB54FF"/>
    <w:rsid w:val="00FB678D"/>
    <w:rsid w:val="00FB7CBE"/>
    <w:rsid w:val="00FC05EC"/>
    <w:rsid w:val="00FC2664"/>
    <w:rsid w:val="00FC520C"/>
    <w:rsid w:val="00FC63EA"/>
    <w:rsid w:val="00FC678D"/>
    <w:rsid w:val="00FC6869"/>
    <w:rsid w:val="00FC6D35"/>
    <w:rsid w:val="00FC7BF1"/>
    <w:rsid w:val="00FC7C64"/>
    <w:rsid w:val="00FD19D7"/>
    <w:rsid w:val="00FD29A6"/>
    <w:rsid w:val="00FD31E9"/>
    <w:rsid w:val="00FD4A84"/>
    <w:rsid w:val="00FD59BE"/>
    <w:rsid w:val="00FD74D2"/>
    <w:rsid w:val="00FD7537"/>
    <w:rsid w:val="00FD7C27"/>
    <w:rsid w:val="00FD7D4C"/>
    <w:rsid w:val="00FE05AA"/>
    <w:rsid w:val="00FE0E61"/>
    <w:rsid w:val="00FE1E34"/>
    <w:rsid w:val="00FE26A2"/>
    <w:rsid w:val="00FE2B2B"/>
    <w:rsid w:val="00FE2CBC"/>
    <w:rsid w:val="00FE2F93"/>
    <w:rsid w:val="00FE2F9F"/>
    <w:rsid w:val="00FE31A1"/>
    <w:rsid w:val="00FE34AB"/>
    <w:rsid w:val="00FE45CA"/>
    <w:rsid w:val="00FE7141"/>
    <w:rsid w:val="00FE7AD5"/>
    <w:rsid w:val="00FF0EB6"/>
    <w:rsid w:val="00FF2757"/>
    <w:rsid w:val="00FF3085"/>
    <w:rsid w:val="00FF5DE4"/>
    <w:rsid w:val="00FF6AF0"/>
    <w:rsid w:val="00FF7902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C8A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507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B69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9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69CF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69CF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034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34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4A8"/>
    <w:rPr>
      <w:rFonts w:ascii="Tahoma" w:hAnsi="Tahoma" w:cs="Tahoma"/>
      <w:sz w:val="16"/>
      <w:szCs w:val="16"/>
      <w:lang w:val="de-AT"/>
    </w:rPr>
  </w:style>
  <w:style w:type="paragraph" w:styleId="NoSpacing">
    <w:name w:val="No Spacing"/>
    <w:uiPriority w:val="1"/>
    <w:qFormat/>
    <w:rsid w:val="00C95C3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4A37B0"/>
  </w:style>
  <w:style w:type="character" w:styleId="Emphasis">
    <w:name w:val="Emphasis"/>
    <w:basedOn w:val="DefaultParagraphFont"/>
    <w:uiPriority w:val="20"/>
    <w:qFormat/>
    <w:rsid w:val="004A37B0"/>
    <w:rPr>
      <w:i/>
      <w:iCs/>
    </w:rPr>
  </w:style>
  <w:style w:type="paragraph" w:styleId="NormalWeb">
    <w:name w:val="Normal (Web)"/>
    <w:basedOn w:val="Normal"/>
    <w:uiPriority w:val="99"/>
    <w:unhideWhenUsed/>
    <w:rsid w:val="00522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34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F20"/>
  </w:style>
  <w:style w:type="paragraph" w:styleId="Footer">
    <w:name w:val="footer"/>
    <w:basedOn w:val="Normal"/>
    <w:link w:val="FooterChar"/>
    <w:uiPriority w:val="99"/>
    <w:unhideWhenUsed/>
    <w:rsid w:val="00034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F20"/>
  </w:style>
  <w:style w:type="character" w:styleId="CommentReference">
    <w:name w:val="annotation reference"/>
    <w:basedOn w:val="DefaultParagraphFont"/>
    <w:uiPriority w:val="99"/>
    <w:semiHidden/>
    <w:unhideWhenUsed/>
    <w:rsid w:val="0050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88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32C33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C87CB1"/>
    <w:pPr>
      <w:suppressAutoHyphens/>
      <w:spacing w:after="60" w:line="480" w:lineRule="auto"/>
      <w:ind w:firstLine="180"/>
    </w:pPr>
    <w:rPr>
      <w:rFonts w:ascii="Arno Pro" w:eastAsia="Times New Roman" w:hAnsi="Arno Pro" w:cs="Arno Pro"/>
      <w:kern w:val="2"/>
      <w:sz w:val="19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65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650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6A534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507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B69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9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69CF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69CF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034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34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4A8"/>
    <w:rPr>
      <w:rFonts w:ascii="Tahoma" w:hAnsi="Tahoma" w:cs="Tahoma"/>
      <w:sz w:val="16"/>
      <w:szCs w:val="16"/>
      <w:lang w:val="de-AT"/>
    </w:rPr>
  </w:style>
  <w:style w:type="paragraph" w:styleId="NoSpacing">
    <w:name w:val="No Spacing"/>
    <w:uiPriority w:val="1"/>
    <w:qFormat/>
    <w:rsid w:val="00C95C3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4A37B0"/>
  </w:style>
  <w:style w:type="character" w:styleId="Emphasis">
    <w:name w:val="Emphasis"/>
    <w:basedOn w:val="DefaultParagraphFont"/>
    <w:uiPriority w:val="20"/>
    <w:qFormat/>
    <w:rsid w:val="004A37B0"/>
    <w:rPr>
      <w:i/>
      <w:iCs/>
    </w:rPr>
  </w:style>
  <w:style w:type="paragraph" w:styleId="NormalWeb">
    <w:name w:val="Normal (Web)"/>
    <w:basedOn w:val="Normal"/>
    <w:uiPriority w:val="99"/>
    <w:unhideWhenUsed/>
    <w:rsid w:val="00522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34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F20"/>
  </w:style>
  <w:style w:type="paragraph" w:styleId="Footer">
    <w:name w:val="footer"/>
    <w:basedOn w:val="Normal"/>
    <w:link w:val="FooterChar"/>
    <w:uiPriority w:val="99"/>
    <w:unhideWhenUsed/>
    <w:rsid w:val="00034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F20"/>
  </w:style>
  <w:style w:type="character" w:styleId="CommentReference">
    <w:name w:val="annotation reference"/>
    <w:basedOn w:val="DefaultParagraphFont"/>
    <w:uiPriority w:val="99"/>
    <w:semiHidden/>
    <w:unhideWhenUsed/>
    <w:rsid w:val="0050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88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32C33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C87CB1"/>
    <w:pPr>
      <w:suppressAutoHyphens/>
      <w:spacing w:after="60" w:line="480" w:lineRule="auto"/>
      <w:ind w:firstLine="180"/>
    </w:pPr>
    <w:rPr>
      <w:rFonts w:ascii="Arno Pro" w:eastAsia="Times New Roman" w:hAnsi="Arno Pro" w:cs="Arno Pro"/>
      <w:kern w:val="2"/>
      <w:sz w:val="19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65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650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6A534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49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7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7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76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9116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dotted" w:sz="6" w:space="12" w:color="999999"/>
                <w:right w:val="none" w:sz="0" w:space="0" w:color="auto"/>
              </w:divBdr>
              <w:divsChild>
                <w:div w:id="1873375403">
                  <w:marLeft w:val="0"/>
                  <w:marRight w:val="0"/>
                  <w:marTop w:val="0"/>
                  <w:marBottom w:val="240"/>
                  <w:divBdr>
                    <w:top w:val="dotted" w:sz="6" w:space="12" w:color="99999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2616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20426">
                  <w:marLeft w:val="0"/>
                  <w:marRight w:val="0"/>
                  <w:marTop w:val="0"/>
                  <w:marBottom w:val="240"/>
                  <w:divBdr>
                    <w:top w:val="dotted" w:sz="6" w:space="12" w:color="99999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782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70209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50530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3555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0190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7016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22">
          <w:marLeft w:val="297"/>
          <w:marRight w:val="29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1A224F-0385-40F3-A718-97752B70F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7</Words>
  <Characters>180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. Uni. Wien</Company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UZIA</dc:creator>
  <cp:lastModifiedBy>Peter Chiba</cp:lastModifiedBy>
  <cp:revision>2</cp:revision>
  <cp:lastPrinted>2020-01-24T15:37:00Z</cp:lastPrinted>
  <dcterms:created xsi:type="dcterms:W3CDTF">2020-01-24T15:55:00Z</dcterms:created>
  <dcterms:modified xsi:type="dcterms:W3CDTF">2020-01-24T15:55:00Z</dcterms:modified>
</cp:coreProperties>
</file>